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0746F" w14:textId="6C1E8C26" w:rsidR="00C43C25" w:rsidRPr="00526A98" w:rsidRDefault="002C4362" w:rsidP="002C4362">
      <w:pPr>
        <w:pStyle w:val="1"/>
        <w:ind w:left="120" w:hangingChars="50" w:hanging="120"/>
        <w:rPr>
          <w:rFonts w:ascii="Times New Roman" w:hAnsi="Times New Roman" w:cs="Times New Roman"/>
          <w:b/>
          <w:sz w:val="21"/>
          <w:szCs w:val="21"/>
        </w:rPr>
      </w:pPr>
      <w:r w:rsidRPr="002C4362">
        <w:rPr>
          <w:rFonts w:ascii="Times New Roman" w:hAnsi="Times New Roman" w:cs="Times New Roman"/>
          <w:b/>
          <w:szCs w:val="21"/>
        </w:rPr>
        <w:t>L-Serine and eicosapentaenoic acid relieve chronic low-back and knee pain in adults: a randomized, double-blind, placebo-controlled trial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2C4362">
        <w:rPr>
          <w:rFonts w:ascii="Times New Roman" w:hAnsi="Times New Roman" w:cs="Times New Roman"/>
          <w:b/>
          <w:szCs w:val="21"/>
        </w:rPr>
        <w:t>Sasahara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et al.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3C33F1" w:rsidRPr="00526A98">
        <w:rPr>
          <w:rFonts w:ascii="Times New Roman" w:hAnsi="Times New Roman" w:cs="Times New Roman"/>
          <w:b/>
          <w:szCs w:val="21"/>
        </w:rPr>
        <w:t xml:space="preserve">Online </w:t>
      </w:r>
      <w:r w:rsidR="00D67E48" w:rsidRPr="00526A98">
        <w:rPr>
          <w:rFonts w:ascii="Times New Roman" w:hAnsi="Times New Roman" w:cs="Times New Roman"/>
          <w:b/>
          <w:szCs w:val="21"/>
        </w:rPr>
        <w:t>s</w:t>
      </w:r>
      <w:r w:rsidR="003C33F1" w:rsidRPr="00526A98">
        <w:rPr>
          <w:rFonts w:ascii="Times New Roman" w:hAnsi="Times New Roman" w:cs="Times New Roman"/>
          <w:b/>
          <w:szCs w:val="21"/>
        </w:rPr>
        <w:t xml:space="preserve">upplementary </w:t>
      </w:r>
      <w:r w:rsidR="00D67E48" w:rsidRPr="00526A98">
        <w:rPr>
          <w:rFonts w:ascii="Times New Roman" w:hAnsi="Times New Roman" w:cs="Times New Roman"/>
          <w:b/>
          <w:szCs w:val="21"/>
        </w:rPr>
        <w:t>m</w:t>
      </w:r>
      <w:r w:rsidR="003C33F1" w:rsidRPr="00526A98">
        <w:rPr>
          <w:rFonts w:ascii="Times New Roman" w:hAnsi="Times New Roman" w:cs="Times New Roman"/>
          <w:b/>
          <w:szCs w:val="21"/>
        </w:rPr>
        <w:t xml:space="preserve">aterial </w:t>
      </w:r>
      <w:bookmarkStart w:id="0" w:name="_GoBack"/>
      <w:bookmarkEnd w:id="0"/>
    </w:p>
    <w:p w14:paraId="57D06DCA" w14:textId="77777777" w:rsidR="004A2F84" w:rsidRPr="00526A98" w:rsidRDefault="004A2F84" w:rsidP="004A2F84">
      <w:pPr>
        <w:rPr>
          <w:rFonts w:ascii="Times New Roman" w:eastAsia="Meiryo UI" w:hAnsi="Times New Roman" w:cs="Times New Roman"/>
          <w:b/>
          <w:szCs w:val="21"/>
        </w:rPr>
      </w:pPr>
    </w:p>
    <w:p w14:paraId="024ACF82" w14:textId="5E847639" w:rsidR="004A2F84" w:rsidRPr="00526A98" w:rsidRDefault="004A2F84" w:rsidP="004A2F84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t>Supplementary Table 1. Low-back and knee pain scores</w:t>
      </w:r>
      <w:r w:rsidR="007D6909" w:rsidRPr="00526A98">
        <w:rPr>
          <w:rFonts w:ascii="Times New Roman" w:eastAsia="Meiryo UI" w:hAnsi="Times New Roman" w:cs="Times New Roman"/>
          <w:b/>
          <w:szCs w:val="21"/>
        </w:rPr>
        <w:t xml:space="preserve"> </w:t>
      </w:r>
      <w:r w:rsidR="007D6909" w:rsidRPr="00526A98">
        <w:rPr>
          <w:rFonts w:ascii="Times New Roman" w:hAnsi="Times New Roman" w:cs="Times New Roman"/>
          <w:b/>
          <w:szCs w:val="21"/>
        </w:rPr>
        <w:t xml:space="preserve">of the all study participants </w:t>
      </w:r>
      <w:r w:rsidR="007D6909" w:rsidRPr="00526A98">
        <w:rPr>
          <w:rFonts w:ascii="Times New Roman" w:eastAsia="Meiryo UI" w:hAnsi="Times New Roman" w:cs="Times New Roman"/>
          <w:b/>
          <w:szCs w:val="21"/>
        </w:rPr>
        <w:t xml:space="preserve">in the L-Ser and EPA supplementation group and the placebo group </w:t>
      </w:r>
      <w:r w:rsidR="007D6909" w:rsidRPr="00526A98">
        <w:rPr>
          <w:rFonts w:ascii="Times New Roman" w:hAnsi="Times New Roman" w:cs="Times New Roman"/>
          <w:b/>
          <w:szCs w:val="21"/>
        </w:rPr>
        <w:t>at week 0, 4, 8, and 12</w:t>
      </w:r>
    </w:p>
    <w:p w14:paraId="6E5B01DB" w14:textId="19DBE941" w:rsidR="004A2F84" w:rsidRPr="00526A98" w:rsidRDefault="004A2F84" w:rsidP="004A2F84">
      <w:pPr>
        <w:rPr>
          <w:rFonts w:ascii="Times New Roman" w:eastAsia="Meiryo UI" w:hAnsi="Times New Roman" w:cs="Times New Roman"/>
          <w:b/>
          <w:szCs w:val="21"/>
        </w:rPr>
      </w:pPr>
    </w:p>
    <w:tbl>
      <w:tblPr>
        <w:tblStyle w:val="af3"/>
        <w:tblW w:w="15021" w:type="dxa"/>
        <w:tblLayout w:type="fixed"/>
        <w:tblLook w:val="04A0" w:firstRow="1" w:lastRow="0" w:firstColumn="1" w:lastColumn="0" w:noHBand="0" w:noVBand="1"/>
      </w:tblPr>
      <w:tblGrid>
        <w:gridCol w:w="1587"/>
        <w:gridCol w:w="1275"/>
        <w:gridCol w:w="1276"/>
        <w:gridCol w:w="1276"/>
        <w:gridCol w:w="1276"/>
        <w:gridCol w:w="992"/>
        <w:gridCol w:w="1276"/>
        <w:gridCol w:w="1275"/>
        <w:gridCol w:w="1102"/>
        <w:gridCol w:w="1276"/>
        <w:gridCol w:w="1276"/>
        <w:gridCol w:w="1134"/>
      </w:tblGrid>
      <w:tr w:rsidR="007D6909" w:rsidRPr="00526A98" w14:paraId="7E1C4C1C" w14:textId="77777777" w:rsidTr="00AB4E21">
        <w:tc>
          <w:tcPr>
            <w:tcW w:w="1587" w:type="dxa"/>
            <w:vAlign w:val="center"/>
          </w:tcPr>
          <w:p w14:paraId="0558731F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36631475"/>
          </w:p>
        </w:tc>
        <w:tc>
          <w:tcPr>
            <w:tcW w:w="2551" w:type="dxa"/>
            <w:gridSpan w:val="2"/>
            <w:vAlign w:val="center"/>
          </w:tcPr>
          <w:p w14:paraId="2D452FC6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3544" w:type="dxa"/>
            <w:gridSpan w:val="3"/>
            <w:vAlign w:val="center"/>
          </w:tcPr>
          <w:p w14:paraId="52468BA8" w14:textId="36C0E9D6" w:rsidR="007D6909" w:rsidRPr="00526A98" w:rsidRDefault="005B65B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</w:t>
            </w:r>
            <w:r w:rsidR="007D6909"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ek</w:t>
            </w: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4</w:t>
            </w:r>
          </w:p>
        </w:tc>
        <w:tc>
          <w:tcPr>
            <w:tcW w:w="3653" w:type="dxa"/>
            <w:gridSpan w:val="3"/>
            <w:vAlign w:val="center"/>
          </w:tcPr>
          <w:p w14:paraId="776885DE" w14:textId="5FCFBCEE" w:rsidR="007D6909" w:rsidRPr="00526A98" w:rsidRDefault="005B65B9" w:rsidP="007D690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</w:t>
            </w:r>
            <w:r w:rsidR="007D6909"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ek</w:t>
            </w: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3686" w:type="dxa"/>
            <w:gridSpan w:val="3"/>
          </w:tcPr>
          <w:p w14:paraId="27078F2A" w14:textId="77777777" w:rsidR="005B65B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Post-treatment observation period; </w:t>
            </w:r>
          </w:p>
          <w:p w14:paraId="7FE48DAE" w14:textId="34EA994B" w:rsidR="007D6909" w:rsidRPr="00526A98" w:rsidRDefault="005B65B9" w:rsidP="007D690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</w:t>
            </w:r>
            <w:r w:rsidR="007D6909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ek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</w:t>
            </w:r>
          </w:p>
        </w:tc>
      </w:tr>
      <w:tr w:rsidR="007D6909" w:rsidRPr="00526A98" w14:paraId="63D49AA7" w14:textId="77777777" w:rsidTr="00AB4E21">
        <w:tc>
          <w:tcPr>
            <w:tcW w:w="1587" w:type="dxa"/>
            <w:vAlign w:val="center"/>
          </w:tcPr>
          <w:p w14:paraId="1EA0D0C6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A76067C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3CE3929F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276" w:type="dxa"/>
            <w:vAlign w:val="center"/>
          </w:tcPr>
          <w:p w14:paraId="017CB3DC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280CA716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2" w:type="dxa"/>
            <w:vAlign w:val="center"/>
          </w:tcPr>
          <w:p w14:paraId="0872B842" w14:textId="77777777" w:rsidR="007D6909" w:rsidRPr="00526A98" w:rsidRDefault="007D6909" w:rsidP="007D69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41382F9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5" w:type="dxa"/>
            <w:vAlign w:val="center"/>
          </w:tcPr>
          <w:p w14:paraId="6B94551F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102" w:type="dxa"/>
            <w:vAlign w:val="center"/>
          </w:tcPr>
          <w:p w14:paraId="34927379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164A5B9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3D368FF6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134" w:type="dxa"/>
            <w:vAlign w:val="center"/>
          </w:tcPr>
          <w:p w14:paraId="713D9D9E" w14:textId="77777777" w:rsidR="007D6909" w:rsidRPr="00526A98" w:rsidRDefault="007D6909" w:rsidP="007D6909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</w:tr>
      <w:tr w:rsidR="00846CEE" w:rsidRPr="00526A98" w14:paraId="2CBF185F" w14:textId="77777777" w:rsidTr="00AB4E21">
        <w:tc>
          <w:tcPr>
            <w:tcW w:w="1587" w:type="dxa"/>
            <w:vAlign w:val="center"/>
          </w:tcPr>
          <w:p w14:paraId="6E3DD401" w14:textId="32A43C96" w:rsidR="00846CEE" w:rsidRPr="00526A98" w:rsidRDefault="00846CEE" w:rsidP="00846CE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LEQ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1275" w:type="dxa"/>
            <w:vAlign w:val="center"/>
          </w:tcPr>
          <w:p w14:paraId="54FB1450" w14:textId="6B74DF94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4</w:t>
            </w:r>
          </w:p>
        </w:tc>
        <w:tc>
          <w:tcPr>
            <w:tcW w:w="1276" w:type="dxa"/>
            <w:vAlign w:val="center"/>
          </w:tcPr>
          <w:p w14:paraId="3F4714E8" w14:textId="0E0185C0" w:rsidR="00846CEE" w:rsidRPr="00526A98" w:rsidRDefault="006F0DE0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7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2.1</w:t>
            </w:r>
          </w:p>
        </w:tc>
        <w:tc>
          <w:tcPr>
            <w:tcW w:w="1276" w:type="dxa"/>
            <w:vAlign w:val="center"/>
          </w:tcPr>
          <w:p w14:paraId="24F9EBF0" w14:textId="5CD403A6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.9</w:t>
            </w:r>
          </w:p>
        </w:tc>
        <w:tc>
          <w:tcPr>
            <w:tcW w:w="1276" w:type="dxa"/>
            <w:vAlign w:val="center"/>
          </w:tcPr>
          <w:p w14:paraId="22DD1FFE" w14:textId="6B6262EF" w:rsidR="00846CEE" w:rsidRPr="00526A98" w:rsidRDefault="006F0DE0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.3</w:t>
            </w:r>
          </w:p>
        </w:tc>
        <w:tc>
          <w:tcPr>
            <w:tcW w:w="992" w:type="dxa"/>
            <w:vAlign w:val="center"/>
          </w:tcPr>
          <w:p w14:paraId="182129E5" w14:textId="63A5B962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31</w:t>
            </w:r>
          </w:p>
        </w:tc>
        <w:tc>
          <w:tcPr>
            <w:tcW w:w="1276" w:type="dxa"/>
            <w:vAlign w:val="center"/>
          </w:tcPr>
          <w:p w14:paraId="4B50E8C5" w14:textId="00609C21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.2</w:t>
            </w:r>
          </w:p>
        </w:tc>
        <w:tc>
          <w:tcPr>
            <w:tcW w:w="1275" w:type="dxa"/>
            <w:vAlign w:val="center"/>
          </w:tcPr>
          <w:p w14:paraId="79FE9857" w14:textId="53E86C52" w:rsidR="00846CEE" w:rsidRPr="00526A98" w:rsidRDefault="006F0DE0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.0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.2</w:t>
            </w:r>
          </w:p>
        </w:tc>
        <w:tc>
          <w:tcPr>
            <w:tcW w:w="1102" w:type="dxa"/>
            <w:vAlign w:val="center"/>
          </w:tcPr>
          <w:p w14:paraId="37274C73" w14:textId="418BC779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**</w:t>
            </w:r>
          </w:p>
        </w:tc>
        <w:tc>
          <w:tcPr>
            <w:tcW w:w="1276" w:type="dxa"/>
            <w:vAlign w:val="center"/>
          </w:tcPr>
          <w:p w14:paraId="79ACA194" w14:textId="4D912294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.0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.4</w:t>
            </w:r>
          </w:p>
        </w:tc>
        <w:tc>
          <w:tcPr>
            <w:tcW w:w="1276" w:type="dxa"/>
            <w:vAlign w:val="center"/>
          </w:tcPr>
          <w:p w14:paraId="6EBFA7BE" w14:textId="1A2A5115" w:rsidR="00846CEE" w:rsidRPr="00526A98" w:rsidRDefault="006F0DE0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69332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9.3</w:t>
            </w:r>
          </w:p>
        </w:tc>
        <w:tc>
          <w:tcPr>
            <w:tcW w:w="1134" w:type="dxa"/>
            <w:vAlign w:val="center"/>
          </w:tcPr>
          <w:p w14:paraId="49932354" w14:textId="19E7344C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56</w:t>
            </w:r>
          </w:p>
        </w:tc>
      </w:tr>
      <w:tr w:rsidR="00846CEE" w:rsidRPr="00526A98" w14:paraId="2896EF53" w14:textId="77777777" w:rsidTr="00AB4E21">
        <w:tc>
          <w:tcPr>
            <w:tcW w:w="1587" w:type="dxa"/>
            <w:vAlign w:val="center"/>
          </w:tcPr>
          <w:p w14:paraId="3A16B999" w14:textId="0EE5A717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LEQ-I</w:t>
            </w:r>
          </w:p>
        </w:tc>
        <w:tc>
          <w:tcPr>
            <w:tcW w:w="1275" w:type="dxa"/>
            <w:vAlign w:val="center"/>
          </w:tcPr>
          <w:p w14:paraId="14DAE832" w14:textId="7DB21FE1" w:rsidR="00846CEE" w:rsidRPr="00526A98" w:rsidRDefault="00053BB5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2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.7</w:t>
            </w:r>
          </w:p>
        </w:tc>
        <w:tc>
          <w:tcPr>
            <w:tcW w:w="1276" w:type="dxa"/>
            <w:vAlign w:val="center"/>
          </w:tcPr>
          <w:p w14:paraId="2D0A6FD3" w14:textId="2A049CD6" w:rsidR="00846CEE" w:rsidRPr="00526A98" w:rsidRDefault="0069332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1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.0</w:t>
            </w:r>
          </w:p>
        </w:tc>
        <w:tc>
          <w:tcPr>
            <w:tcW w:w="1276" w:type="dxa"/>
            <w:vAlign w:val="center"/>
          </w:tcPr>
          <w:p w14:paraId="0470CB32" w14:textId="4C9CCE5F" w:rsidR="00846CEE" w:rsidRPr="00526A98" w:rsidRDefault="00053BB5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.6</w:t>
            </w:r>
          </w:p>
        </w:tc>
        <w:tc>
          <w:tcPr>
            <w:tcW w:w="1276" w:type="dxa"/>
            <w:vAlign w:val="center"/>
          </w:tcPr>
          <w:p w14:paraId="762FF2F6" w14:textId="387A59DE" w:rsidR="00846CEE" w:rsidRPr="00526A98" w:rsidRDefault="0069332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2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.7</w:t>
            </w:r>
          </w:p>
        </w:tc>
        <w:tc>
          <w:tcPr>
            <w:tcW w:w="992" w:type="dxa"/>
            <w:vAlign w:val="center"/>
          </w:tcPr>
          <w:p w14:paraId="2888B13E" w14:textId="201FABCC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96</w:t>
            </w:r>
          </w:p>
        </w:tc>
        <w:tc>
          <w:tcPr>
            <w:tcW w:w="1276" w:type="dxa"/>
            <w:vAlign w:val="center"/>
          </w:tcPr>
          <w:p w14:paraId="1F046454" w14:textId="15524BFF" w:rsidR="00846CEE" w:rsidRPr="00526A98" w:rsidRDefault="00053BB5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.8</w:t>
            </w:r>
          </w:p>
        </w:tc>
        <w:tc>
          <w:tcPr>
            <w:tcW w:w="1275" w:type="dxa"/>
            <w:vAlign w:val="center"/>
          </w:tcPr>
          <w:p w14:paraId="0689A4F7" w14:textId="1690567D" w:rsidR="00846CEE" w:rsidRPr="00526A98" w:rsidRDefault="0069332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1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.2</w:t>
            </w:r>
          </w:p>
        </w:tc>
        <w:tc>
          <w:tcPr>
            <w:tcW w:w="1102" w:type="dxa"/>
            <w:vAlign w:val="center"/>
          </w:tcPr>
          <w:p w14:paraId="698A3EEA" w14:textId="1607BB77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**</w:t>
            </w:r>
          </w:p>
        </w:tc>
        <w:tc>
          <w:tcPr>
            <w:tcW w:w="1276" w:type="dxa"/>
            <w:vAlign w:val="center"/>
          </w:tcPr>
          <w:p w14:paraId="779C9722" w14:textId="5DCAF11F" w:rsidR="00846CEE" w:rsidRPr="00526A98" w:rsidRDefault="00053BB5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8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.9</w:t>
            </w:r>
          </w:p>
        </w:tc>
        <w:tc>
          <w:tcPr>
            <w:tcW w:w="1276" w:type="dxa"/>
            <w:vAlign w:val="center"/>
          </w:tcPr>
          <w:p w14:paraId="4D5EE46B" w14:textId="5A985019" w:rsidR="00846CEE" w:rsidRPr="00526A98" w:rsidRDefault="0069332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1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7</w:t>
            </w:r>
          </w:p>
        </w:tc>
        <w:tc>
          <w:tcPr>
            <w:tcW w:w="1134" w:type="dxa"/>
            <w:vAlign w:val="center"/>
          </w:tcPr>
          <w:p w14:paraId="4C6DBA75" w14:textId="180A5184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41</w:t>
            </w:r>
          </w:p>
        </w:tc>
      </w:tr>
      <w:tr w:rsidR="00846CEE" w:rsidRPr="00526A98" w14:paraId="3EF26DFF" w14:textId="77777777" w:rsidTr="00AB4E21">
        <w:tc>
          <w:tcPr>
            <w:tcW w:w="1587" w:type="dxa"/>
            <w:vAlign w:val="center"/>
          </w:tcPr>
          <w:p w14:paraId="41680E4E" w14:textId="4D1D1E60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LEQ-II</w:t>
            </w:r>
          </w:p>
        </w:tc>
        <w:tc>
          <w:tcPr>
            <w:tcW w:w="1275" w:type="dxa"/>
            <w:vAlign w:val="center"/>
          </w:tcPr>
          <w:p w14:paraId="4FF9A74B" w14:textId="357E0954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9.0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6" w:type="dxa"/>
            <w:vAlign w:val="center"/>
          </w:tcPr>
          <w:p w14:paraId="3793C3BC" w14:textId="0D7058A0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9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5</w:t>
            </w:r>
          </w:p>
        </w:tc>
        <w:tc>
          <w:tcPr>
            <w:tcW w:w="1276" w:type="dxa"/>
            <w:vAlign w:val="center"/>
          </w:tcPr>
          <w:p w14:paraId="3AC8D4D2" w14:textId="36A5EEE6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7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0</w:t>
            </w:r>
          </w:p>
        </w:tc>
        <w:tc>
          <w:tcPr>
            <w:tcW w:w="1276" w:type="dxa"/>
            <w:vAlign w:val="center"/>
          </w:tcPr>
          <w:p w14:paraId="459947BE" w14:textId="48D67AFB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7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3</w:t>
            </w:r>
          </w:p>
        </w:tc>
        <w:tc>
          <w:tcPr>
            <w:tcW w:w="992" w:type="dxa"/>
            <w:vAlign w:val="center"/>
          </w:tcPr>
          <w:p w14:paraId="24621A7E" w14:textId="79D40645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525</w:t>
            </w:r>
          </w:p>
        </w:tc>
        <w:tc>
          <w:tcPr>
            <w:tcW w:w="1276" w:type="dxa"/>
            <w:vAlign w:val="center"/>
          </w:tcPr>
          <w:p w14:paraId="629F1EC6" w14:textId="113A3D59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5" w:type="dxa"/>
            <w:vAlign w:val="center"/>
          </w:tcPr>
          <w:p w14:paraId="0D6C8B51" w14:textId="3A52C4F0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6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3</w:t>
            </w:r>
          </w:p>
        </w:tc>
        <w:tc>
          <w:tcPr>
            <w:tcW w:w="1102" w:type="dxa"/>
            <w:vAlign w:val="center"/>
          </w:tcPr>
          <w:p w14:paraId="18295FCB" w14:textId="7E6B33B3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5**</w:t>
            </w:r>
          </w:p>
        </w:tc>
        <w:tc>
          <w:tcPr>
            <w:tcW w:w="1276" w:type="dxa"/>
            <w:vAlign w:val="center"/>
          </w:tcPr>
          <w:p w14:paraId="064CBF86" w14:textId="764F5DB5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6" w:type="dxa"/>
            <w:vAlign w:val="center"/>
          </w:tcPr>
          <w:p w14:paraId="495C23D0" w14:textId="79103E9F" w:rsidR="00846CEE" w:rsidRPr="00526A98" w:rsidRDefault="008951BE" w:rsidP="006F0D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6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134" w:type="dxa"/>
            <w:vAlign w:val="center"/>
          </w:tcPr>
          <w:p w14:paraId="6ED6BBE0" w14:textId="67C45B0E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8</w:t>
            </w:r>
          </w:p>
        </w:tc>
      </w:tr>
      <w:tr w:rsidR="00846CEE" w:rsidRPr="00526A98" w14:paraId="31C6D04F" w14:textId="77777777" w:rsidTr="00AB4E21">
        <w:tc>
          <w:tcPr>
            <w:tcW w:w="1587" w:type="dxa"/>
            <w:vAlign w:val="center"/>
          </w:tcPr>
          <w:p w14:paraId="75729F95" w14:textId="7FC6B67B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LEQ-III</w:t>
            </w:r>
          </w:p>
        </w:tc>
        <w:tc>
          <w:tcPr>
            <w:tcW w:w="1275" w:type="dxa"/>
            <w:vAlign w:val="center"/>
          </w:tcPr>
          <w:p w14:paraId="49611010" w14:textId="3F38A878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5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8.6</w:t>
            </w:r>
          </w:p>
        </w:tc>
        <w:tc>
          <w:tcPr>
            <w:tcW w:w="1276" w:type="dxa"/>
            <w:vAlign w:val="center"/>
          </w:tcPr>
          <w:p w14:paraId="2BB2163F" w14:textId="0A2375F1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4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7.3</w:t>
            </w:r>
          </w:p>
        </w:tc>
        <w:tc>
          <w:tcPr>
            <w:tcW w:w="1276" w:type="dxa"/>
            <w:vAlign w:val="center"/>
          </w:tcPr>
          <w:p w14:paraId="6A0C3FF5" w14:textId="16CAC5F9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0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7.4</w:t>
            </w:r>
          </w:p>
        </w:tc>
        <w:tc>
          <w:tcPr>
            <w:tcW w:w="1276" w:type="dxa"/>
            <w:vAlign w:val="center"/>
          </w:tcPr>
          <w:p w14:paraId="72FE885F" w14:textId="6738C726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1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7.0</w:t>
            </w:r>
          </w:p>
        </w:tc>
        <w:tc>
          <w:tcPr>
            <w:tcW w:w="992" w:type="dxa"/>
            <w:vAlign w:val="center"/>
          </w:tcPr>
          <w:p w14:paraId="29C293B5" w14:textId="0876FDAB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50</w:t>
            </w:r>
          </w:p>
        </w:tc>
        <w:tc>
          <w:tcPr>
            <w:tcW w:w="1276" w:type="dxa"/>
            <w:vAlign w:val="center"/>
          </w:tcPr>
          <w:p w14:paraId="28A94F83" w14:textId="02503AA9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7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7.0</w:t>
            </w:r>
          </w:p>
        </w:tc>
        <w:tc>
          <w:tcPr>
            <w:tcW w:w="1275" w:type="dxa"/>
            <w:vAlign w:val="center"/>
          </w:tcPr>
          <w:p w14:paraId="025C1662" w14:textId="145A08A0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9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6.1</w:t>
            </w:r>
          </w:p>
        </w:tc>
        <w:tc>
          <w:tcPr>
            <w:tcW w:w="1102" w:type="dxa"/>
            <w:vAlign w:val="center"/>
          </w:tcPr>
          <w:p w14:paraId="21D34D26" w14:textId="5656335C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3**</w:t>
            </w:r>
          </w:p>
        </w:tc>
        <w:tc>
          <w:tcPr>
            <w:tcW w:w="1276" w:type="dxa"/>
            <w:vAlign w:val="center"/>
          </w:tcPr>
          <w:p w14:paraId="42437057" w14:textId="6835E2EC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8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7.2</w:t>
            </w:r>
          </w:p>
        </w:tc>
        <w:tc>
          <w:tcPr>
            <w:tcW w:w="1276" w:type="dxa"/>
            <w:vAlign w:val="center"/>
          </w:tcPr>
          <w:p w14:paraId="303999AA" w14:textId="2045B476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9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5.7</w:t>
            </w:r>
          </w:p>
        </w:tc>
        <w:tc>
          <w:tcPr>
            <w:tcW w:w="1134" w:type="dxa"/>
            <w:vAlign w:val="center"/>
          </w:tcPr>
          <w:p w14:paraId="2CC8E35A" w14:textId="5DD03A05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49</w:t>
            </w:r>
          </w:p>
        </w:tc>
      </w:tr>
      <w:tr w:rsidR="00846CEE" w:rsidRPr="00526A98" w14:paraId="64F41E1C" w14:textId="77777777" w:rsidTr="00AB4E21">
        <w:tc>
          <w:tcPr>
            <w:tcW w:w="1587" w:type="dxa"/>
            <w:vAlign w:val="center"/>
          </w:tcPr>
          <w:p w14:paraId="33322DA8" w14:textId="2C8E7F20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LEQ-IV</w:t>
            </w:r>
          </w:p>
        </w:tc>
        <w:tc>
          <w:tcPr>
            <w:tcW w:w="1275" w:type="dxa"/>
            <w:vAlign w:val="center"/>
          </w:tcPr>
          <w:p w14:paraId="270E6066" w14:textId="7BA3CBF9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2</w:t>
            </w:r>
          </w:p>
        </w:tc>
        <w:tc>
          <w:tcPr>
            <w:tcW w:w="1276" w:type="dxa"/>
            <w:vAlign w:val="center"/>
          </w:tcPr>
          <w:p w14:paraId="6D94DEC7" w14:textId="6B507EF5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7</w:t>
            </w:r>
          </w:p>
        </w:tc>
        <w:tc>
          <w:tcPr>
            <w:tcW w:w="1276" w:type="dxa"/>
            <w:vAlign w:val="center"/>
          </w:tcPr>
          <w:p w14:paraId="03335B34" w14:textId="599977F2" w:rsidR="00846CEE" w:rsidRPr="00526A98" w:rsidRDefault="008951B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0</w:t>
            </w:r>
          </w:p>
        </w:tc>
        <w:tc>
          <w:tcPr>
            <w:tcW w:w="1276" w:type="dxa"/>
            <w:vAlign w:val="center"/>
          </w:tcPr>
          <w:p w14:paraId="643E8460" w14:textId="083CE017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1</w:t>
            </w:r>
          </w:p>
        </w:tc>
        <w:tc>
          <w:tcPr>
            <w:tcW w:w="992" w:type="dxa"/>
            <w:vAlign w:val="center"/>
          </w:tcPr>
          <w:p w14:paraId="4D693057" w14:textId="0E08A738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30</w:t>
            </w:r>
          </w:p>
        </w:tc>
        <w:tc>
          <w:tcPr>
            <w:tcW w:w="1276" w:type="dxa"/>
            <w:vAlign w:val="center"/>
          </w:tcPr>
          <w:p w14:paraId="577065CD" w14:textId="5AE71B53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1.9</w:t>
            </w:r>
          </w:p>
        </w:tc>
        <w:tc>
          <w:tcPr>
            <w:tcW w:w="1275" w:type="dxa"/>
            <w:vAlign w:val="center"/>
          </w:tcPr>
          <w:p w14:paraId="0DFE4E68" w14:textId="5D09A901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0</w:t>
            </w:r>
          </w:p>
        </w:tc>
        <w:tc>
          <w:tcPr>
            <w:tcW w:w="1102" w:type="dxa"/>
            <w:vAlign w:val="center"/>
          </w:tcPr>
          <w:p w14:paraId="70129297" w14:textId="0BEBE076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**</w:t>
            </w:r>
          </w:p>
        </w:tc>
        <w:tc>
          <w:tcPr>
            <w:tcW w:w="1276" w:type="dxa"/>
            <w:vAlign w:val="center"/>
          </w:tcPr>
          <w:p w14:paraId="138EAE82" w14:textId="48F7DF14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1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1.9</w:t>
            </w:r>
          </w:p>
        </w:tc>
        <w:tc>
          <w:tcPr>
            <w:tcW w:w="1276" w:type="dxa"/>
            <w:vAlign w:val="center"/>
          </w:tcPr>
          <w:p w14:paraId="63C96A3F" w14:textId="2D28E37E" w:rsidR="00846CEE" w:rsidRPr="00526A98" w:rsidRDefault="008D44A9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1.6</w:t>
            </w:r>
          </w:p>
        </w:tc>
        <w:tc>
          <w:tcPr>
            <w:tcW w:w="1134" w:type="dxa"/>
            <w:vAlign w:val="center"/>
          </w:tcPr>
          <w:p w14:paraId="40FDD57E" w14:textId="1A5CF983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3*</w:t>
            </w:r>
          </w:p>
        </w:tc>
      </w:tr>
      <w:tr w:rsidR="00846CEE" w:rsidRPr="00526A98" w14:paraId="22D3D618" w14:textId="77777777" w:rsidTr="00AB4E21">
        <w:tc>
          <w:tcPr>
            <w:tcW w:w="1587" w:type="dxa"/>
            <w:vAlign w:val="center"/>
          </w:tcPr>
          <w:p w14:paraId="04340220" w14:textId="2BDB0C38" w:rsidR="00846CEE" w:rsidRPr="00526A98" w:rsidRDefault="00846CEE" w:rsidP="00846CE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OA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1275" w:type="dxa"/>
            <w:vAlign w:val="center"/>
          </w:tcPr>
          <w:p w14:paraId="5A4232F5" w14:textId="55D4FB21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6</w:t>
            </w:r>
          </w:p>
        </w:tc>
        <w:tc>
          <w:tcPr>
            <w:tcW w:w="1276" w:type="dxa"/>
            <w:vAlign w:val="center"/>
          </w:tcPr>
          <w:p w14:paraId="38A9B6B9" w14:textId="097F14E0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276" w:type="dxa"/>
            <w:vAlign w:val="center"/>
          </w:tcPr>
          <w:p w14:paraId="61D3A940" w14:textId="7C19A1D1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276" w:type="dxa"/>
            <w:vAlign w:val="center"/>
          </w:tcPr>
          <w:p w14:paraId="1010F87C" w14:textId="226D7952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992" w:type="dxa"/>
            <w:vAlign w:val="center"/>
          </w:tcPr>
          <w:p w14:paraId="761966AA" w14:textId="4D6D0C35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1276" w:type="dxa"/>
            <w:vAlign w:val="center"/>
          </w:tcPr>
          <w:p w14:paraId="47847BBF" w14:textId="6F101873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4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8</w:t>
            </w:r>
          </w:p>
        </w:tc>
        <w:tc>
          <w:tcPr>
            <w:tcW w:w="1275" w:type="dxa"/>
            <w:vAlign w:val="center"/>
          </w:tcPr>
          <w:p w14:paraId="408C2F1F" w14:textId="56A5851F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4.0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1102" w:type="dxa"/>
            <w:vAlign w:val="center"/>
          </w:tcPr>
          <w:p w14:paraId="5CF87ED8" w14:textId="5BF66E36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21</w:t>
            </w:r>
          </w:p>
        </w:tc>
        <w:tc>
          <w:tcPr>
            <w:tcW w:w="1276" w:type="dxa"/>
            <w:vAlign w:val="center"/>
          </w:tcPr>
          <w:p w14:paraId="4427025B" w14:textId="2FD2E715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1276" w:type="dxa"/>
            <w:vAlign w:val="center"/>
          </w:tcPr>
          <w:p w14:paraId="27922764" w14:textId="14AC1D56" w:rsidR="00846CEE" w:rsidRPr="00526A98" w:rsidRDefault="00D111A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B4E2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1134" w:type="dxa"/>
            <w:vAlign w:val="center"/>
          </w:tcPr>
          <w:p w14:paraId="2CFDE200" w14:textId="50CEAD0B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92</w:t>
            </w:r>
          </w:p>
        </w:tc>
      </w:tr>
      <w:tr w:rsidR="00846CEE" w:rsidRPr="00526A98" w14:paraId="38B180B0" w14:textId="77777777" w:rsidTr="00AB4E21">
        <w:tc>
          <w:tcPr>
            <w:tcW w:w="1587" w:type="dxa"/>
            <w:vAlign w:val="center"/>
          </w:tcPr>
          <w:p w14:paraId="33C9241F" w14:textId="007C175C" w:rsidR="00846CEE" w:rsidRPr="00526A98" w:rsidRDefault="00846CEE" w:rsidP="00846CE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KOM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1275" w:type="dxa"/>
            <w:vAlign w:val="center"/>
          </w:tcPr>
          <w:p w14:paraId="467B8517" w14:textId="66B2FB93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9.3</w:t>
            </w:r>
          </w:p>
        </w:tc>
        <w:tc>
          <w:tcPr>
            <w:tcW w:w="1276" w:type="dxa"/>
            <w:vAlign w:val="center"/>
          </w:tcPr>
          <w:p w14:paraId="0BAD964E" w14:textId="5A9AC4DD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9</w:t>
            </w:r>
          </w:p>
        </w:tc>
        <w:tc>
          <w:tcPr>
            <w:tcW w:w="1276" w:type="dxa"/>
            <w:vAlign w:val="center"/>
          </w:tcPr>
          <w:p w14:paraId="1D6BE4BC" w14:textId="7E61D040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9.0</w:t>
            </w:r>
          </w:p>
        </w:tc>
        <w:tc>
          <w:tcPr>
            <w:tcW w:w="1276" w:type="dxa"/>
            <w:vAlign w:val="center"/>
          </w:tcPr>
          <w:p w14:paraId="4F32D531" w14:textId="72725D0C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9</w:t>
            </w:r>
          </w:p>
        </w:tc>
        <w:tc>
          <w:tcPr>
            <w:tcW w:w="992" w:type="dxa"/>
            <w:vAlign w:val="center"/>
          </w:tcPr>
          <w:p w14:paraId="6C298AEB" w14:textId="5C70893E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0*</w:t>
            </w:r>
          </w:p>
        </w:tc>
        <w:tc>
          <w:tcPr>
            <w:tcW w:w="1276" w:type="dxa"/>
            <w:vAlign w:val="center"/>
          </w:tcPr>
          <w:p w14:paraId="10C35C93" w14:textId="5786D9E7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9</w:t>
            </w:r>
          </w:p>
        </w:tc>
        <w:tc>
          <w:tcPr>
            <w:tcW w:w="1275" w:type="dxa"/>
            <w:vAlign w:val="center"/>
          </w:tcPr>
          <w:p w14:paraId="31C328FA" w14:textId="26F0D679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1</w:t>
            </w:r>
          </w:p>
        </w:tc>
        <w:tc>
          <w:tcPr>
            <w:tcW w:w="1102" w:type="dxa"/>
            <w:vAlign w:val="center"/>
          </w:tcPr>
          <w:p w14:paraId="2707D3CA" w14:textId="1ACCDE6B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6**</w:t>
            </w:r>
          </w:p>
        </w:tc>
        <w:tc>
          <w:tcPr>
            <w:tcW w:w="1276" w:type="dxa"/>
            <w:vAlign w:val="center"/>
          </w:tcPr>
          <w:p w14:paraId="7254C578" w14:textId="306BBA32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4</w:t>
            </w:r>
          </w:p>
        </w:tc>
        <w:tc>
          <w:tcPr>
            <w:tcW w:w="1276" w:type="dxa"/>
            <w:vAlign w:val="center"/>
          </w:tcPr>
          <w:p w14:paraId="39288BAC" w14:textId="29EE2770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5</w:t>
            </w:r>
          </w:p>
        </w:tc>
        <w:tc>
          <w:tcPr>
            <w:tcW w:w="1134" w:type="dxa"/>
            <w:vAlign w:val="center"/>
          </w:tcPr>
          <w:p w14:paraId="638321B8" w14:textId="126ACB6F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1**</w:t>
            </w:r>
          </w:p>
        </w:tc>
      </w:tr>
      <w:tr w:rsidR="00846CEE" w:rsidRPr="00526A98" w14:paraId="6032C075" w14:textId="77777777" w:rsidTr="00AB4E21">
        <w:tc>
          <w:tcPr>
            <w:tcW w:w="1587" w:type="dxa"/>
            <w:vAlign w:val="center"/>
          </w:tcPr>
          <w:p w14:paraId="0CA2A88C" w14:textId="4A707A37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KOM-I</w:t>
            </w:r>
          </w:p>
        </w:tc>
        <w:tc>
          <w:tcPr>
            <w:tcW w:w="1275" w:type="dxa"/>
            <w:vAlign w:val="center"/>
          </w:tcPr>
          <w:p w14:paraId="5728B6B5" w14:textId="7DD30B36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4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7.4</w:t>
            </w:r>
          </w:p>
        </w:tc>
        <w:tc>
          <w:tcPr>
            <w:tcW w:w="1276" w:type="dxa"/>
            <w:vAlign w:val="center"/>
          </w:tcPr>
          <w:p w14:paraId="4FF63244" w14:textId="7E35952C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31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6</w:t>
            </w:r>
          </w:p>
        </w:tc>
        <w:tc>
          <w:tcPr>
            <w:tcW w:w="1276" w:type="dxa"/>
            <w:vAlign w:val="center"/>
          </w:tcPr>
          <w:p w14:paraId="32F345DA" w14:textId="6751CFE8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2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6.4</w:t>
            </w:r>
          </w:p>
        </w:tc>
        <w:tc>
          <w:tcPr>
            <w:tcW w:w="1276" w:type="dxa"/>
            <w:vAlign w:val="center"/>
          </w:tcPr>
          <w:p w14:paraId="39CB8C4B" w14:textId="4800150E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4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3.1</w:t>
            </w:r>
          </w:p>
        </w:tc>
        <w:tc>
          <w:tcPr>
            <w:tcW w:w="992" w:type="dxa"/>
            <w:vAlign w:val="center"/>
          </w:tcPr>
          <w:p w14:paraId="50D1F9C1" w14:textId="74C0A3D5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68</w:t>
            </w:r>
          </w:p>
        </w:tc>
        <w:tc>
          <w:tcPr>
            <w:tcW w:w="1276" w:type="dxa"/>
            <w:vAlign w:val="center"/>
          </w:tcPr>
          <w:p w14:paraId="22673928" w14:textId="3907E95C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.7</w:t>
            </w:r>
          </w:p>
        </w:tc>
        <w:tc>
          <w:tcPr>
            <w:tcW w:w="1275" w:type="dxa"/>
            <w:vAlign w:val="center"/>
          </w:tcPr>
          <w:p w14:paraId="6D08776A" w14:textId="71F0020D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3</w:t>
            </w:r>
          </w:p>
        </w:tc>
        <w:tc>
          <w:tcPr>
            <w:tcW w:w="1102" w:type="dxa"/>
            <w:vAlign w:val="center"/>
          </w:tcPr>
          <w:p w14:paraId="78DA0D13" w14:textId="69A098B3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**</w:t>
            </w:r>
          </w:p>
        </w:tc>
        <w:tc>
          <w:tcPr>
            <w:tcW w:w="1276" w:type="dxa"/>
            <w:vAlign w:val="center"/>
          </w:tcPr>
          <w:p w14:paraId="60347D93" w14:textId="75913F1F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.0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4.3</w:t>
            </w:r>
          </w:p>
        </w:tc>
        <w:tc>
          <w:tcPr>
            <w:tcW w:w="1276" w:type="dxa"/>
            <w:vAlign w:val="center"/>
          </w:tcPr>
          <w:p w14:paraId="58C24AFD" w14:textId="2BA7ACAE" w:rsidR="00846CEE" w:rsidRPr="00526A98" w:rsidRDefault="00AB4E2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4</w:t>
            </w:r>
          </w:p>
        </w:tc>
        <w:tc>
          <w:tcPr>
            <w:tcW w:w="1134" w:type="dxa"/>
            <w:vAlign w:val="center"/>
          </w:tcPr>
          <w:p w14:paraId="30C3BCE7" w14:textId="5CA0A993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5**</w:t>
            </w:r>
          </w:p>
        </w:tc>
      </w:tr>
      <w:tr w:rsidR="00846CEE" w:rsidRPr="00526A98" w14:paraId="402BE984" w14:textId="77777777" w:rsidTr="00AB4E21">
        <w:tc>
          <w:tcPr>
            <w:tcW w:w="1587" w:type="dxa"/>
            <w:vAlign w:val="center"/>
          </w:tcPr>
          <w:p w14:paraId="6EA892E5" w14:textId="788306A6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KOM-II</w:t>
            </w:r>
          </w:p>
        </w:tc>
        <w:tc>
          <w:tcPr>
            <w:tcW w:w="1275" w:type="dxa"/>
            <w:vAlign w:val="center"/>
          </w:tcPr>
          <w:p w14:paraId="54185DB7" w14:textId="40E2E53D" w:rsidR="00846CEE" w:rsidRPr="00526A98" w:rsidRDefault="00B87F9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7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4</w:t>
            </w:r>
          </w:p>
        </w:tc>
        <w:tc>
          <w:tcPr>
            <w:tcW w:w="1276" w:type="dxa"/>
            <w:vAlign w:val="center"/>
          </w:tcPr>
          <w:p w14:paraId="45D01F81" w14:textId="4647C2B2" w:rsidR="00846CEE" w:rsidRPr="00526A98" w:rsidRDefault="00933F8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7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3</w:t>
            </w:r>
          </w:p>
        </w:tc>
        <w:tc>
          <w:tcPr>
            <w:tcW w:w="1276" w:type="dxa"/>
            <w:vAlign w:val="center"/>
          </w:tcPr>
          <w:p w14:paraId="5C557286" w14:textId="1A419467" w:rsidR="00846CEE" w:rsidRPr="00526A98" w:rsidRDefault="00B87F97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3</w:t>
            </w:r>
          </w:p>
        </w:tc>
        <w:tc>
          <w:tcPr>
            <w:tcW w:w="1276" w:type="dxa"/>
            <w:vAlign w:val="center"/>
          </w:tcPr>
          <w:p w14:paraId="551776A4" w14:textId="0A6D56FF" w:rsidR="00846CEE" w:rsidRPr="00526A98" w:rsidRDefault="00933F8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9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5</w:t>
            </w:r>
          </w:p>
        </w:tc>
        <w:tc>
          <w:tcPr>
            <w:tcW w:w="992" w:type="dxa"/>
            <w:vAlign w:val="center"/>
          </w:tcPr>
          <w:p w14:paraId="002F4401" w14:textId="1CD29348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13*</w:t>
            </w:r>
          </w:p>
        </w:tc>
        <w:tc>
          <w:tcPr>
            <w:tcW w:w="1276" w:type="dxa"/>
            <w:vAlign w:val="center"/>
          </w:tcPr>
          <w:p w14:paraId="30508659" w14:textId="59AA9D7F" w:rsidR="00846CEE" w:rsidRPr="00526A98" w:rsidRDefault="00933F8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9</w:t>
            </w:r>
          </w:p>
        </w:tc>
        <w:tc>
          <w:tcPr>
            <w:tcW w:w="1275" w:type="dxa"/>
            <w:vAlign w:val="center"/>
          </w:tcPr>
          <w:p w14:paraId="1C3ECFB7" w14:textId="6AD5C7D0" w:rsidR="00846CEE" w:rsidRPr="00526A98" w:rsidRDefault="00933F8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2</w:t>
            </w:r>
          </w:p>
        </w:tc>
        <w:tc>
          <w:tcPr>
            <w:tcW w:w="1102" w:type="dxa"/>
            <w:vAlign w:val="center"/>
          </w:tcPr>
          <w:p w14:paraId="30B35701" w14:textId="13908206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1**</w:t>
            </w:r>
          </w:p>
        </w:tc>
        <w:tc>
          <w:tcPr>
            <w:tcW w:w="1276" w:type="dxa"/>
            <w:vAlign w:val="center"/>
          </w:tcPr>
          <w:p w14:paraId="6B1D8BB1" w14:textId="48AC4DB8" w:rsidR="00846CEE" w:rsidRPr="00526A98" w:rsidRDefault="00933F81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8</w:t>
            </w:r>
          </w:p>
        </w:tc>
        <w:tc>
          <w:tcPr>
            <w:tcW w:w="1276" w:type="dxa"/>
            <w:vAlign w:val="center"/>
          </w:tcPr>
          <w:p w14:paraId="6784E655" w14:textId="1615994B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134" w:type="dxa"/>
            <w:vAlign w:val="center"/>
          </w:tcPr>
          <w:p w14:paraId="70852D68" w14:textId="312763FE" w:rsidR="00846CEE" w:rsidRPr="00526A98" w:rsidRDefault="00B40AEF" w:rsidP="00846CEE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&lt;0.001**</w:t>
            </w:r>
          </w:p>
        </w:tc>
      </w:tr>
      <w:tr w:rsidR="00846CEE" w:rsidRPr="00526A98" w14:paraId="4227783F" w14:textId="77777777" w:rsidTr="00AB4E21">
        <w:tc>
          <w:tcPr>
            <w:tcW w:w="1587" w:type="dxa"/>
            <w:vAlign w:val="center"/>
          </w:tcPr>
          <w:p w14:paraId="7262DAA5" w14:textId="3E326ABA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KOM-III</w:t>
            </w:r>
          </w:p>
        </w:tc>
        <w:tc>
          <w:tcPr>
            <w:tcW w:w="1275" w:type="dxa"/>
            <w:vAlign w:val="center"/>
          </w:tcPr>
          <w:p w14:paraId="556AD477" w14:textId="0E5AED2D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7</w:t>
            </w:r>
          </w:p>
        </w:tc>
        <w:tc>
          <w:tcPr>
            <w:tcW w:w="1276" w:type="dxa"/>
            <w:vAlign w:val="center"/>
          </w:tcPr>
          <w:p w14:paraId="7E65C20D" w14:textId="2E6566CC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4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6</w:t>
            </w:r>
          </w:p>
        </w:tc>
        <w:tc>
          <w:tcPr>
            <w:tcW w:w="1276" w:type="dxa"/>
            <w:vAlign w:val="center"/>
          </w:tcPr>
          <w:p w14:paraId="20D27159" w14:textId="569ED213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5</w:t>
            </w:r>
          </w:p>
        </w:tc>
        <w:tc>
          <w:tcPr>
            <w:tcW w:w="1276" w:type="dxa"/>
            <w:vAlign w:val="center"/>
          </w:tcPr>
          <w:p w14:paraId="44532A4A" w14:textId="2232D855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2</w:t>
            </w:r>
          </w:p>
        </w:tc>
        <w:tc>
          <w:tcPr>
            <w:tcW w:w="992" w:type="dxa"/>
            <w:vAlign w:val="center"/>
          </w:tcPr>
          <w:p w14:paraId="458A333F" w14:textId="3CA86E86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340</w:t>
            </w:r>
          </w:p>
        </w:tc>
        <w:tc>
          <w:tcPr>
            <w:tcW w:w="1276" w:type="dxa"/>
            <w:vAlign w:val="center"/>
          </w:tcPr>
          <w:p w14:paraId="61DCD3F9" w14:textId="13A816F4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5" w:type="dxa"/>
            <w:vAlign w:val="center"/>
          </w:tcPr>
          <w:p w14:paraId="6FBCDA5C" w14:textId="5424810E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2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2</w:t>
            </w:r>
          </w:p>
        </w:tc>
        <w:tc>
          <w:tcPr>
            <w:tcW w:w="1102" w:type="dxa"/>
            <w:vAlign w:val="center"/>
          </w:tcPr>
          <w:p w14:paraId="3B11F2A2" w14:textId="2232E204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05</w:t>
            </w:r>
          </w:p>
        </w:tc>
        <w:tc>
          <w:tcPr>
            <w:tcW w:w="1276" w:type="dxa"/>
            <w:vAlign w:val="center"/>
          </w:tcPr>
          <w:p w14:paraId="3A960A64" w14:textId="5C9D3873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2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8</w:t>
            </w:r>
          </w:p>
        </w:tc>
        <w:tc>
          <w:tcPr>
            <w:tcW w:w="1276" w:type="dxa"/>
            <w:vAlign w:val="center"/>
          </w:tcPr>
          <w:p w14:paraId="29197A7E" w14:textId="6A083BDD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4</w:t>
            </w:r>
          </w:p>
        </w:tc>
        <w:tc>
          <w:tcPr>
            <w:tcW w:w="1134" w:type="dxa"/>
            <w:vAlign w:val="center"/>
          </w:tcPr>
          <w:p w14:paraId="517CF748" w14:textId="03ACF064" w:rsidR="00846CEE" w:rsidRPr="00526A98" w:rsidRDefault="00B40AEF" w:rsidP="00846CEE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39*</w:t>
            </w:r>
          </w:p>
        </w:tc>
      </w:tr>
      <w:tr w:rsidR="00846CEE" w:rsidRPr="00526A98" w14:paraId="2A683A40" w14:textId="77777777" w:rsidTr="00AB4E21">
        <w:tc>
          <w:tcPr>
            <w:tcW w:w="1587" w:type="dxa"/>
            <w:vAlign w:val="center"/>
          </w:tcPr>
          <w:p w14:paraId="7BE6453F" w14:textId="25AC6A89" w:rsidR="00846CEE" w:rsidRPr="00526A98" w:rsidRDefault="00846CEE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>JKOM-IV &amp; V</w:t>
            </w:r>
          </w:p>
        </w:tc>
        <w:tc>
          <w:tcPr>
            <w:tcW w:w="1275" w:type="dxa"/>
            <w:vAlign w:val="center"/>
          </w:tcPr>
          <w:p w14:paraId="4BFB7174" w14:textId="7C9D3594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5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6" w:type="dxa"/>
            <w:vAlign w:val="center"/>
          </w:tcPr>
          <w:p w14:paraId="083C5AD1" w14:textId="194F0065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5.6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2</w:t>
            </w:r>
          </w:p>
        </w:tc>
        <w:tc>
          <w:tcPr>
            <w:tcW w:w="1276" w:type="dxa"/>
            <w:vAlign w:val="center"/>
          </w:tcPr>
          <w:p w14:paraId="0E74B814" w14:textId="59E49F97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1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3.1</w:t>
            </w:r>
          </w:p>
        </w:tc>
        <w:tc>
          <w:tcPr>
            <w:tcW w:w="1276" w:type="dxa"/>
            <w:vAlign w:val="center"/>
          </w:tcPr>
          <w:p w14:paraId="2EC69AED" w14:textId="64481DB8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8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3</w:t>
            </w:r>
          </w:p>
        </w:tc>
        <w:tc>
          <w:tcPr>
            <w:tcW w:w="992" w:type="dxa"/>
            <w:vAlign w:val="center"/>
          </w:tcPr>
          <w:p w14:paraId="143250C4" w14:textId="7EA61A3B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1276" w:type="dxa"/>
            <w:vAlign w:val="center"/>
          </w:tcPr>
          <w:p w14:paraId="69511A6F" w14:textId="6DBAAA81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8</w:t>
            </w:r>
          </w:p>
        </w:tc>
        <w:tc>
          <w:tcPr>
            <w:tcW w:w="1275" w:type="dxa"/>
            <w:vAlign w:val="center"/>
          </w:tcPr>
          <w:p w14:paraId="67700D1B" w14:textId="3C4FC3DA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3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1.9</w:t>
            </w:r>
          </w:p>
        </w:tc>
        <w:tc>
          <w:tcPr>
            <w:tcW w:w="1102" w:type="dxa"/>
            <w:vAlign w:val="center"/>
          </w:tcPr>
          <w:p w14:paraId="50B3BD84" w14:textId="51E4BC2B" w:rsidR="00846CEE" w:rsidRPr="00526A98" w:rsidRDefault="00B40AEF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1276" w:type="dxa"/>
            <w:vAlign w:val="center"/>
          </w:tcPr>
          <w:p w14:paraId="1A7A62B2" w14:textId="3F2779F1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3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5</w:t>
            </w:r>
          </w:p>
        </w:tc>
        <w:tc>
          <w:tcPr>
            <w:tcW w:w="1276" w:type="dxa"/>
            <w:vAlign w:val="center"/>
          </w:tcPr>
          <w:p w14:paraId="64291629" w14:textId="371DF564" w:rsidR="00846CEE" w:rsidRPr="00526A98" w:rsidRDefault="009435A8" w:rsidP="00846C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szCs w:val="21"/>
              </w:rPr>
              <w:t xml:space="preserve">4.7 </w:t>
            </w:r>
            <w:r w:rsidR="00846CE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szCs w:val="21"/>
              </w:rPr>
              <w:t>2.1</w:t>
            </w:r>
          </w:p>
        </w:tc>
        <w:tc>
          <w:tcPr>
            <w:tcW w:w="1134" w:type="dxa"/>
            <w:vAlign w:val="center"/>
          </w:tcPr>
          <w:p w14:paraId="17441863" w14:textId="3C5CD457" w:rsidR="00846CEE" w:rsidRPr="00526A98" w:rsidRDefault="00B40AEF" w:rsidP="00846CEE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6**</w:t>
            </w:r>
          </w:p>
        </w:tc>
      </w:tr>
      <w:bookmarkEnd w:id="1"/>
    </w:tbl>
    <w:p w14:paraId="17FDF97A" w14:textId="77777777" w:rsidR="007D6909" w:rsidRPr="00526A98" w:rsidRDefault="007D6909" w:rsidP="004A2F84">
      <w:pPr>
        <w:rPr>
          <w:rFonts w:ascii="Times New Roman" w:eastAsia="Meiryo UI" w:hAnsi="Times New Roman" w:cs="Times New Roman"/>
          <w:b/>
          <w:szCs w:val="21"/>
        </w:rPr>
      </w:pPr>
    </w:p>
    <w:p w14:paraId="4F59C44E" w14:textId="6B0DDF7B" w:rsidR="004A2F84" w:rsidRPr="00526A98" w:rsidRDefault="004A2F84" w:rsidP="004A2F84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1</w:t>
      </w:r>
      <w:bookmarkStart w:id="2" w:name="_Hlk36035346"/>
      <w:r w:rsidR="00CE2FAE" w:rsidRPr="00526A98">
        <w:rPr>
          <w:rFonts w:ascii="Times New Roman" w:eastAsia="ＭＳ Ｐゴシック" w:hAnsi="Times New Roman" w:cs="Times New Roman"/>
          <w:kern w:val="0"/>
          <w:szCs w:val="21"/>
        </w:rPr>
        <w:t>P-values were o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btained </w:t>
      </w:r>
      <w:r w:rsidR="00C160A7" w:rsidRPr="00526A98">
        <w:rPr>
          <w:rFonts w:ascii="Times New Roman" w:eastAsia="ＭＳ Ｐゴシック" w:hAnsi="Times New Roman" w:cs="Times New Roman"/>
          <w:kern w:val="0"/>
          <w:szCs w:val="21"/>
        </w:rPr>
        <w:t>from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analysis of covariance</w:t>
      </w:r>
      <w:r w:rsidR="00C160A7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between groups by each time point, using the scores at baseline as covariates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>.</w:t>
      </w:r>
      <w:bookmarkEnd w:id="2"/>
      <w:r w:rsidR="00C14C73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C14C73" w:rsidRPr="00526A98">
        <w:rPr>
          <w:rFonts w:ascii="Times New Roman" w:hAnsi="Times New Roman" w:cs="Times New Roman"/>
          <w:szCs w:val="21"/>
        </w:rPr>
        <w:t>*</w:t>
      </w:r>
      <w:r w:rsidR="00C14C73" w:rsidRPr="00526A98">
        <w:rPr>
          <w:rFonts w:ascii="Times New Roman" w:hAnsi="Times New Roman" w:cs="Times New Roman"/>
          <w:i/>
          <w:szCs w:val="21"/>
        </w:rPr>
        <w:t>p</w:t>
      </w:r>
      <w:r w:rsidR="00C14C73" w:rsidRPr="00526A98">
        <w:rPr>
          <w:rFonts w:ascii="Times New Roman" w:hAnsi="Times New Roman" w:cs="Times New Roman"/>
          <w:szCs w:val="21"/>
        </w:rPr>
        <w:t>&lt;0.05, **</w:t>
      </w:r>
      <w:r w:rsidR="00C14C73" w:rsidRPr="00526A98">
        <w:rPr>
          <w:rFonts w:ascii="Times New Roman" w:hAnsi="Times New Roman" w:cs="Times New Roman"/>
          <w:i/>
          <w:szCs w:val="21"/>
        </w:rPr>
        <w:t>p</w:t>
      </w:r>
      <w:r w:rsidR="00C14C73" w:rsidRPr="00526A98">
        <w:rPr>
          <w:rFonts w:ascii="Times New Roman" w:hAnsi="Times New Roman" w:cs="Times New Roman"/>
          <w:szCs w:val="21"/>
        </w:rPr>
        <w:t>&lt;0.01.</w:t>
      </w:r>
    </w:p>
    <w:p w14:paraId="41CCC9CA" w14:textId="75F83417" w:rsidR="004A2F84" w:rsidRPr="00526A98" w:rsidRDefault="007D6909" w:rsidP="004A2F84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>Low-back and knee pain scores from all study participants at</w:t>
      </w:r>
      <w:r w:rsidR="005B65B9" w:rsidRPr="00526A98">
        <w:rPr>
          <w:rFonts w:ascii="Times New Roman" w:hAnsi="Times New Roman" w:cs="Times New Roman"/>
          <w:szCs w:val="21"/>
        </w:rPr>
        <w:t xml:space="preserve"> week 0, 4, 8 (</w:t>
      </w:r>
      <w:r w:rsidR="005B65B9" w:rsidRPr="00526A98">
        <w:t>dosing period)</w:t>
      </w:r>
      <w:r w:rsidR="005B65B9" w:rsidRPr="00526A98">
        <w:rPr>
          <w:rFonts w:ascii="Times New Roman" w:hAnsi="Times New Roman" w:cs="Times New Roman"/>
          <w:szCs w:val="21"/>
        </w:rPr>
        <w:t>, and 12 (</w:t>
      </w:r>
      <w:r w:rsidR="005B65B9" w:rsidRPr="00526A98">
        <w:t>post-treatment observation period)</w:t>
      </w:r>
      <w:r w:rsidR="005B65B9" w:rsidRPr="00526A98">
        <w:rPr>
          <w:rFonts w:ascii="Times New Roman" w:hAnsi="Times New Roman" w:cs="Times New Roman"/>
          <w:szCs w:val="21"/>
        </w:rPr>
        <w:t xml:space="preserve">. </w:t>
      </w:r>
      <w:r w:rsidR="00E93B30" w:rsidRPr="00526A98">
        <w:rPr>
          <w:rFonts w:ascii="Times New Roman" w:eastAsia="Meiryo UI" w:hAnsi="Times New Roman" w:cs="Times New Roman"/>
          <w:szCs w:val="21"/>
        </w:rPr>
        <w:t xml:space="preserve">Data are expressed as the means </w:t>
      </w:r>
      <w:r w:rsidR="00E93B30" w:rsidRPr="00526A98">
        <w:rPr>
          <w:rFonts w:ascii="Times New Roman" w:eastAsia="ＭＳ Ｐゴシック" w:hAnsi="Times New Roman" w:cs="Times New Roman"/>
          <w:kern w:val="0"/>
          <w:szCs w:val="21"/>
        </w:rPr>
        <w:t>± SDs</w:t>
      </w:r>
      <w:r w:rsidR="00E93B30" w:rsidRPr="00526A98">
        <w:rPr>
          <w:rFonts w:ascii="Times New Roman" w:hAnsi="Times New Roman" w:cs="Times New Roman"/>
          <w:szCs w:val="21"/>
        </w:rPr>
        <w:t xml:space="preserve">, </w:t>
      </w:r>
      <w:r w:rsidR="00E93B30" w:rsidRPr="00526A98">
        <w:rPr>
          <w:rFonts w:ascii="Times New Roman" w:hAnsi="Times New Roman" w:cs="Times New Roman"/>
          <w:i/>
          <w:szCs w:val="21"/>
        </w:rPr>
        <w:t>n</w:t>
      </w:r>
      <w:r w:rsidR="00E93B30" w:rsidRPr="00526A98">
        <w:rPr>
          <w:rFonts w:ascii="Times New Roman" w:hAnsi="Times New Roman" w:cs="Times New Roman"/>
          <w:szCs w:val="21"/>
        </w:rPr>
        <w:t xml:space="preserve"> = 60 in each group. </w:t>
      </w:r>
      <w:r w:rsidR="004A2F84" w:rsidRPr="00526A98">
        <w:rPr>
          <w:rFonts w:ascii="Times New Roman" w:eastAsia="Meiryo UI" w:hAnsi="Times New Roman" w:cs="Times New Roman"/>
          <w:szCs w:val="21"/>
        </w:rPr>
        <w:t xml:space="preserve">JLEQ-I: VAS for the degree of low-back pain (LBP); JLEQ-II: LBP related to activities of daily living over the last several days; JLEQ-III: problems due to LBP over the last several days; JLEQ-IV: health and psychological condition in the last month. The JLEQ score is the sum of the JLEQ-II, III, and IV scores. JKOM-I: VAS for the degree </w:t>
      </w:r>
      <w:r w:rsidR="004A2F84" w:rsidRPr="00526A98">
        <w:rPr>
          <w:rFonts w:ascii="Times New Roman" w:eastAsia="Meiryo UI" w:hAnsi="Times New Roman" w:cs="Times New Roman"/>
          <w:szCs w:val="21"/>
        </w:rPr>
        <w:lastRenderedPageBreak/>
        <w:t>of knee pain; JKOM-II: pain and stiffness in the knee over the last several days; JKOM-III: problems in daily life due to knee pain over the last several days; and JKOM- IV &amp; V: usual activities in the last month and general health status in the last month. The JKOM score is the sum of the JKOM-II, III, IV, and V scores.</w:t>
      </w:r>
      <w:r w:rsidRPr="00526A98">
        <w:rPr>
          <w:rFonts w:ascii="Times New Roman" w:eastAsia="Meiryo UI" w:hAnsi="Times New Roman" w:cs="Times New Roman"/>
          <w:szCs w:val="21"/>
        </w:rPr>
        <w:t xml:space="preserve"> </w:t>
      </w:r>
    </w:p>
    <w:p w14:paraId="686621F9" w14:textId="77777777" w:rsidR="004A2F84" w:rsidRPr="00526A98" w:rsidRDefault="004A2F84" w:rsidP="004A2F84">
      <w:pPr>
        <w:rPr>
          <w:rFonts w:ascii="Times New Roman" w:eastAsia="Meiryo UI" w:hAnsi="Times New Roman" w:cs="Times New Roman"/>
          <w:szCs w:val="21"/>
        </w:rPr>
      </w:pPr>
    </w:p>
    <w:p w14:paraId="31323443" w14:textId="77777777" w:rsidR="004A2F84" w:rsidRPr="00526A98" w:rsidRDefault="004A2F84" w:rsidP="004A2F84">
      <w:pPr>
        <w:widowControl/>
        <w:jc w:val="left"/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br w:type="page"/>
      </w:r>
    </w:p>
    <w:p w14:paraId="351D2ADD" w14:textId="0B0763CE" w:rsidR="00527A44" w:rsidRPr="00526A98" w:rsidRDefault="003E7CD2" w:rsidP="008351CD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lastRenderedPageBreak/>
        <w:t xml:space="preserve">Supplementary Table </w:t>
      </w:r>
      <w:r w:rsidR="004A2F84" w:rsidRPr="00526A98">
        <w:rPr>
          <w:rFonts w:ascii="Times New Roman" w:eastAsia="Meiryo UI" w:hAnsi="Times New Roman" w:cs="Times New Roman"/>
          <w:b/>
          <w:szCs w:val="21"/>
        </w:rPr>
        <w:t>2</w:t>
      </w:r>
      <w:r w:rsidRPr="00526A98">
        <w:rPr>
          <w:rFonts w:ascii="Times New Roman" w:eastAsia="Meiryo UI" w:hAnsi="Times New Roman" w:cs="Times New Roman"/>
          <w:b/>
          <w:szCs w:val="21"/>
        </w:rPr>
        <w:t xml:space="preserve">. Prevalence of participants with each issue in the JLEQ questionnaire. L-Ser and EPA group. </w:t>
      </w:r>
    </w:p>
    <w:p w14:paraId="358C8472" w14:textId="77777777" w:rsidR="004A2F84" w:rsidRPr="00526A98" w:rsidRDefault="004A2F84" w:rsidP="008351CD">
      <w:pPr>
        <w:rPr>
          <w:rFonts w:ascii="Times New Roman" w:eastAsia="Meiryo UI" w:hAnsi="Times New Roman" w:cs="Times New Roman"/>
          <w:b/>
          <w:szCs w:val="21"/>
        </w:rPr>
      </w:pP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"/>
        <w:gridCol w:w="1040"/>
        <w:gridCol w:w="1040"/>
        <w:gridCol w:w="1040"/>
        <w:gridCol w:w="11715"/>
      </w:tblGrid>
      <w:tr w:rsidR="00765C94" w:rsidRPr="00526A98" w14:paraId="0C1C8643" w14:textId="77777777" w:rsidTr="00D323F1">
        <w:trPr>
          <w:trHeight w:val="450"/>
        </w:trPr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7BD61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2065" w14:textId="6693B586" w:rsidR="000C4824" w:rsidRPr="00526A98" w:rsidRDefault="000C4824" w:rsidP="00D4398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ACCA" w14:textId="77777777" w:rsidR="000C4824" w:rsidRPr="00526A98" w:rsidRDefault="003C33F1" w:rsidP="00785CD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A304" w14:textId="77777777" w:rsidR="000C4824" w:rsidRPr="00526A98" w:rsidRDefault="003C33F1" w:rsidP="00785CD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9DEE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5C94" w:rsidRPr="00526A98" w14:paraId="0D58C016" w14:textId="77777777" w:rsidTr="000C4824">
        <w:trPr>
          <w:trHeight w:val="450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47301312" w14:textId="25461A6D" w:rsidR="000C4824" w:rsidRPr="00526A98" w:rsidRDefault="003C33F1" w:rsidP="000C4824">
            <w:pPr>
              <w:widowControl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LEQ-I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60CD" w14:textId="7D191B0F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59B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30B" w14:textId="5AD230C6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90E1" w14:textId="507BFE99" w:rsidR="000C4824" w:rsidRPr="00526A98" w:rsidRDefault="00C00E52" w:rsidP="00C00E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Over the last several days, what type of pain have you felt in your lower back when lying</w:t>
            </w:r>
            <w:r w:rsidRPr="00526A98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on your back?</w:t>
            </w:r>
          </w:p>
        </w:tc>
      </w:tr>
      <w:tr w:rsidR="00765C94" w:rsidRPr="00526A98" w14:paraId="7A56A7D7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513A8049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D640" w14:textId="1A5886DD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08F4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8DB" w14:textId="6CB7926B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F697" w14:textId="0145B4AA" w:rsidR="000C4824" w:rsidRPr="00526A98" w:rsidRDefault="00C00E52" w:rsidP="00C00E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Over the last several days, what type of pain have you felt in your lower back on waking</w:t>
            </w:r>
            <w:r w:rsidRPr="00526A98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in the morning and moving about?</w:t>
            </w:r>
          </w:p>
        </w:tc>
      </w:tr>
      <w:tr w:rsidR="00765C94" w:rsidRPr="00526A98" w14:paraId="04078334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727FB936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CAA7" w14:textId="4C584C9B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A12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029E" w14:textId="107F6409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2538" w14:textId="3C5B0CAC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what type of pain have you felt in your lower back when sitting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in a chair? </w:t>
            </w:r>
          </w:p>
        </w:tc>
      </w:tr>
      <w:tr w:rsidR="00765C94" w:rsidRPr="00526A98" w14:paraId="3B991D62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AC3F58E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BA9" w14:textId="28F143D4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FDF4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87E" w14:textId="22B167E1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678B" w14:textId="06843AC2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what type of pain have you felt in your lower back when you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ave stood up or squatted?</w:t>
            </w:r>
          </w:p>
        </w:tc>
      </w:tr>
      <w:tr w:rsidR="00765C94" w:rsidRPr="00526A98" w14:paraId="3B0023ED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27E9D43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2ED" w14:textId="5AB024BF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57F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D54E" w14:textId="703CACBA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E5B5" w14:textId="5EF86519" w:rsidR="000C4824" w:rsidRPr="00526A98" w:rsidRDefault="00C00E52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what type of pain have you felt in your lower back when standing?</w:t>
            </w:r>
          </w:p>
        </w:tc>
      </w:tr>
      <w:tr w:rsidR="00765C94" w:rsidRPr="00526A98" w14:paraId="7B8DC10C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1897C604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667" w14:textId="3E63E011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65F3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EE86" w14:textId="480A54B2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5CF3" w14:textId="37149D07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what type of pain have you felt in your lower back when bending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?</w:t>
            </w:r>
          </w:p>
        </w:tc>
      </w:tr>
      <w:tr w:rsidR="00765C94" w:rsidRPr="00526A98" w14:paraId="1376413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2BFA05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E36C" w14:textId="11945921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55AA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33C5" w14:textId="3185B3CA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04AE" w14:textId="58F2DF68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what type of pain have you felt in your lower back when bending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ackward?</w:t>
            </w:r>
          </w:p>
        </w:tc>
      </w:tr>
      <w:tr w:rsidR="00765C94" w:rsidRPr="00526A98" w14:paraId="634A46CD" w14:textId="77777777" w:rsidTr="00D323F1">
        <w:trPr>
          <w:trHeight w:val="450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676893F7" w14:textId="2BC8B077" w:rsidR="000C4824" w:rsidRPr="00526A98" w:rsidRDefault="003C33F1" w:rsidP="000C4824">
            <w:pPr>
              <w:widowControl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LEQ-II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85C" w14:textId="492339AE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8D8D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2AD" w14:textId="00A5F67C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397E" w14:textId="3E80CCAB" w:rsidR="000C4824" w:rsidRPr="00526A98" w:rsidRDefault="00C00E52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to what extent has it been painful to maintain the same posture?</w:t>
            </w:r>
          </w:p>
        </w:tc>
      </w:tr>
      <w:tr w:rsidR="00765C94" w:rsidRPr="00526A98" w14:paraId="0CCF6C61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770F16EE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10DF" w14:textId="32014DB6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1226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4585" w14:textId="2AEC8D72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FA20" w14:textId="61DC1D4B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urn over during sleep?</w:t>
            </w:r>
          </w:p>
        </w:tc>
      </w:tr>
      <w:tr w:rsidR="00765C94" w:rsidRPr="00526A98" w14:paraId="23EC440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C79DB44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750C" w14:textId="18EFA42C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FC7D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AEA" w14:textId="6C4210F6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353E" w14:textId="5BF9ED2E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e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get up in the morning? </w:t>
            </w:r>
          </w:p>
        </w:tc>
      </w:tr>
      <w:tr w:rsidR="00765C94" w:rsidRPr="00526A98" w14:paraId="6219CABC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321F4A5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4C02" w14:textId="29DD8AC8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A8C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42F" w14:textId="18271283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B6C" w14:textId="35AC5306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ove?</w:t>
            </w:r>
          </w:p>
        </w:tc>
      </w:tr>
      <w:tr w:rsidR="00765C94" w:rsidRPr="00526A98" w14:paraId="02C66D41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F4D1B5F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999" w14:textId="38B33D8D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9A41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7E2" w14:textId="03BBCECD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9B87" w14:textId="1B6AC5B9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get up from a chair or Western style toilet?</w:t>
            </w:r>
          </w:p>
        </w:tc>
      </w:tr>
      <w:tr w:rsidR="00765C94" w:rsidRPr="00526A98" w14:paraId="7E5C0CF7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D0DB21E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69C" w14:textId="5C1FDA7C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87A8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FF5C" w14:textId="35C81D6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769A1" w14:textId="2D8D5845" w:rsidR="000C4824" w:rsidRPr="00526A98" w:rsidRDefault="00C00E52" w:rsidP="00C00E5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 g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p and down stairs?</w:t>
            </w:r>
          </w:p>
        </w:tc>
      </w:tr>
      <w:tr w:rsidR="00765C94" w:rsidRPr="00526A98" w14:paraId="582CEDE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70EF98F4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6AE0" w14:textId="21771865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D2B1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66F" w14:textId="42591889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FAC3" w14:textId="2D98D56A" w:rsidR="000C4824" w:rsidRPr="00526A98" w:rsidRDefault="00C00E52" w:rsidP="00C00E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For the last several days, to what extent has it been difficult due to lower back pain to</w:t>
            </w:r>
            <w:r w:rsidRPr="00526A98">
              <w:rPr>
                <w:rFonts w:ascii="Times New Roman" w:eastAsia="游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游ゴシック" w:hAnsi="Times New Roman" w:cs="Times New Roman"/>
                <w:kern w:val="0"/>
                <w:szCs w:val="21"/>
              </w:rPr>
              <w:t>put on socks or stockings?</w:t>
            </w:r>
          </w:p>
        </w:tc>
      </w:tr>
      <w:tr w:rsidR="00765C94" w:rsidRPr="00526A98" w14:paraId="5C41979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E917C0A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8FA" w14:textId="32CBC6AC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700B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2BF0" w14:textId="31CC220B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7D24" w14:textId="253E2129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ut on and take off trousers and slacks?</w:t>
            </w:r>
          </w:p>
        </w:tc>
      </w:tr>
      <w:tr w:rsidR="00765C94" w:rsidRPr="00526A98" w14:paraId="231A03F6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000A5B9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03C" w14:textId="3E507761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739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EFE" w14:textId="404A53D5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8C1D" w14:textId="336B3089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 lift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from the floor objects weighing 3-4 kilograms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（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 standard sake bottles or 2 PET bottles each containing 2 liters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）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?</w:t>
            </w:r>
          </w:p>
        </w:tc>
      </w:tr>
      <w:tr w:rsidR="00765C94" w:rsidRPr="00526A98" w14:paraId="54C36FE2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FFF9F6D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C86" w14:textId="23E269C0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772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F74A" w14:textId="64E00188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BAC9" w14:textId="2110A348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s it been difficult due to lower back pain to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twist around and pick up something from behind? </w:t>
            </w:r>
          </w:p>
        </w:tc>
      </w:tr>
      <w:tr w:rsidR="00765C94" w:rsidRPr="00526A98" w14:paraId="5E16FC5B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610538A9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1A26" w14:textId="4C93E6AC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6F9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8E6" w14:textId="3D9BC01B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5379" w14:textId="54AFD3D0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to what extent have you been restricted due to lower back pain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walking outside?</w:t>
            </w:r>
          </w:p>
        </w:tc>
      </w:tr>
      <w:tr w:rsidR="00765C94" w:rsidRPr="00526A98" w14:paraId="5410E8DC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76FB47F3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020" w14:textId="205BA5FB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923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190" w14:textId="0B0F13F3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36F3" w14:textId="7D0F38FA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For the last several days, to what extent have simple tasks and housework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（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cleaning, preparing meals, </w:t>
            </w:r>
            <w:proofErr w:type="spellStart"/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etc</w:t>
            </w:r>
            <w:proofErr w:type="spellEnd"/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）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been difficult due to lower back pain?</w:t>
            </w:r>
          </w:p>
        </w:tc>
      </w:tr>
      <w:tr w:rsidR="00765C94" w:rsidRPr="00526A98" w14:paraId="5962D85B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9C69E88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EEF" w14:textId="21043735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696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4870" w14:textId="42C79650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B267" w14:textId="51BA0840" w:rsidR="000C4824" w:rsidRPr="00526A98" w:rsidRDefault="00172FAD" w:rsidP="00172FA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For the last several days, to what extent have load-bearing tasks and housework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（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carrying heavy objects, and cleaning in the yard, </w:t>
            </w:r>
            <w:proofErr w:type="spellStart"/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etc</w:t>
            </w:r>
            <w:proofErr w:type="spellEnd"/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）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been difficult due to lower back pa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n?</w:t>
            </w:r>
          </w:p>
        </w:tc>
      </w:tr>
      <w:tr w:rsidR="00765C94" w:rsidRPr="00526A98" w14:paraId="5A0FCDB1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5D36773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B14" w14:textId="13BC9CAD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C6F2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1318" w14:textId="53F92446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701C" w14:textId="77AE3C06" w:rsidR="000C4824" w:rsidRPr="00526A98" w:rsidRDefault="00172FAD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have you wanted to lie down and rest due to lower back pain?</w:t>
            </w:r>
          </w:p>
        </w:tc>
      </w:tr>
      <w:tr w:rsidR="00765C94" w:rsidRPr="00526A98" w14:paraId="174EE5B4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28937D77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23E" w14:textId="5A346F02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006D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F84" w14:textId="22CCD1D4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8D3A" w14:textId="5C774360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, have you wanted to skip work or school, or normal tasks or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housework due to lower back pain?</w:t>
            </w:r>
          </w:p>
        </w:tc>
      </w:tr>
      <w:tr w:rsidR="00765C94" w:rsidRPr="00526A98" w14:paraId="26AC4E8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00DB8F0A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8FD" w14:textId="3D40FAA0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F081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629A" w14:textId="0E50CC23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6A56" w14:textId="175BDF11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or the last several days have you been unable to sleep well at night due to lower back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ain?</w:t>
            </w:r>
          </w:p>
        </w:tc>
      </w:tr>
      <w:tr w:rsidR="00765C94" w:rsidRPr="00526A98" w14:paraId="20B59E2D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EFA445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CFFA9" w14:textId="020B2DFB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CAD7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68C8" w14:textId="31608D2F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28FDB" w14:textId="32F73EC3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ooking at the condition of your lower back for the last several days, do you think it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ould be difficult to leave home for an extended period?</w:t>
            </w:r>
          </w:p>
        </w:tc>
      </w:tr>
      <w:tr w:rsidR="00765C94" w:rsidRPr="00526A98" w14:paraId="18836C5F" w14:textId="77777777" w:rsidTr="00D323F1">
        <w:trPr>
          <w:trHeight w:val="450"/>
        </w:trPr>
        <w:tc>
          <w:tcPr>
            <w:tcW w:w="558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B44E498" w14:textId="0BB8DF70" w:rsidR="000C4824" w:rsidRPr="00526A98" w:rsidRDefault="003C33F1" w:rsidP="00E93931">
            <w:pPr>
              <w:widowControl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LEQ-IV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E11D" w14:textId="617D9EE0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FB49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323" w14:textId="21919511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E3AE" w14:textId="6DA64658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the last month, have you refrained from going out into the neighborhood due to lower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back pain?</w:t>
            </w:r>
          </w:p>
        </w:tc>
      </w:tr>
      <w:tr w:rsidR="00765C94" w:rsidRPr="00526A98" w14:paraId="3EA623CE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303DCA0C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A0B" w14:textId="0D026733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DF2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1E5C" w14:textId="366F6049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9A46" w14:textId="58179B5F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In the last month, have you been restricted from performing normal activities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（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meeting friends, engaging in a sport, engaging in activities and hobbies, etc.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）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due to lower back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ain?</w:t>
            </w:r>
          </w:p>
        </w:tc>
      </w:tr>
      <w:tr w:rsidR="00765C94" w:rsidRPr="00526A98" w14:paraId="6547C8A9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FE44761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E68" w14:textId="4D7D02E1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33B7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EC91" w14:textId="1218DC94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3E87" w14:textId="67502702" w:rsidR="000C4824" w:rsidRPr="00526A98" w:rsidRDefault="00BE6731" w:rsidP="00BE67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the last month, have you taken days off from work or school other than weekends/holidays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r rested from normally performed housework due to lower back pain?</w:t>
            </w:r>
          </w:p>
        </w:tc>
      </w:tr>
      <w:tr w:rsidR="00765C94" w:rsidRPr="00526A98" w14:paraId="3753AECE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43E4FE33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2E9" w14:textId="039345AF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7D41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11B0" w14:textId="5B4EB035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5611" w14:textId="3414C5C6" w:rsidR="000C4824" w:rsidRPr="00526A98" w:rsidRDefault="00BE673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In the last month, have you ever felt unwell due to lower back pain?</w:t>
            </w:r>
          </w:p>
        </w:tc>
      </w:tr>
      <w:tr w:rsidR="00765C94" w:rsidRPr="00526A98" w14:paraId="411C4225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right w:val="nil"/>
            </w:tcBorders>
          </w:tcPr>
          <w:p w14:paraId="5D6F71DC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C94" w14:textId="42F8CA23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2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825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16C4" w14:textId="21FF47CE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0474E" w14:textId="5748676A" w:rsidR="000C4824" w:rsidRPr="00526A98" w:rsidRDefault="00356A8B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the last month, do you think your lower back pain has affected your mental health?</w:t>
            </w:r>
          </w:p>
        </w:tc>
      </w:tr>
      <w:tr w:rsidR="00765C94" w:rsidRPr="00526A98" w14:paraId="5D89E351" w14:textId="77777777" w:rsidTr="00D323F1">
        <w:trPr>
          <w:trHeight w:val="450"/>
        </w:trPr>
        <w:tc>
          <w:tcPr>
            <w:tcW w:w="5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E0A10D" w14:textId="77777777" w:rsidR="000C4824" w:rsidRPr="00526A98" w:rsidRDefault="000C4824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251DE" w14:textId="176FFA43" w:rsidR="000C4824" w:rsidRPr="00526A98" w:rsidRDefault="003C33F1" w:rsidP="00D439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LEQ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95FA" w14:textId="77777777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57A0D" w14:textId="15A5FE64" w:rsidR="000C4824" w:rsidRPr="00526A98" w:rsidRDefault="003C33F1" w:rsidP="00D439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82396" w14:textId="6A22E61C" w:rsidR="000C4824" w:rsidRPr="00526A98" w:rsidRDefault="00356A8B" w:rsidP="00356A8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In the last month, do you think your lower back pain has adversely affected your general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ell being</w:t>
            </w:r>
            <w:proofErr w:type="spellEnd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?</w:t>
            </w:r>
          </w:p>
        </w:tc>
      </w:tr>
    </w:tbl>
    <w:p w14:paraId="5104B66F" w14:textId="3BB58C06" w:rsidR="00D43988" w:rsidRPr="00526A98" w:rsidRDefault="00785CD5" w:rsidP="008351CD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 xml:space="preserve">Original questions are written in Japanese. </w:t>
      </w:r>
    </w:p>
    <w:p w14:paraId="27985F70" w14:textId="5D3F272D" w:rsidR="00D53440" w:rsidRPr="00526A98" w:rsidRDefault="002A4187" w:rsidP="00771417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>JLEQ-II (JLEQ1 through JLEQ7)</w:t>
      </w:r>
      <w:r w:rsidR="00A80787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LBP related to activit</w:t>
      </w:r>
      <w:r w:rsidR="00BF0B3A" w:rsidRPr="00526A98">
        <w:rPr>
          <w:rFonts w:ascii="Times New Roman" w:eastAsia="Meiryo UI" w:hAnsi="Times New Roman" w:cs="Times New Roman"/>
          <w:szCs w:val="21"/>
        </w:rPr>
        <w:t>ies</w:t>
      </w:r>
      <w:r w:rsidRPr="00526A98">
        <w:rPr>
          <w:rFonts w:ascii="Times New Roman" w:eastAsia="Meiryo UI" w:hAnsi="Times New Roman" w:cs="Times New Roman"/>
          <w:szCs w:val="21"/>
        </w:rPr>
        <w:t xml:space="preserve"> of daily living over the last several days</w:t>
      </w:r>
      <w:r w:rsidR="007E2986" w:rsidRPr="00526A98">
        <w:rPr>
          <w:rFonts w:ascii="Times New Roman" w:eastAsia="Meiryo UI" w:hAnsi="Times New Roman" w:cs="Times New Roman"/>
          <w:szCs w:val="21"/>
        </w:rPr>
        <w:t>;</w:t>
      </w:r>
      <w:r w:rsidRPr="00526A98">
        <w:rPr>
          <w:rFonts w:ascii="Times New Roman" w:eastAsia="Meiryo UI" w:hAnsi="Times New Roman" w:cs="Times New Roman"/>
          <w:szCs w:val="21"/>
        </w:rPr>
        <w:t xml:space="preserve"> JLEQ-III (JLEQ8 through JLEQ24)</w:t>
      </w:r>
      <w:r w:rsidR="00BF0B3A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</w:t>
      </w:r>
      <w:r w:rsidR="00A80787" w:rsidRPr="00526A98">
        <w:rPr>
          <w:rFonts w:ascii="Times New Roman" w:eastAsia="Meiryo UI" w:hAnsi="Times New Roman" w:cs="Times New Roman"/>
          <w:szCs w:val="21"/>
        </w:rPr>
        <w:t>p</w:t>
      </w:r>
      <w:r w:rsidRPr="00526A98">
        <w:rPr>
          <w:rFonts w:ascii="Times New Roman" w:eastAsia="Meiryo UI" w:hAnsi="Times New Roman" w:cs="Times New Roman"/>
          <w:szCs w:val="21"/>
        </w:rPr>
        <w:t>roblems due to LBP over the last several days</w:t>
      </w:r>
      <w:r w:rsidR="007E2986" w:rsidRPr="00526A98">
        <w:rPr>
          <w:rFonts w:ascii="Times New Roman" w:eastAsia="Meiryo UI" w:hAnsi="Times New Roman" w:cs="Times New Roman"/>
          <w:szCs w:val="21"/>
        </w:rPr>
        <w:t>;</w:t>
      </w:r>
      <w:r w:rsidRPr="00526A98">
        <w:rPr>
          <w:rFonts w:ascii="Times New Roman" w:eastAsia="Meiryo UI" w:hAnsi="Times New Roman" w:cs="Times New Roman"/>
          <w:szCs w:val="21"/>
        </w:rPr>
        <w:t xml:space="preserve"> JLEQ-IV (JLEQ25 through JLEQ30)</w:t>
      </w:r>
      <w:r w:rsidR="00BF0B3A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</w:t>
      </w:r>
      <w:r w:rsidR="00A80787" w:rsidRPr="00526A98">
        <w:rPr>
          <w:rFonts w:ascii="Times New Roman" w:eastAsia="Meiryo UI" w:hAnsi="Times New Roman" w:cs="Times New Roman"/>
          <w:szCs w:val="21"/>
        </w:rPr>
        <w:t>h</w:t>
      </w:r>
      <w:r w:rsidRPr="00526A98">
        <w:rPr>
          <w:rFonts w:ascii="Times New Roman" w:eastAsia="Meiryo UI" w:hAnsi="Times New Roman" w:cs="Times New Roman"/>
          <w:szCs w:val="21"/>
        </w:rPr>
        <w:t xml:space="preserve">ealth and psychological condition in the last month. These 30 questions are each ranked on a 5-point scale from no impairment (0 </w:t>
      </w:r>
      <w:r w:rsidR="003C33F1" w:rsidRPr="00526A98">
        <w:rPr>
          <w:rFonts w:ascii="Times New Roman" w:eastAsia="Meiryo UI" w:hAnsi="Times New Roman" w:cs="Times New Roman"/>
          <w:szCs w:val="21"/>
        </w:rPr>
        <w:t>points</w:t>
      </w:r>
      <w:r w:rsidRPr="00526A98">
        <w:rPr>
          <w:rFonts w:ascii="Times New Roman" w:eastAsia="Meiryo UI" w:hAnsi="Times New Roman" w:cs="Times New Roman"/>
          <w:szCs w:val="21"/>
        </w:rPr>
        <w:t xml:space="preserve">) to serious impairment (4 points). The “n” indicates the number of participants out of 60 who ranked </w:t>
      </w:r>
      <w:r w:rsidR="00BF0B3A" w:rsidRPr="00526A98">
        <w:rPr>
          <w:rFonts w:ascii="Times New Roman" w:eastAsia="Meiryo UI" w:hAnsi="Times New Roman" w:cs="Times New Roman"/>
          <w:szCs w:val="21"/>
        </w:rPr>
        <w:t xml:space="preserve">at a score of </w:t>
      </w:r>
      <w:r w:rsidRPr="00526A98">
        <w:rPr>
          <w:rFonts w:ascii="Times New Roman" w:eastAsia="Meiryo UI" w:hAnsi="Times New Roman" w:cs="Times New Roman"/>
          <w:szCs w:val="21"/>
        </w:rPr>
        <w:t xml:space="preserve">1 or higher </w:t>
      </w:r>
      <w:r w:rsidR="00BF0B3A" w:rsidRPr="00526A98">
        <w:rPr>
          <w:rFonts w:ascii="Times New Roman" w:eastAsia="Meiryo UI" w:hAnsi="Times New Roman" w:cs="Times New Roman"/>
          <w:szCs w:val="21"/>
        </w:rPr>
        <w:t>for</w:t>
      </w:r>
      <w:r w:rsidRPr="00526A98">
        <w:rPr>
          <w:rFonts w:ascii="Times New Roman" w:eastAsia="Meiryo UI" w:hAnsi="Times New Roman" w:cs="Times New Roman"/>
          <w:szCs w:val="21"/>
        </w:rPr>
        <w:t xml:space="preserve"> the question at baseline. The “%” indicates the ratio of participants who decreased the rank from baseline to week 8.</w:t>
      </w:r>
      <w:r w:rsidR="003C33F1" w:rsidRPr="00526A98">
        <w:rPr>
          <w:rFonts w:ascii="Times New Roman" w:eastAsia="Meiryo UI" w:hAnsi="Times New Roman" w:cs="Times New Roman"/>
          <w:b/>
          <w:szCs w:val="21"/>
        </w:rPr>
        <w:br w:type="page"/>
      </w:r>
    </w:p>
    <w:p w14:paraId="3AB0B62F" w14:textId="3FD99E98" w:rsidR="00C54B2B" w:rsidRPr="00526A98" w:rsidRDefault="003C33F1" w:rsidP="00496655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lastRenderedPageBreak/>
        <w:t xml:space="preserve">Supplementary Table </w:t>
      </w:r>
      <w:r w:rsidR="004A2F84" w:rsidRPr="00526A98">
        <w:rPr>
          <w:rFonts w:ascii="Times New Roman" w:eastAsia="Meiryo UI" w:hAnsi="Times New Roman" w:cs="Times New Roman"/>
          <w:b/>
          <w:szCs w:val="21"/>
        </w:rPr>
        <w:t>3</w:t>
      </w:r>
      <w:r w:rsidRPr="00526A98">
        <w:rPr>
          <w:rFonts w:ascii="Times New Roman" w:eastAsia="Meiryo UI" w:hAnsi="Times New Roman" w:cs="Times New Roman"/>
          <w:b/>
          <w:szCs w:val="21"/>
        </w:rPr>
        <w:t>. Prevalence of participants with each issue in the JKOM questionnaire. L-Ser and EPA group.</w:t>
      </w:r>
    </w:p>
    <w:p w14:paraId="39E5E21D" w14:textId="77777777" w:rsidR="00C54B2B" w:rsidRPr="00526A98" w:rsidRDefault="00C54B2B" w:rsidP="00496655">
      <w:pPr>
        <w:rPr>
          <w:rFonts w:ascii="Times New Roman" w:eastAsia="Meiryo UI" w:hAnsi="Times New Roman" w:cs="Times New Roman"/>
          <w:b/>
          <w:szCs w:val="21"/>
        </w:rPr>
      </w:pPr>
    </w:p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506"/>
        <w:gridCol w:w="1040"/>
        <w:gridCol w:w="1040"/>
        <w:gridCol w:w="11245"/>
      </w:tblGrid>
      <w:tr w:rsidR="00765C94" w:rsidRPr="00526A98" w14:paraId="77C78729" w14:textId="77777777" w:rsidTr="00BF467F">
        <w:trPr>
          <w:trHeight w:val="45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5A359662" w14:textId="77777777" w:rsidR="00605B22" w:rsidRPr="00526A98" w:rsidRDefault="00605B22" w:rsidP="00605B22">
            <w:pPr>
              <w:widowControl/>
              <w:ind w:left="113" w:right="113"/>
              <w:jc w:val="center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0B56" w14:textId="77777777" w:rsidR="00605B22" w:rsidRPr="00526A98" w:rsidRDefault="00605B22" w:rsidP="00605B22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D076" w14:textId="3CEC236B" w:rsidR="00605B22" w:rsidRPr="00526A98" w:rsidRDefault="003C33F1" w:rsidP="00605B22">
            <w:pPr>
              <w:widowControl/>
              <w:jc w:val="righ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201F" w14:textId="4A17857B" w:rsidR="00605B22" w:rsidRPr="00526A98" w:rsidRDefault="003C33F1" w:rsidP="00605B22">
            <w:pPr>
              <w:widowControl/>
              <w:jc w:val="righ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3C9E" w14:textId="77777777" w:rsidR="00605B22" w:rsidRPr="00526A98" w:rsidRDefault="00605B22" w:rsidP="00605B22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</w:tr>
      <w:tr w:rsidR="00765C94" w:rsidRPr="00526A98" w14:paraId="1F5C45AE" w14:textId="77777777" w:rsidTr="00994BFA">
        <w:trPr>
          <w:trHeight w:val="45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37DD0092" w14:textId="77777777" w:rsidR="00774625" w:rsidRPr="00526A98" w:rsidRDefault="003C33F1" w:rsidP="00994BFA">
            <w:pPr>
              <w:widowControl/>
              <w:ind w:left="113" w:right="113"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KOM-II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1CA3" w14:textId="7E485475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11C" w14:textId="2C0F0058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51E" w14:textId="7B0CFBFC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4</w:t>
            </w:r>
          </w:p>
        </w:tc>
        <w:tc>
          <w:tcPr>
            <w:tcW w:w="1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77B5" w14:textId="23042786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feel stiffness in your knees when you wake up in the morning?</w:t>
            </w:r>
          </w:p>
        </w:tc>
      </w:tr>
      <w:tr w:rsidR="00765C94" w:rsidRPr="00526A98" w14:paraId="6EAF7B1A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20440593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3F28" w14:textId="346BA274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AB0" w14:textId="61FBF80B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8733" w14:textId="7D09A1B3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8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93A1" w14:textId="077072C7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feel pain in your knees when you wake up in the morning?</w:t>
            </w:r>
          </w:p>
        </w:tc>
      </w:tr>
      <w:tr w:rsidR="00765C94" w:rsidRPr="00526A98" w14:paraId="2D9518DC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668C87E4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262A" w14:textId="6C968C2D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D1C2" w14:textId="63B679FD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B14E" w14:textId="758D3B79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00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CF28" w14:textId="6C1C7CCF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often do you wake up in the night because of pain in your knees?</w:t>
            </w:r>
          </w:p>
        </w:tc>
      </w:tr>
      <w:tr w:rsidR="00765C94" w:rsidRPr="00526A98" w14:paraId="27F6B34F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60FBF8B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F1A8" w14:textId="3846253F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7AD8" w14:textId="74B0D7A0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EE0" w14:textId="26DE464D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4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227B" w14:textId="7E0DD287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have pain in your knees when you walk on a flat surface?</w:t>
            </w:r>
          </w:p>
        </w:tc>
      </w:tr>
      <w:tr w:rsidR="00765C94" w:rsidRPr="00526A98" w14:paraId="60BEC9E0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4F945C69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BD98" w14:textId="553439A5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45A2" w14:textId="33A2B998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5AC0" w14:textId="69B08CF3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8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5E2D" w14:textId="57C65CBE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have pain in your knees when ascending stairs?</w:t>
            </w:r>
          </w:p>
        </w:tc>
      </w:tr>
      <w:tr w:rsidR="00765C94" w:rsidRPr="00526A98" w14:paraId="288FB308" w14:textId="77777777" w:rsidTr="006920DE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C45B942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D782" w14:textId="09AA1073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22B" w14:textId="1F0F7F28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173" w14:textId="14704068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7</w:t>
            </w:r>
          </w:p>
        </w:tc>
        <w:tc>
          <w:tcPr>
            <w:tcW w:w="11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E0CDA" w14:textId="4BB3197C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have pain in your knees when descending stairs?</w:t>
            </w:r>
          </w:p>
        </w:tc>
      </w:tr>
      <w:tr w:rsidR="00765C94" w:rsidRPr="00526A98" w14:paraId="472C4712" w14:textId="77777777" w:rsidTr="006920DE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47489CA8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912" w14:textId="79E0FCA1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C48" w14:textId="0CBCAFA9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9A2" w14:textId="55CE7588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6</w:t>
            </w:r>
          </w:p>
        </w:tc>
        <w:tc>
          <w:tcPr>
            <w:tcW w:w="11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12D86" w14:textId="44B0BAE0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have pain in your knees when bending to the floor or standing up?</w:t>
            </w:r>
          </w:p>
        </w:tc>
      </w:tr>
      <w:tr w:rsidR="00765C94" w:rsidRPr="00526A98" w14:paraId="5AE1732D" w14:textId="77777777" w:rsidTr="006920DE">
        <w:trPr>
          <w:trHeight w:val="450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982C1E" w14:textId="77777777" w:rsidR="00774625" w:rsidRPr="00526A98" w:rsidRDefault="0077462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69F5" w14:textId="47AEAFB9" w:rsidR="00774625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8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A7FB" w14:textId="6B0BC4EF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2912" w14:textId="7C4E6414" w:rsidR="00774625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3</w:t>
            </w:r>
          </w:p>
        </w:tc>
        <w:tc>
          <w:tcPr>
            <w:tcW w:w="1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045C4" w14:textId="0199DE6E" w:rsidR="00774625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have pain in your knees when standing?</w:t>
            </w:r>
          </w:p>
        </w:tc>
      </w:tr>
      <w:tr w:rsidR="00765C94" w:rsidRPr="00526A98" w14:paraId="3579B202" w14:textId="77777777" w:rsidTr="00994BFA">
        <w:trPr>
          <w:trHeight w:val="45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F9CC971" w14:textId="2EF00329" w:rsidR="00C67F5B" w:rsidRPr="00526A98" w:rsidRDefault="003C33F1" w:rsidP="00994BFA">
            <w:pPr>
              <w:widowControl/>
              <w:ind w:left="113" w:right="113"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KOM-III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47B" w14:textId="4FE1418E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522" w14:textId="3501D15E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C54" w14:textId="66D26133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3</w:t>
            </w:r>
          </w:p>
        </w:tc>
        <w:tc>
          <w:tcPr>
            <w:tcW w:w="1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F0B2" w14:textId="25CCECAC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difficult is ascending or descending stairs?</w:t>
            </w:r>
          </w:p>
        </w:tc>
      </w:tr>
      <w:tr w:rsidR="00765C94" w:rsidRPr="00526A98" w14:paraId="0D26A194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73E5762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43B9" w14:textId="0CE8BA43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C7F5" w14:textId="6FE15419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AE0" w14:textId="699B64D7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6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F80C" w14:textId="1CAE5081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difficult is bending to the floor or standing up?</w:t>
            </w:r>
          </w:p>
        </w:tc>
      </w:tr>
      <w:tr w:rsidR="00765C94" w:rsidRPr="00526A98" w14:paraId="3AAD5039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A654BED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87B0" w14:textId="0DAB298A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D24" w14:textId="734D75DA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C61" w14:textId="70FEE09E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4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A7F6" w14:textId="0DFA9651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difficult is standing up from sitting on a western style toilet?</w:t>
            </w:r>
          </w:p>
        </w:tc>
      </w:tr>
      <w:tr w:rsidR="00765C94" w:rsidRPr="00526A98" w14:paraId="24A18A81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46587AD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83BA" w14:textId="1B1EB72A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5DF9" w14:textId="2D0FD628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668" w14:textId="6BE7C72C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8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1286" w14:textId="1BEDB379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difficult is wearing pants, skirts, and underwear?</w:t>
            </w:r>
          </w:p>
        </w:tc>
      </w:tr>
      <w:tr w:rsidR="00765C94" w:rsidRPr="00526A98" w14:paraId="6E11024D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52CDDD25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A40F" w14:textId="46129AEA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EDC" w14:textId="73DA3260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1ED8" w14:textId="25D72628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5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EDAD" w14:textId="72EF52FF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difficult is putting on socks?</w:t>
            </w:r>
          </w:p>
        </w:tc>
      </w:tr>
      <w:tr w:rsidR="00765C94" w:rsidRPr="00526A98" w14:paraId="02D97C00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1183CFD2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3D7" w14:textId="3EA9C1FD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0DC" w14:textId="719C0D2A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2C6" w14:textId="223B107D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8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658C" w14:textId="77777777" w:rsidR="00B9425A" w:rsidRPr="00526A98" w:rsidRDefault="00B9425A" w:rsidP="00B9425A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ow long can you walk on a flat surface without taking a rest? [More than 30 min, about 15 min, around my house, can hardly</w:t>
            </w:r>
          </w:p>
          <w:p w14:paraId="02DA1162" w14:textId="33078493" w:rsidR="00C67F5B" w:rsidRPr="00526A98" w:rsidRDefault="00B9425A" w:rsidP="00B9425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walk]</w:t>
            </w:r>
          </w:p>
        </w:tc>
      </w:tr>
      <w:tr w:rsidR="00765C94" w:rsidRPr="00526A98" w14:paraId="393FBAFE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8644856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CE1" w14:textId="08C854A7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018" w14:textId="6BF52050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4FB8" w14:textId="100583A0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NA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05C2" w14:textId="563CE9F2" w:rsidR="00C67F5B" w:rsidRPr="00526A98" w:rsidRDefault="00B9425A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ave you been using a walking stick (cane) recently? [Not at all, hardly, sometimes, often, always]</w:t>
            </w:r>
          </w:p>
        </w:tc>
      </w:tr>
      <w:tr w:rsidR="00765C94" w:rsidRPr="00526A98" w14:paraId="0C70105F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1A6DEA0F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BDC" w14:textId="0A37D187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7FE6" w14:textId="3C5FFBED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064" w14:textId="4C71B6A4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75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9AE5" w14:textId="599AC8A8" w:rsidR="00C67F5B" w:rsidRPr="00526A98" w:rsidRDefault="00DA699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 xml:space="preserve">How difficult is shopping for daily necessities? [Not at all, a little, moderately, </w:t>
            </w:r>
            <w:proofErr w:type="gramStart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quite</w:t>
            </w:r>
            <w:proofErr w:type="gramEnd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, extremely]</w:t>
            </w:r>
          </w:p>
        </w:tc>
      </w:tr>
      <w:tr w:rsidR="00765C94" w:rsidRPr="00526A98" w14:paraId="2ED183ED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23BE5817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8A2" w14:textId="05B8F5E7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1A7D" w14:textId="7A6B2DE9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0CDE" w14:textId="4B831745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5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AE65" w14:textId="77777777" w:rsidR="00DA6995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 xml:space="preserve">How difficult is doing light housework (cleaning the dining room after eating, etc.)? [Not at all, a little, moderately, </w:t>
            </w:r>
            <w:proofErr w:type="gramStart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quite</w:t>
            </w:r>
            <w:proofErr w:type="gramEnd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,</w:t>
            </w:r>
          </w:p>
          <w:p w14:paraId="2E668A39" w14:textId="1B3AFBFC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extremely]</w:t>
            </w:r>
          </w:p>
        </w:tc>
      </w:tr>
      <w:tr w:rsidR="00765C94" w:rsidRPr="00526A98" w14:paraId="1E80A697" w14:textId="77777777" w:rsidTr="006920DE">
        <w:trPr>
          <w:trHeight w:val="450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5A3EDE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0129F" w14:textId="58463489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453C" w14:textId="0ECBE208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0914" w14:textId="21A3926D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5</w:t>
            </w:r>
          </w:p>
        </w:tc>
        <w:tc>
          <w:tcPr>
            <w:tcW w:w="1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12EE4" w14:textId="46340540" w:rsidR="00C67F5B" w:rsidRPr="00526A98" w:rsidRDefault="00DA6995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 xml:space="preserve">How difficult is doing heavy housework (using the vacuum cleaner, etc.)? [Not at all, a little, moderately, </w:t>
            </w:r>
            <w:proofErr w:type="gramStart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quite</w:t>
            </w:r>
            <w:proofErr w:type="gramEnd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, extremely]</w:t>
            </w:r>
          </w:p>
        </w:tc>
      </w:tr>
      <w:tr w:rsidR="00765C94" w:rsidRPr="00526A98" w14:paraId="2330E96C" w14:textId="77777777" w:rsidTr="00994BFA">
        <w:trPr>
          <w:trHeight w:val="45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0BC2633" w14:textId="44DD2DF1" w:rsidR="00C67F5B" w:rsidRPr="00526A98" w:rsidRDefault="003C33F1" w:rsidP="00C54B2B">
            <w:pPr>
              <w:widowControl/>
              <w:ind w:left="113" w:right="113"/>
              <w:jc w:val="center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JKOM-IV&amp;V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816F" w14:textId="592A8EFB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1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299" w14:textId="571601F4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0A6A" w14:textId="5FEFBD24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35</w:t>
            </w:r>
          </w:p>
        </w:tc>
        <w:tc>
          <w:tcPr>
            <w:tcW w:w="1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6BB4" w14:textId="77777777" w:rsidR="00DA6995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Have you gone to an event or to a department store during the last one month? [More than 2-3 times a week, about once a week,</w:t>
            </w:r>
          </w:p>
          <w:p w14:paraId="23CA4E77" w14:textId="0A0D84C0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about once every 2 weeks, once a month, not at all]</w:t>
            </w:r>
          </w:p>
        </w:tc>
      </w:tr>
      <w:tr w:rsidR="00765C94" w:rsidRPr="00526A98" w14:paraId="012C2E03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20FD2FDA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305A" w14:textId="5D124566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CA22" w14:textId="0B154C18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413B" w14:textId="7ADFF301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8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B735" w14:textId="77777777" w:rsidR="00DA6995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Were things that you usually do (</w:t>
            </w:r>
            <w:proofErr w:type="gramStart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some kind of lesson</w:t>
            </w:r>
            <w:proofErr w:type="gramEnd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, meeting friends, etc.) difficult because of knee pain during the last one</w:t>
            </w:r>
          </w:p>
          <w:p w14:paraId="1A4C6E32" w14:textId="0FB92E7E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 xml:space="preserve">month? [Not at all, a little, moderately, </w:t>
            </w:r>
            <w:proofErr w:type="gramStart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quite</w:t>
            </w:r>
            <w:proofErr w:type="gramEnd"/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, extremely]</w:t>
            </w:r>
          </w:p>
        </w:tc>
      </w:tr>
      <w:tr w:rsidR="00765C94" w:rsidRPr="00526A98" w14:paraId="40D54076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19F30695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959" w14:textId="2C2170D9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E8A" w14:textId="185E86E6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624" w14:textId="0087DCE4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62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3D09" w14:textId="48C061BC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id you limit doing things you usually do because of knee pain during the last one month? [Not at all, a little, moderately, quite,</w:t>
            </w:r>
            <w:r w:rsidRPr="00526A98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　</w:t>
            </w: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idn’t do them (things you do usually) at all]</w:t>
            </w:r>
          </w:p>
        </w:tc>
      </w:tr>
      <w:tr w:rsidR="00765C94" w:rsidRPr="00526A98" w14:paraId="1D22CDFD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01F61BA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E935" w14:textId="1B503C20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D54" w14:textId="1BAB2420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667" w14:textId="4CA39E94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6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DA60" w14:textId="77777777" w:rsidR="00DA6995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id you despair of going outside somewhere close because of knee pain during the last one month? [Not at all, hardly, sometimes,</w:t>
            </w:r>
          </w:p>
          <w:p w14:paraId="6E285A73" w14:textId="5E4D5456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often, didn’t go outside (close)]</w:t>
            </w:r>
          </w:p>
        </w:tc>
      </w:tr>
      <w:tr w:rsidR="00765C94" w:rsidRPr="00526A98" w14:paraId="01CDBF65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1A4FA145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D19D" w14:textId="7EF50F0F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591C" w14:textId="584BF6E1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88A6" w14:textId="02BCF3BA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82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1D59" w14:textId="526D0316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id you despair of going outside somewhere far because of knee pain during the last one month? [Not at all, hardly, sometimes,</w:t>
            </w:r>
            <w:r w:rsidRPr="00526A98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　</w:t>
            </w: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often, didn’t go outside (far)]</w:t>
            </w:r>
          </w:p>
        </w:tc>
      </w:tr>
      <w:tr w:rsidR="00765C94" w:rsidRPr="00526A98" w14:paraId="4162B3CE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7319063B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6A4" w14:textId="7BEAA06A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2EC" w14:textId="411F66D5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B0E" w14:textId="72B8C083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1</w:t>
            </w:r>
          </w:p>
        </w:tc>
        <w:tc>
          <w:tcPr>
            <w:tcW w:w="1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0154" w14:textId="6DE10698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think your health during the last one month is average? [I really think so, I think so, I don’t know, I don’t think so, I</w:t>
            </w:r>
            <w:r w:rsidRPr="00526A98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　</w:t>
            </w: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n’t think so at all]</w:t>
            </w:r>
          </w:p>
        </w:tc>
      </w:tr>
      <w:tr w:rsidR="00765C94" w:rsidRPr="00526A98" w14:paraId="5569EDC4" w14:textId="77777777" w:rsidTr="00812040">
        <w:trPr>
          <w:trHeight w:val="450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353C72" w14:textId="77777777" w:rsidR="00C67F5B" w:rsidRPr="00526A98" w:rsidRDefault="00C67F5B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EB9C" w14:textId="2210EBDD" w:rsidR="00C67F5B" w:rsidRPr="00526A98" w:rsidRDefault="003C33F1" w:rsidP="00DD090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JKOM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813C" w14:textId="42B03900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EC92A" w14:textId="04FCEE78" w:rsidR="00C67F5B" w:rsidRPr="00526A98" w:rsidRDefault="003C33F1" w:rsidP="00DD090F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48</w:t>
            </w:r>
          </w:p>
        </w:tc>
        <w:tc>
          <w:tcPr>
            <w:tcW w:w="1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83F87" w14:textId="0482428D" w:rsidR="00C67F5B" w:rsidRPr="00526A98" w:rsidRDefault="00DA6995" w:rsidP="00DA6995">
            <w:pPr>
              <w:widowControl/>
              <w:jc w:val="left"/>
              <w:rPr>
                <w:rFonts w:ascii="Times New Roman" w:eastAsia="ＭＳ Ｐゴシック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Do you think that knee pain has been affecting your health badly during the last one month? [It isn’t affecting it at all, It is affecting</w:t>
            </w:r>
            <w:r w:rsidRPr="00526A98">
              <w:rPr>
                <w:rFonts w:ascii="Times New Roman" w:eastAsia="ＭＳ Ｐゴシック" w:hAnsi="Times New Roman" w:cs="Times New Roman" w:hint="eastAsia"/>
                <w:szCs w:val="21"/>
              </w:rPr>
              <w:t xml:space="preserve">　</w:t>
            </w:r>
            <w:r w:rsidRPr="00526A98">
              <w:rPr>
                <w:rFonts w:ascii="Times New Roman" w:eastAsia="ＭＳ Ｐゴシック" w:hAnsi="Times New Roman" w:cs="Times New Roman"/>
                <w:szCs w:val="21"/>
              </w:rPr>
              <w:t>it a little, It is affecting it moderately, It is affecting it significantly, It is affecting it greatly]</w:t>
            </w:r>
          </w:p>
        </w:tc>
      </w:tr>
    </w:tbl>
    <w:p w14:paraId="092C8EE1" w14:textId="77777777" w:rsidR="006920DE" w:rsidRPr="00526A98" w:rsidRDefault="003C33F1" w:rsidP="006920DE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 xml:space="preserve">Original questions are written in Japanese. </w:t>
      </w:r>
    </w:p>
    <w:p w14:paraId="685DBB65" w14:textId="05D3EB6E" w:rsidR="006920DE" w:rsidRPr="00526A98" w:rsidRDefault="003B2236" w:rsidP="006920DE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>JKOM-II (JKOM1 through JKOM8)</w:t>
      </w:r>
      <w:r w:rsidR="00A80787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pain and stiffness in </w:t>
      </w:r>
      <w:r w:rsidR="003C33F1" w:rsidRPr="00526A98">
        <w:rPr>
          <w:rFonts w:ascii="Times New Roman" w:eastAsia="Meiryo UI" w:hAnsi="Times New Roman" w:cs="Times New Roman"/>
          <w:szCs w:val="21"/>
        </w:rPr>
        <w:t xml:space="preserve">the </w:t>
      </w:r>
      <w:r w:rsidRPr="00526A98">
        <w:rPr>
          <w:rFonts w:ascii="Times New Roman" w:eastAsia="Meiryo UI" w:hAnsi="Times New Roman" w:cs="Times New Roman"/>
          <w:szCs w:val="21"/>
        </w:rPr>
        <w:t>knee over the last several days. JKOM-III (JKOM9 through JKOM18)</w:t>
      </w:r>
      <w:r w:rsidR="00A80787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problems in daily life due to knee pain over the last several days. JKOM-IV&amp;V (JKOM19 through JKOM25)</w:t>
      </w:r>
      <w:r w:rsidR="00A80787" w:rsidRPr="00526A98">
        <w:rPr>
          <w:rFonts w:ascii="Times New Roman" w:eastAsia="Meiryo UI" w:hAnsi="Times New Roman" w:cs="Times New Roman"/>
          <w:szCs w:val="21"/>
        </w:rPr>
        <w:t>:</w:t>
      </w:r>
      <w:r w:rsidRPr="00526A98">
        <w:rPr>
          <w:rFonts w:ascii="Times New Roman" w:eastAsia="Meiryo UI" w:hAnsi="Times New Roman" w:cs="Times New Roman"/>
          <w:szCs w:val="21"/>
        </w:rPr>
        <w:t xml:space="preserve"> the usual activities in the last month and general health status in the last month. These 25 questions are each ranked on a 5-point scale from no impairment (0 </w:t>
      </w:r>
      <w:r w:rsidR="003C33F1" w:rsidRPr="00526A98">
        <w:rPr>
          <w:rFonts w:ascii="Times New Roman" w:eastAsia="Meiryo UI" w:hAnsi="Times New Roman" w:cs="Times New Roman"/>
          <w:szCs w:val="21"/>
        </w:rPr>
        <w:t>points</w:t>
      </w:r>
      <w:r w:rsidRPr="00526A98">
        <w:rPr>
          <w:rFonts w:ascii="Times New Roman" w:eastAsia="Meiryo UI" w:hAnsi="Times New Roman" w:cs="Times New Roman"/>
          <w:szCs w:val="21"/>
        </w:rPr>
        <w:t xml:space="preserve">) to serious impairment (4 points). The “n” indicates the number of participants out of 60 who ranked </w:t>
      </w:r>
      <w:r w:rsidR="00A80787" w:rsidRPr="00526A98">
        <w:rPr>
          <w:rFonts w:ascii="Times New Roman" w:eastAsia="Meiryo UI" w:hAnsi="Times New Roman" w:cs="Times New Roman"/>
          <w:szCs w:val="21"/>
        </w:rPr>
        <w:t xml:space="preserve">at a score of </w:t>
      </w:r>
      <w:r w:rsidRPr="00526A98">
        <w:rPr>
          <w:rFonts w:ascii="Times New Roman" w:eastAsia="Meiryo UI" w:hAnsi="Times New Roman" w:cs="Times New Roman"/>
          <w:szCs w:val="21"/>
        </w:rPr>
        <w:t xml:space="preserve">1 or higher </w:t>
      </w:r>
      <w:r w:rsidR="00A80787" w:rsidRPr="00526A98">
        <w:rPr>
          <w:rFonts w:ascii="Times New Roman" w:eastAsia="Meiryo UI" w:hAnsi="Times New Roman" w:cs="Times New Roman"/>
          <w:szCs w:val="21"/>
        </w:rPr>
        <w:t>for</w:t>
      </w:r>
      <w:r w:rsidRPr="00526A98">
        <w:rPr>
          <w:rFonts w:ascii="Times New Roman" w:eastAsia="Meiryo UI" w:hAnsi="Times New Roman" w:cs="Times New Roman"/>
          <w:szCs w:val="21"/>
        </w:rPr>
        <w:t xml:space="preserve"> the question at baseline. The “%” indicates the ratio of participants who decreased the rank from baseline to week 8.</w:t>
      </w:r>
    </w:p>
    <w:p w14:paraId="051ED42B" w14:textId="77777777" w:rsidR="00F76ADE" w:rsidRPr="00526A98" w:rsidRDefault="003C33F1">
      <w:pPr>
        <w:widowControl/>
        <w:jc w:val="left"/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br w:type="page"/>
      </w:r>
    </w:p>
    <w:p w14:paraId="457B190D" w14:textId="6222F7A7" w:rsidR="00496655" w:rsidRPr="00526A98" w:rsidRDefault="00DA290C" w:rsidP="00496655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lastRenderedPageBreak/>
        <w:t xml:space="preserve">Supplementary Table </w:t>
      </w:r>
      <w:r w:rsidR="004A2F84" w:rsidRPr="00526A98">
        <w:rPr>
          <w:rFonts w:ascii="Times New Roman" w:eastAsia="Meiryo UI" w:hAnsi="Times New Roman" w:cs="Times New Roman"/>
          <w:b/>
          <w:szCs w:val="21"/>
        </w:rPr>
        <w:t>4</w:t>
      </w:r>
      <w:r w:rsidRPr="00526A98">
        <w:rPr>
          <w:rFonts w:ascii="Times New Roman" w:eastAsia="Meiryo UI" w:hAnsi="Times New Roman" w:cs="Times New Roman"/>
          <w:b/>
          <w:szCs w:val="21"/>
        </w:rPr>
        <w:t>. Health-related QOL based on the EQ-5D-5L score</w:t>
      </w:r>
      <w:r w:rsidR="00E93B30" w:rsidRPr="00526A98">
        <w:rPr>
          <w:rFonts w:ascii="Times New Roman" w:eastAsia="Meiryo UI" w:hAnsi="Times New Roman" w:cs="Times New Roman"/>
          <w:b/>
          <w:szCs w:val="21"/>
        </w:rPr>
        <w:t xml:space="preserve"> </w:t>
      </w:r>
      <w:r w:rsidR="00E93B30" w:rsidRPr="00526A98">
        <w:rPr>
          <w:rFonts w:ascii="Times New Roman" w:hAnsi="Times New Roman" w:cs="Times New Roman"/>
          <w:b/>
          <w:szCs w:val="21"/>
        </w:rPr>
        <w:t xml:space="preserve">of the all study participants </w:t>
      </w:r>
      <w:r w:rsidR="00E93B30" w:rsidRPr="00526A98">
        <w:rPr>
          <w:rFonts w:ascii="Times New Roman" w:eastAsia="Meiryo UI" w:hAnsi="Times New Roman" w:cs="Times New Roman"/>
          <w:b/>
          <w:szCs w:val="21"/>
        </w:rPr>
        <w:t xml:space="preserve">in the L-Ser and EPA supplementation group and the placebo group </w:t>
      </w:r>
      <w:r w:rsidR="00E93B30" w:rsidRPr="00526A98">
        <w:rPr>
          <w:rFonts w:ascii="Times New Roman" w:hAnsi="Times New Roman" w:cs="Times New Roman"/>
          <w:b/>
          <w:szCs w:val="21"/>
        </w:rPr>
        <w:t>at week 0, 4, 8, and 12</w:t>
      </w:r>
    </w:p>
    <w:p w14:paraId="1E7CDF17" w14:textId="6BFDA66C" w:rsidR="00496655" w:rsidRPr="00526A98" w:rsidRDefault="00496655" w:rsidP="00496655">
      <w:pPr>
        <w:rPr>
          <w:rFonts w:ascii="Times New Roman" w:eastAsia="Meiryo UI" w:hAnsi="Times New Roman" w:cs="Times New Roman"/>
          <w:szCs w:val="21"/>
        </w:rPr>
      </w:pPr>
    </w:p>
    <w:tbl>
      <w:tblPr>
        <w:tblStyle w:val="af3"/>
        <w:tblW w:w="15304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275"/>
        <w:gridCol w:w="993"/>
        <w:gridCol w:w="1275"/>
        <w:gridCol w:w="1276"/>
        <w:gridCol w:w="992"/>
        <w:gridCol w:w="1418"/>
        <w:gridCol w:w="1417"/>
        <w:gridCol w:w="1134"/>
      </w:tblGrid>
      <w:tr w:rsidR="00270AEC" w:rsidRPr="00526A98" w14:paraId="655A7DEF" w14:textId="77777777" w:rsidTr="00F118BA">
        <w:tc>
          <w:tcPr>
            <w:tcW w:w="1696" w:type="dxa"/>
            <w:vAlign w:val="center"/>
          </w:tcPr>
          <w:p w14:paraId="67B8C8F2" w14:textId="77777777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3701DFAE" w14:textId="77777777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3544" w:type="dxa"/>
            <w:gridSpan w:val="3"/>
            <w:vAlign w:val="center"/>
          </w:tcPr>
          <w:p w14:paraId="5DEEE209" w14:textId="73C66B41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eek 4</w:t>
            </w:r>
          </w:p>
        </w:tc>
        <w:tc>
          <w:tcPr>
            <w:tcW w:w="3543" w:type="dxa"/>
            <w:gridSpan w:val="3"/>
            <w:vAlign w:val="center"/>
          </w:tcPr>
          <w:p w14:paraId="30626C94" w14:textId="073AFE3C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eek 8</w:t>
            </w:r>
          </w:p>
        </w:tc>
        <w:tc>
          <w:tcPr>
            <w:tcW w:w="3969" w:type="dxa"/>
            <w:gridSpan w:val="3"/>
          </w:tcPr>
          <w:p w14:paraId="662D3493" w14:textId="77777777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Post-treatment observation period; </w:t>
            </w:r>
          </w:p>
          <w:p w14:paraId="4AEC4687" w14:textId="6F46DFC3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eek 12</w:t>
            </w:r>
          </w:p>
        </w:tc>
      </w:tr>
      <w:tr w:rsidR="00F118BA" w:rsidRPr="00526A98" w14:paraId="33F541CD" w14:textId="77777777" w:rsidTr="00F118BA">
        <w:tc>
          <w:tcPr>
            <w:tcW w:w="1696" w:type="dxa"/>
            <w:vAlign w:val="center"/>
          </w:tcPr>
          <w:p w14:paraId="5B9E324F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EFCDD89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25CBACA2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276" w:type="dxa"/>
            <w:vAlign w:val="center"/>
          </w:tcPr>
          <w:p w14:paraId="11AA90DB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5" w:type="dxa"/>
            <w:vAlign w:val="center"/>
          </w:tcPr>
          <w:p w14:paraId="5783D868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3" w:type="dxa"/>
            <w:vAlign w:val="center"/>
          </w:tcPr>
          <w:p w14:paraId="7811E61E" w14:textId="7777777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vAlign w:val="center"/>
          </w:tcPr>
          <w:p w14:paraId="61B61305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2104860D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2" w:type="dxa"/>
            <w:vAlign w:val="center"/>
          </w:tcPr>
          <w:p w14:paraId="45977564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418" w:type="dxa"/>
            <w:vAlign w:val="center"/>
          </w:tcPr>
          <w:p w14:paraId="5E7F60E8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417" w:type="dxa"/>
            <w:vAlign w:val="center"/>
          </w:tcPr>
          <w:p w14:paraId="57B58D7B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134" w:type="dxa"/>
            <w:vAlign w:val="center"/>
          </w:tcPr>
          <w:p w14:paraId="6B01826B" w14:textId="77777777" w:rsidR="00F118BA" w:rsidRPr="00526A98" w:rsidRDefault="00F118BA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</w:tr>
      <w:tr w:rsidR="00F118BA" w:rsidRPr="00526A98" w14:paraId="3091AF78" w14:textId="77777777" w:rsidTr="00F118BA">
        <w:tc>
          <w:tcPr>
            <w:tcW w:w="1696" w:type="dxa"/>
            <w:vAlign w:val="center"/>
          </w:tcPr>
          <w:p w14:paraId="62EA23EC" w14:textId="73429B7C" w:rsidR="00F118BA" w:rsidRPr="00526A98" w:rsidRDefault="00F118BA" w:rsidP="0056077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Q-5D-5L score</w:t>
            </w:r>
          </w:p>
        </w:tc>
        <w:tc>
          <w:tcPr>
            <w:tcW w:w="1276" w:type="dxa"/>
            <w:vAlign w:val="center"/>
          </w:tcPr>
          <w:p w14:paraId="4B70F564" w14:textId="012DC31B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79 ± 0.10</w:t>
            </w:r>
          </w:p>
        </w:tc>
        <w:tc>
          <w:tcPr>
            <w:tcW w:w="1276" w:type="dxa"/>
            <w:vAlign w:val="center"/>
          </w:tcPr>
          <w:p w14:paraId="4782E34E" w14:textId="0AA3465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0 ± 0.11</w:t>
            </w:r>
          </w:p>
        </w:tc>
        <w:tc>
          <w:tcPr>
            <w:tcW w:w="1276" w:type="dxa"/>
            <w:vAlign w:val="center"/>
          </w:tcPr>
          <w:p w14:paraId="03570959" w14:textId="4F3E9B28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5 ± 0.10</w:t>
            </w:r>
          </w:p>
        </w:tc>
        <w:tc>
          <w:tcPr>
            <w:tcW w:w="1275" w:type="dxa"/>
            <w:vAlign w:val="center"/>
          </w:tcPr>
          <w:p w14:paraId="3D0E3EEC" w14:textId="30478AFB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5 ± 0.10</w:t>
            </w:r>
          </w:p>
        </w:tc>
        <w:tc>
          <w:tcPr>
            <w:tcW w:w="993" w:type="dxa"/>
            <w:vAlign w:val="center"/>
          </w:tcPr>
          <w:p w14:paraId="6690C849" w14:textId="2E74CD19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42</w:t>
            </w:r>
          </w:p>
        </w:tc>
        <w:tc>
          <w:tcPr>
            <w:tcW w:w="1275" w:type="dxa"/>
            <w:vAlign w:val="center"/>
          </w:tcPr>
          <w:p w14:paraId="5B608F94" w14:textId="56BA0A33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90 ± 0.09</w:t>
            </w:r>
          </w:p>
        </w:tc>
        <w:tc>
          <w:tcPr>
            <w:tcW w:w="1276" w:type="dxa"/>
            <w:vAlign w:val="center"/>
          </w:tcPr>
          <w:p w14:paraId="227112A9" w14:textId="6A475C00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7 ± 0.08</w:t>
            </w:r>
          </w:p>
        </w:tc>
        <w:tc>
          <w:tcPr>
            <w:tcW w:w="992" w:type="dxa"/>
            <w:vAlign w:val="center"/>
          </w:tcPr>
          <w:p w14:paraId="66E59477" w14:textId="174CA026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47*</w:t>
            </w:r>
          </w:p>
        </w:tc>
        <w:tc>
          <w:tcPr>
            <w:tcW w:w="1418" w:type="dxa"/>
            <w:vAlign w:val="center"/>
          </w:tcPr>
          <w:p w14:paraId="107D867B" w14:textId="0A9C1CA7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38337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7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</w:t>
            </w:r>
            <w:r w:rsidR="00507B9C"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9</w:t>
            </w:r>
          </w:p>
        </w:tc>
        <w:tc>
          <w:tcPr>
            <w:tcW w:w="1417" w:type="dxa"/>
            <w:vAlign w:val="center"/>
          </w:tcPr>
          <w:p w14:paraId="3A9CC9B7" w14:textId="2203F19C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="0038337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8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0.</w:t>
            </w:r>
            <w:r w:rsidR="007B1920"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08</w:t>
            </w:r>
          </w:p>
        </w:tc>
        <w:tc>
          <w:tcPr>
            <w:tcW w:w="1134" w:type="dxa"/>
            <w:vAlign w:val="center"/>
          </w:tcPr>
          <w:p w14:paraId="2BF351B1" w14:textId="301BCEB9" w:rsidR="00F118BA" w:rsidRPr="00526A98" w:rsidRDefault="00F118BA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94</w:t>
            </w:r>
          </w:p>
        </w:tc>
      </w:tr>
    </w:tbl>
    <w:p w14:paraId="353C5C96" w14:textId="77777777" w:rsidR="00F118BA" w:rsidRPr="00526A98" w:rsidRDefault="00F118BA" w:rsidP="00496655">
      <w:pPr>
        <w:rPr>
          <w:rFonts w:ascii="Times New Roman" w:eastAsia="Meiryo UI" w:hAnsi="Times New Roman" w:cs="Times New Roman"/>
          <w:szCs w:val="21"/>
        </w:rPr>
      </w:pPr>
    </w:p>
    <w:p w14:paraId="5BB81EA7" w14:textId="30BAB197" w:rsidR="00C1397D" w:rsidRPr="00526A98" w:rsidRDefault="003C33F1" w:rsidP="00C1397D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 xml:space="preserve">Data are </w:t>
      </w:r>
      <w:r w:rsidR="00A80787" w:rsidRPr="00526A98">
        <w:rPr>
          <w:rFonts w:ascii="Times New Roman" w:eastAsia="Meiryo UI" w:hAnsi="Times New Roman" w:cs="Times New Roman"/>
          <w:szCs w:val="21"/>
        </w:rPr>
        <w:t xml:space="preserve">expressed as the </w:t>
      </w:r>
      <w:r w:rsidRPr="00526A98">
        <w:rPr>
          <w:rFonts w:ascii="Times New Roman" w:eastAsia="Meiryo UI" w:hAnsi="Times New Roman" w:cs="Times New Roman"/>
          <w:szCs w:val="21"/>
        </w:rPr>
        <w:t xml:space="preserve">means 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>± SD</w:t>
      </w:r>
      <w:r w:rsidR="003F610A" w:rsidRPr="00526A98">
        <w:rPr>
          <w:rFonts w:ascii="Times New Roman" w:eastAsia="ＭＳ Ｐゴシック" w:hAnsi="Times New Roman" w:cs="Times New Roman"/>
          <w:kern w:val="0"/>
          <w:szCs w:val="21"/>
        </w:rPr>
        <w:t>s</w:t>
      </w:r>
      <w:r w:rsidR="00E93B30" w:rsidRPr="00526A98">
        <w:rPr>
          <w:rFonts w:ascii="Times New Roman" w:eastAsia="ＭＳ Ｐゴシック" w:hAnsi="Times New Roman" w:cs="Times New Roman"/>
          <w:kern w:val="0"/>
          <w:szCs w:val="21"/>
        </w:rPr>
        <w:t>,</w:t>
      </w:r>
      <w:r w:rsidR="00E93B30" w:rsidRPr="00526A98">
        <w:rPr>
          <w:rFonts w:ascii="Times New Roman" w:hAnsi="Times New Roman" w:cs="Times New Roman"/>
          <w:i/>
          <w:szCs w:val="21"/>
        </w:rPr>
        <w:t xml:space="preserve"> n</w:t>
      </w:r>
      <w:r w:rsidR="00E93B30" w:rsidRPr="00526A98">
        <w:rPr>
          <w:rFonts w:ascii="Times New Roman" w:hAnsi="Times New Roman" w:cs="Times New Roman"/>
          <w:szCs w:val="21"/>
        </w:rPr>
        <w:t xml:space="preserve"> = 60 in each group.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Pr="00526A98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1</w:t>
      </w:r>
      <w:r w:rsidR="006E46DF" w:rsidRPr="00526A98">
        <w:rPr>
          <w:rFonts w:ascii="Times New Roman" w:eastAsia="ＭＳ Ｐゴシック" w:hAnsi="Times New Roman" w:cs="Times New Roman"/>
          <w:kern w:val="0"/>
          <w:szCs w:val="21"/>
        </w:rPr>
        <w:t>P-values were obtained from analysis of covariance between groups by each time point, using the scores at baseline as covariates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>.</w:t>
      </w:r>
      <w:r w:rsidR="00C14C73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C14C73" w:rsidRPr="00526A98">
        <w:rPr>
          <w:rFonts w:ascii="Times New Roman" w:hAnsi="Times New Roman" w:cs="Times New Roman"/>
          <w:szCs w:val="21"/>
        </w:rPr>
        <w:t>*</w:t>
      </w:r>
      <w:r w:rsidR="00C14C73" w:rsidRPr="00526A98">
        <w:rPr>
          <w:rFonts w:ascii="Times New Roman" w:hAnsi="Times New Roman" w:cs="Times New Roman"/>
          <w:i/>
          <w:szCs w:val="21"/>
        </w:rPr>
        <w:t>p</w:t>
      </w:r>
      <w:r w:rsidR="00C14C73" w:rsidRPr="00526A98">
        <w:rPr>
          <w:rFonts w:ascii="Times New Roman" w:hAnsi="Times New Roman" w:cs="Times New Roman"/>
          <w:szCs w:val="21"/>
        </w:rPr>
        <w:t>&lt;0.05, **</w:t>
      </w:r>
      <w:r w:rsidR="00C14C73" w:rsidRPr="00526A98">
        <w:rPr>
          <w:rFonts w:ascii="Times New Roman" w:hAnsi="Times New Roman" w:cs="Times New Roman"/>
          <w:i/>
          <w:szCs w:val="21"/>
        </w:rPr>
        <w:t>p</w:t>
      </w:r>
      <w:r w:rsidR="00C14C73" w:rsidRPr="00526A98">
        <w:rPr>
          <w:rFonts w:ascii="Times New Roman" w:hAnsi="Times New Roman" w:cs="Times New Roman"/>
          <w:szCs w:val="21"/>
        </w:rPr>
        <w:t>&lt;0.01.</w:t>
      </w:r>
    </w:p>
    <w:p w14:paraId="352460E7" w14:textId="60ED2EE5" w:rsidR="00720222" w:rsidRPr="00526A98" w:rsidRDefault="00D91751" w:rsidP="00FE7C04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 xml:space="preserve">EQ-5D QOL scores increased from baseline to </w:t>
      </w:r>
      <w:r w:rsidR="003C33F1" w:rsidRPr="00526A98">
        <w:rPr>
          <w:rFonts w:ascii="Times New Roman" w:eastAsia="Meiryo UI" w:hAnsi="Times New Roman" w:cs="Times New Roman"/>
          <w:szCs w:val="21"/>
        </w:rPr>
        <w:t>weeks</w:t>
      </w:r>
      <w:r w:rsidRPr="00526A98">
        <w:rPr>
          <w:rFonts w:ascii="Times New Roman" w:eastAsia="Meiryo UI" w:hAnsi="Times New Roman" w:cs="Times New Roman"/>
          <w:szCs w:val="21"/>
        </w:rPr>
        <w:t xml:space="preserve"> 4, 8, and 12 in both groups. At week 8, the analysis of covariance demonstrated a significant improvement in the L-Ser and EPA group compared with the placebo group.</w:t>
      </w:r>
    </w:p>
    <w:p w14:paraId="03EA6AB6" w14:textId="36F0ED71" w:rsidR="00915D8D" w:rsidRPr="00526A98" w:rsidRDefault="00915D8D" w:rsidP="00FE7C04">
      <w:pPr>
        <w:rPr>
          <w:rFonts w:ascii="Times New Roman" w:eastAsia="Meiryo UI" w:hAnsi="Times New Roman" w:cs="Times New Roman"/>
          <w:szCs w:val="21"/>
        </w:rPr>
      </w:pPr>
    </w:p>
    <w:p w14:paraId="79AB7C18" w14:textId="4F7C62AE" w:rsidR="00B802B4" w:rsidRPr="00526A98" w:rsidRDefault="003C33F1" w:rsidP="00D00DDE">
      <w:pPr>
        <w:widowControl/>
        <w:jc w:val="left"/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br w:type="page"/>
      </w:r>
      <w:bookmarkStart w:id="3" w:name="_Hlk28161476"/>
      <w:r w:rsidR="00055B37" w:rsidRPr="00526A98">
        <w:rPr>
          <w:rFonts w:ascii="Times New Roman" w:eastAsia="Meiryo UI" w:hAnsi="Times New Roman" w:cs="Times New Roman"/>
          <w:b/>
          <w:szCs w:val="21"/>
        </w:rPr>
        <w:lastRenderedPageBreak/>
        <w:t xml:space="preserve">Supplementary Table </w:t>
      </w:r>
      <w:r w:rsidR="004A2F84" w:rsidRPr="00526A98">
        <w:rPr>
          <w:rFonts w:ascii="Times New Roman" w:eastAsia="Meiryo UI" w:hAnsi="Times New Roman" w:cs="Times New Roman"/>
          <w:b/>
          <w:szCs w:val="21"/>
        </w:rPr>
        <w:t>5</w:t>
      </w:r>
      <w:r w:rsidR="00055B37" w:rsidRPr="00526A98">
        <w:rPr>
          <w:rFonts w:ascii="Times New Roman" w:eastAsia="Meiryo UI" w:hAnsi="Times New Roman" w:cs="Times New Roman"/>
          <w:b/>
          <w:szCs w:val="21"/>
        </w:rPr>
        <w:t>. Brief Pain Inventory (BPI) subgroup analysis of participants who ha</w:t>
      </w:r>
      <w:r w:rsidR="00A80787" w:rsidRPr="00526A98">
        <w:rPr>
          <w:rFonts w:ascii="Times New Roman" w:eastAsia="Meiryo UI" w:hAnsi="Times New Roman" w:cs="Times New Roman"/>
          <w:b/>
          <w:szCs w:val="21"/>
        </w:rPr>
        <w:t>d</w:t>
      </w:r>
      <w:r w:rsidR="00055B37" w:rsidRPr="00526A98">
        <w:rPr>
          <w:rFonts w:ascii="Times New Roman" w:eastAsia="Meiryo UI" w:hAnsi="Times New Roman" w:cs="Times New Roman"/>
          <w:b/>
          <w:szCs w:val="21"/>
        </w:rPr>
        <w:t xml:space="preserve"> pain in multiple body sites</w:t>
      </w:r>
      <w:r w:rsidR="003F610A" w:rsidRPr="00526A98">
        <w:rPr>
          <w:rFonts w:ascii="Times New Roman" w:eastAsia="Meiryo UI" w:hAnsi="Times New Roman" w:cs="Times New Roman"/>
          <w:b/>
          <w:szCs w:val="21"/>
        </w:rPr>
        <w:t xml:space="preserve"> in the L-Ser and EPA supplementation group and the placebo group </w:t>
      </w:r>
      <w:r w:rsidR="003F610A" w:rsidRPr="00526A98">
        <w:rPr>
          <w:rFonts w:ascii="Times New Roman" w:hAnsi="Times New Roman" w:cs="Times New Roman"/>
          <w:b/>
          <w:szCs w:val="21"/>
        </w:rPr>
        <w:t>at week 0, 4, 8, and 12</w:t>
      </w:r>
    </w:p>
    <w:p w14:paraId="1E843AB3" w14:textId="4161A205" w:rsidR="00055B37" w:rsidRPr="00526A98" w:rsidRDefault="00055B37" w:rsidP="00915D8D">
      <w:pPr>
        <w:rPr>
          <w:rFonts w:ascii="Times New Roman" w:eastAsia="Meiryo UI" w:hAnsi="Times New Roman" w:cs="Times New Roman"/>
          <w:szCs w:val="21"/>
        </w:rPr>
      </w:pPr>
    </w:p>
    <w:tbl>
      <w:tblPr>
        <w:tblStyle w:val="af3"/>
        <w:tblW w:w="15446" w:type="dxa"/>
        <w:tblLayout w:type="fixed"/>
        <w:tblLook w:val="04A0" w:firstRow="1" w:lastRow="0" w:firstColumn="1" w:lastColumn="0" w:noHBand="0" w:noVBand="1"/>
      </w:tblPr>
      <w:tblGrid>
        <w:gridCol w:w="2268"/>
        <w:gridCol w:w="1275"/>
        <w:gridCol w:w="1276"/>
        <w:gridCol w:w="1276"/>
        <w:gridCol w:w="1276"/>
        <w:gridCol w:w="992"/>
        <w:gridCol w:w="1276"/>
        <w:gridCol w:w="1275"/>
        <w:gridCol w:w="993"/>
        <w:gridCol w:w="1275"/>
        <w:gridCol w:w="1272"/>
        <w:gridCol w:w="992"/>
      </w:tblGrid>
      <w:tr w:rsidR="00270AEC" w:rsidRPr="00526A98" w14:paraId="4C696F76" w14:textId="77777777" w:rsidTr="004873B8">
        <w:tc>
          <w:tcPr>
            <w:tcW w:w="2268" w:type="dxa"/>
            <w:vAlign w:val="center"/>
          </w:tcPr>
          <w:p w14:paraId="063A3F82" w14:textId="77777777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3A30DCF" w14:textId="77777777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3544" w:type="dxa"/>
            <w:gridSpan w:val="3"/>
            <w:vAlign w:val="center"/>
          </w:tcPr>
          <w:p w14:paraId="21557ECA" w14:textId="2A499C46" w:rsidR="00270AEC" w:rsidRPr="00526A98" w:rsidRDefault="00270AEC" w:rsidP="00270A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eek 4</w:t>
            </w:r>
          </w:p>
        </w:tc>
        <w:tc>
          <w:tcPr>
            <w:tcW w:w="3544" w:type="dxa"/>
            <w:gridSpan w:val="3"/>
            <w:vAlign w:val="center"/>
          </w:tcPr>
          <w:p w14:paraId="67EDD4E3" w14:textId="54E4343E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eek 8</w:t>
            </w:r>
          </w:p>
        </w:tc>
        <w:tc>
          <w:tcPr>
            <w:tcW w:w="3539" w:type="dxa"/>
            <w:gridSpan w:val="3"/>
          </w:tcPr>
          <w:p w14:paraId="2C8401A0" w14:textId="77777777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Post-treatment observation period; </w:t>
            </w:r>
          </w:p>
          <w:p w14:paraId="2A0CE993" w14:textId="5F3F2D37" w:rsidR="00270AEC" w:rsidRPr="00526A98" w:rsidRDefault="00270AEC" w:rsidP="00270AE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eek 12</w:t>
            </w:r>
          </w:p>
        </w:tc>
      </w:tr>
      <w:tr w:rsidR="00656872" w:rsidRPr="00526A98" w14:paraId="2A970582" w14:textId="77777777" w:rsidTr="004873B8">
        <w:tc>
          <w:tcPr>
            <w:tcW w:w="2268" w:type="dxa"/>
            <w:vAlign w:val="center"/>
          </w:tcPr>
          <w:p w14:paraId="03E5F184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276EFACB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67980D2B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276" w:type="dxa"/>
            <w:vAlign w:val="center"/>
          </w:tcPr>
          <w:p w14:paraId="4F3E1924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6" w:type="dxa"/>
            <w:vAlign w:val="center"/>
          </w:tcPr>
          <w:p w14:paraId="1C5750D9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2" w:type="dxa"/>
            <w:vAlign w:val="center"/>
          </w:tcPr>
          <w:p w14:paraId="5CC55558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967F9DF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5" w:type="dxa"/>
            <w:vAlign w:val="center"/>
          </w:tcPr>
          <w:p w14:paraId="44E99EE0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3" w:type="dxa"/>
            <w:vAlign w:val="center"/>
          </w:tcPr>
          <w:p w14:paraId="5180E06C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275" w:type="dxa"/>
            <w:vAlign w:val="center"/>
          </w:tcPr>
          <w:p w14:paraId="582E8266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272" w:type="dxa"/>
            <w:vAlign w:val="center"/>
          </w:tcPr>
          <w:p w14:paraId="0B4D63DE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992" w:type="dxa"/>
            <w:vAlign w:val="center"/>
          </w:tcPr>
          <w:p w14:paraId="32FCE2D6" w14:textId="77777777" w:rsidR="00656872" w:rsidRPr="00526A98" w:rsidRDefault="00656872" w:rsidP="00560774">
            <w:pPr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i/>
                <w:iCs/>
                <w:kern w:val="0"/>
                <w:szCs w:val="21"/>
              </w:rPr>
              <w:t>p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value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  <w:vertAlign w:val="superscript"/>
              </w:rPr>
              <w:t>1</w:t>
            </w:r>
          </w:p>
        </w:tc>
      </w:tr>
      <w:tr w:rsidR="00656872" w:rsidRPr="00526A98" w14:paraId="317E6007" w14:textId="77777777" w:rsidTr="004873B8">
        <w:tc>
          <w:tcPr>
            <w:tcW w:w="2268" w:type="dxa"/>
            <w:vAlign w:val="center"/>
          </w:tcPr>
          <w:p w14:paraId="7EBB16ED" w14:textId="77777777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1: Pain at its worst in the last 24 hours</w:t>
            </w:r>
          </w:p>
        </w:tc>
        <w:tc>
          <w:tcPr>
            <w:tcW w:w="1275" w:type="dxa"/>
            <w:vAlign w:val="center"/>
          </w:tcPr>
          <w:p w14:paraId="6A6B85F8" w14:textId="39F4716D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8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74</w:t>
            </w:r>
          </w:p>
        </w:tc>
        <w:tc>
          <w:tcPr>
            <w:tcW w:w="1276" w:type="dxa"/>
            <w:vAlign w:val="center"/>
          </w:tcPr>
          <w:p w14:paraId="39FF6F4F" w14:textId="33C3D9FC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4.0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1</w:t>
            </w:r>
          </w:p>
        </w:tc>
        <w:tc>
          <w:tcPr>
            <w:tcW w:w="1276" w:type="dxa"/>
            <w:vAlign w:val="center"/>
          </w:tcPr>
          <w:p w14:paraId="175DF8FA" w14:textId="44E43259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41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4</w:t>
            </w:r>
          </w:p>
        </w:tc>
        <w:tc>
          <w:tcPr>
            <w:tcW w:w="1276" w:type="dxa"/>
            <w:vAlign w:val="center"/>
          </w:tcPr>
          <w:p w14:paraId="0B25490B" w14:textId="4BFF9A62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4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3</w:t>
            </w:r>
          </w:p>
        </w:tc>
        <w:tc>
          <w:tcPr>
            <w:tcW w:w="992" w:type="dxa"/>
            <w:vAlign w:val="center"/>
          </w:tcPr>
          <w:p w14:paraId="306FE3A5" w14:textId="77D0C2D8" w:rsidR="00656872" w:rsidRPr="00526A98" w:rsidRDefault="00656872" w:rsidP="005607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04**</w:t>
            </w:r>
          </w:p>
        </w:tc>
        <w:tc>
          <w:tcPr>
            <w:tcW w:w="1276" w:type="dxa"/>
            <w:vAlign w:val="center"/>
          </w:tcPr>
          <w:p w14:paraId="4F7CF0B4" w14:textId="550570EB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0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02</w:t>
            </w:r>
          </w:p>
        </w:tc>
        <w:tc>
          <w:tcPr>
            <w:tcW w:w="1275" w:type="dxa"/>
            <w:vAlign w:val="center"/>
          </w:tcPr>
          <w:p w14:paraId="072B1956" w14:textId="1DF34FA3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86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38</w:t>
            </w:r>
          </w:p>
        </w:tc>
        <w:tc>
          <w:tcPr>
            <w:tcW w:w="993" w:type="dxa"/>
            <w:vAlign w:val="center"/>
          </w:tcPr>
          <w:p w14:paraId="1B77B9F5" w14:textId="33DB5971" w:rsidR="00656872" w:rsidRPr="00526A98" w:rsidRDefault="00560774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23*</w:t>
            </w:r>
          </w:p>
        </w:tc>
        <w:tc>
          <w:tcPr>
            <w:tcW w:w="1275" w:type="dxa"/>
            <w:vAlign w:val="center"/>
          </w:tcPr>
          <w:p w14:paraId="5B25AAF1" w14:textId="0AF4717F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5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272" w:type="dxa"/>
            <w:vAlign w:val="center"/>
          </w:tcPr>
          <w:p w14:paraId="4F1BCF91" w14:textId="3B1B3538" w:rsidR="00656872" w:rsidRPr="00526A98" w:rsidRDefault="004873B8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31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37</w:t>
            </w:r>
          </w:p>
        </w:tc>
        <w:tc>
          <w:tcPr>
            <w:tcW w:w="992" w:type="dxa"/>
            <w:vAlign w:val="center"/>
          </w:tcPr>
          <w:p w14:paraId="78F6DCB7" w14:textId="1B078C85" w:rsidR="00656872" w:rsidRPr="00526A98" w:rsidRDefault="00560774" w:rsidP="005607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70</w:t>
            </w:r>
          </w:p>
        </w:tc>
      </w:tr>
      <w:tr w:rsidR="00656872" w:rsidRPr="00526A98" w14:paraId="393C97E6" w14:textId="77777777" w:rsidTr="004873B8">
        <w:tc>
          <w:tcPr>
            <w:tcW w:w="2268" w:type="dxa"/>
            <w:vAlign w:val="center"/>
          </w:tcPr>
          <w:p w14:paraId="5836B6A5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2: Pain at its least in the last 24 hours</w:t>
            </w:r>
          </w:p>
        </w:tc>
        <w:tc>
          <w:tcPr>
            <w:tcW w:w="1275" w:type="dxa"/>
            <w:vAlign w:val="center"/>
          </w:tcPr>
          <w:p w14:paraId="4609CA6F" w14:textId="7664C26C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00</w:t>
            </w:r>
          </w:p>
        </w:tc>
        <w:tc>
          <w:tcPr>
            <w:tcW w:w="1276" w:type="dxa"/>
            <w:vAlign w:val="center"/>
          </w:tcPr>
          <w:p w14:paraId="00A7CCC9" w14:textId="63F609DF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2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0</w:t>
            </w:r>
          </w:p>
        </w:tc>
        <w:tc>
          <w:tcPr>
            <w:tcW w:w="1276" w:type="dxa"/>
            <w:vAlign w:val="center"/>
          </w:tcPr>
          <w:p w14:paraId="4067E0EF" w14:textId="4412F6D1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64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73</w:t>
            </w:r>
          </w:p>
        </w:tc>
        <w:tc>
          <w:tcPr>
            <w:tcW w:w="1276" w:type="dxa"/>
            <w:vAlign w:val="center"/>
          </w:tcPr>
          <w:p w14:paraId="6C2D0737" w14:textId="299A544F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28</w:t>
            </w:r>
          </w:p>
        </w:tc>
        <w:tc>
          <w:tcPr>
            <w:tcW w:w="992" w:type="dxa"/>
            <w:vAlign w:val="center"/>
          </w:tcPr>
          <w:p w14:paraId="167ABED8" w14:textId="29D07944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1276" w:type="dxa"/>
            <w:vAlign w:val="center"/>
          </w:tcPr>
          <w:p w14:paraId="7DF833AA" w14:textId="423E6F1C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4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60</w:t>
            </w:r>
          </w:p>
        </w:tc>
        <w:tc>
          <w:tcPr>
            <w:tcW w:w="1275" w:type="dxa"/>
            <w:vAlign w:val="center"/>
          </w:tcPr>
          <w:p w14:paraId="35E300BC" w14:textId="334F7E69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7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0</w:t>
            </w:r>
          </w:p>
        </w:tc>
        <w:tc>
          <w:tcPr>
            <w:tcW w:w="993" w:type="dxa"/>
            <w:vAlign w:val="center"/>
          </w:tcPr>
          <w:p w14:paraId="60A00F6D" w14:textId="4EFBAFA2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475</w:t>
            </w:r>
          </w:p>
        </w:tc>
        <w:tc>
          <w:tcPr>
            <w:tcW w:w="1275" w:type="dxa"/>
            <w:vAlign w:val="center"/>
          </w:tcPr>
          <w:p w14:paraId="777CAE59" w14:textId="669E2C36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5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91</w:t>
            </w:r>
          </w:p>
        </w:tc>
        <w:tc>
          <w:tcPr>
            <w:tcW w:w="1272" w:type="dxa"/>
            <w:vAlign w:val="center"/>
          </w:tcPr>
          <w:p w14:paraId="05397FCD" w14:textId="7F1C4DC7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6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992" w:type="dxa"/>
            <w:vAlign w:val="center"/>
          </w:tcPr>
          <w:p w14:paraId="09E88B81" w14:textId="67AD91ED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656872" w:rsidRPr="00526A98" w14:paraId="0D41F74B" w14:textId="77777777" w:rsidTr="004873B8">
        <w:tc>
          <w:tcPr>
            <w:tcW w:w="2268" w:type="dxa"/>
            <w:vAlign w:val="center"/>
          </w:tcPr>
          <w:p w14:paraId="649C29B2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3: Pain on average</w:t>
            </w:r>
          </w:p>
        </w:tc>
        <w:tc>
          <w:tcPr>
            <w:tcW w:w="1275" w:type="dxa"/>
            <w:vAlign w:val="center"/>
          </w:tcPr>
          <w:p w14:paraId="55F87505" w14:textId="671A3945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6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9</w:t>
            </w:r>
          </w:p>
        </w:tc>
        <w:tc>
          <w:tcPr>
            <w:tcW w:w="1276" w:type="dxa"/>
            <w:vAlign w:val="center"/>
          </w:tcPr>
          <w:p w14:paraId="37AE151D" w14:textId="12BAB367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8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26</w:t>
            </w:r>
          </w:p>
        </w:tc>
        <w:tc>
          <w:tcPr>
            <w:tcW w:w="1276" w:type="dxa"/>
            <w:vAlign w:val="center"/>
          </w:tcPr>
          <w:p w14:paraId="2C6CBA46" w14:textId="19BC92CB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5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0</w:t>
            </w:r>
          </w:p>
        </w:tc>
        <w:tc>
          <w:tcPr>
            <w:tcW w:w="1276" w:type="dxa"/>
            <w:vAlign w:val="center"/>
          </w:tcPr>
          <w:p w14:paraId="6232E6DF" w14:textId="40ECD1D9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41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32</w:t>
            </w:r>
          </w:p>
        </w:tc>
        <w:tc>
          <w:tcPr>
            <w:tcW w:w="992" w:type="dxa"/>
            <w:vAlign w:val="center"/>
          </w:tcPr>
          <w:p w14:paraId="55CFD1E0" w14:textId="4A19B288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11*</w:t>
            </w:r>
          </w:p>
        </w:tc>
        <w:tc>
          <w:tcPr>
            <w:tcW w:w="1276" w:type="dxa"/>
            <w:vAlign w:val="center"/>
          </w:tcPr>
          <w:p w14:paraId="20B3688D" w14:textId="14C6DA67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2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88</w:t>
            </w:r>
          </w:p>
        </w:tc>
        <w:tc>
          <w:tcPr>
            <w:tcW w:w="1275" w:type="dxa"/>
            <w:vAlign w:val="center"/>
          </w:tcPr>
          <w:p w14:paraId="1DBEAB76" w14:textId="197406B6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9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993" w:type="dxa"/>
            <w:vAlign w:val="center"/>
          </w:tcPr>
          <w:p w14:paraId="36C49739" w14:textId="27EB080B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25*</w:t>
            </w:r>
          </w:p>
        </w:tc>
        <w:tc>
          <w:tcPr>
            <w:tcW w:w="1275" w:type="dxa"/>
            <w:vAlign w:val="center"/>
          </w:tcPr>
          <w:p w14:paraId="2EEA38E1" w14:textId="78860DDE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8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272" w:type="dxa"/>
            <w:vAlign w:val="center"/>
          </w:tcPr>
          <w:p w14:paraId="6A94DB0A" w14:textId="6F342A09" w:rsidR="00656872" w:rsidRPr="00526A98" w:rsidRDefault="004873B8" w:rsidP="004873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1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1</w:t>
            </w:r>
          </w:p>
        </w:tc>
        <w:tc>
          <w:tcPr>
            <w:tcW w:w="992" w:type="dxa"/>
            <w:vAlign w:val="center"/>
          </w:tcPr>
          <w:p w14:paraId="6BA3FD86" w14:textId="7EA4EB62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450</w:t>
            </w:r>
          </w:p>
        </w:tc>
      </w:tr>
      <w:tr w:rsidR="00656872" w:rsidRPr="00526A98" w14:paraId="18E76A84" w14:textId="77777777" w:rsidTr="004873B8">
        <w:tc>
          <w:tcPr>
            <w:tcW w:w="2268" w:type="dxa"/>
            <w:vAlign w:val="center"/>
          </w:tcPr>
          <w:p w14:paraId="36B8A43B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4: Pain right now</w:t>
            </w:r>
          </w:p>
        </w:tc>
        <w:tc>
          <w:tcPr>
            <w:tcW w:w="1275" w:type="dxa"/>
            <w:vAlign w:val="center"/>
          </w:tcPr>
          <w:p w14:paraId="648136CF" w14:textId="7DD59029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6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67</w:t>
            </w:r>
          </w:p>
        </w:tc>
        <w:tc>
          <w:tcPr>
            <w:tcW w:w="1276" w:type="dxa"/>
            <w:vAlign w:val="center"/>
          </w:tcPr>
          <w:p w14:paraId="4C209910" w14:textId="220D7E91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66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72</w:t>
            </w:r>
          </w:p>
        </w:tc>
        <w:tc>
          <w:tcPr>
            <w:tcW w:w="1276" w:type="dxa"/>
            <w:vAlign w:val="center"/>
          </w:tcPr>
          <w:p w14:paraId="199CC9F0" w14:textId="55CF773F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2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08</w:t>
            </w:r>
          </w:p>
        </w:tc>
        <w:tc>
          <w:tcPr>
            <w:tcW w:w="1276" w:type="dxa"/>
            <w:vAlign w:val="center"/>
          </w:tcPr>
          <w:p w14:paraId="2EFBCED6" w14:textId="7F92FAD3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9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1</w:t>
            </w:r>
          </w:p>
        </w:tc>
        <w:tc>
          <w:tcPr>
            <w:tcW w:w="992" w:type="dxa"/>
            <w:vAlign w:val="center"/>
          </w:tcPr>
          <w:p w14:paraId="0D3AA8A2" w14:textId="3D271659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28*</w:t>
            </w:r>
          </w:p>
        </w:tc>
        <w:tc>
          <w:tcPr>
            <w:tcW w:w="1276" w:type="dxa"/>
            <w:vAlign w:val="center"/>
          </w:tcPr>
          <w:p w14:paraId="1E640DDE" w14:textId="797175CA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8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275" w:type="dxa"/>
            <w:vAlign w:val="center"/>
          </w:tcPr>
          <w:p w14:paraId="7F74CE45" w14:textId="20CA9F80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3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18</w:t>
            </w:r>
          </w:p>
        </w:tc>
        <w:tc>
          <w:tcPr>
            <w:tcW w:w="993" w:type="dxa"/>
            <w:vAlign w:val="center"/>
          </w:tcPr>
          <w:p w14:paraId="3F1A17FD" w14:textId="56552C8C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43*</w:t>
            </w:r>
          </w:p>
        </w:tc>
        <w:tc>
          <w:tcPr>
            <w:tcW w:w="1275" w:type="dxa"/>
            <w:vAlign w:val="center"/>
          </w:tcPr>
          <w:p w14:paraId="6717268A" w14:textId="1F94B976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1</w:t>
            </w:r>
          </w:p>
        </w:tc>
        <w:tc>
          <w:tcPr>
            <w:tcW w:w="1272" w:type="dxa"/>
            <w:vAlign w:val="center"/>
          </w:tcPr>
          <w:p w14:paraId="7E2E6FF8" w14:textId="5664C674" w:rsidR="00656872" w:rsidRPr="00526A98" w:rsidRDefault="004873B8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4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992" w:type="dxa"/>
            <w:vAlign w:val="center"/>
          </w:tcPr>
          <w:p w14:paraId="568A7640" w14:textId="657C0FD6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302</w:t>
            </w:r>
          </w:p>
        </w:tc>
      </w:tr>
      <w:tr w:rsidR="00656872" w:rsidRPr="00526A98" w14:paraId="42EBB56F" w14:textId="77777777" w:rsidTr="004873B8">
        <w:tc>
          <w:tcPr>
            <w:tcW w:w="2268" w:type="dxa"/>
            <w:vAlign w:val="center"/>
          </w:tcPr>
          <w:p w14:paraId="00EE07B3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5A: Intensity of pain: lying</w:t>
            </w:r>
          </w:p>
        </w:tc>
        <w:tc>
          <w:tcPr>
            <w:tcW w:w="1275" w:type="dxa"/>
            <w:vAlign w:val="center"/>
          </w:tcPr>
          <w:p w14:paraId="46AA04EA" w14:textId="09714DE5" w:rsidR="00656872" w:rsidRPr="00526A98" w:rsidRDefault="005B3FB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1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74</w:t>
            </w:r>
          </w:p>
        </w:tc>
        <w:tc>
          <w:tcPr>
            <w:tcW w:w="1276" w:type="dxa"/>
            <w:vAlign w:val="center"/>
          </w:tcPr>
          <w:p w14:paraId="038B6944" w14:textId="42F6590E" w:rsidR="00656872" w:rsidRPr="00526A98" w:rsidRDefault="005B3FB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31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37</w:t>
            </w:r>
          </w:p>
        </w:tc>
        <w:tc>
          <w:tcPr>
            <w:tcW w:w="1276" w:type="dxa"/>
            <w:vAlign w:val="center"/>
          </w:tcPr>
          <w:p w14:paraId="165215FF" w14:textId="74BC4CE9" w:rsidR="00656872" w:rsidRPr="00526A98" w:rsidRDefault="005B3FB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1</w:t>
            </w:r>
          </w:p>
        </w:tc>
        <w:tc>
          <w:tcPr>
            <w:tcW w:w="1276" w:type="dxa"/>
            <w:vAlign w:val="center"/>
          </w:tcPr>
          <w:p w14:paraId="66228544" w14:textId="19B4BA81" w:rsidR="00656872" w:rsidRPr="00526A98" w:rsidRDefault="005B3FB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7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1</w:t>
            </w:r>
          </w:p>
        </w:tc>
        <w:tc>
          <w:tcPr>
            <w:tcW w:w="992" w:type="dxa"/>
            <w:vAlign w:val="center"/>
          </w:tcPr>
          <w:p w14:paraId="555F734B" w14:textId="1EEC7B50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276" w:type="dxa"/>
            <w:vAlign w:val="center"/>
          </w:tcPr>
          <w:p w14:paraId="49D6EC2C" w14:textId="34A2467C" w:rsidR="00656872" w:rsidRPr="00526A98" w:rsidRDefault="005B3FB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7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92</w:t>
            </w:r>
          </w:p>
        </w:tc>
        <w:tc>
          <w:tcPr>
            <w:tcW w:w="1275" w:type="dxa"/>
            <w:vAlign w:val="center"/>
          </w:tcPr>
          <w:p w14:paraId="552F2B5A" w14:textId="3D000C14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34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4</w:t>
            </w:r>
          </w:p>
        </w:tc>
        <w:tc>
          <w:tcPr>
            <w:tcW w:w="993" w:type="dxa"/>
            <w:vAlign w:val="center"/>
          </w:tcPr>
          <w:p w14:paraId="0D9EED98" w14:textId="40DD5E53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275" w:type="dxa"/>
            <w:vAlign w:val="center"/>
          </w:tcPr>
          <w:p w14:paraId="250DA827" w14:textId="2A0C42BF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0.7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5</w:t>
            </w:r>
          </w:p>
        </w:tc>
        <w:tc>
          <w:tcPr>
            <w:tcW w:w="1272" w:type="dxa"/>
            <w:vAlign w:val="center"/>
          </w:tcPr>
          <w:p w14:paraId="17F8A208" w14:textId="1E8C94D1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9</w:t>
            </w:r>
          </w:p>
        </w:tc>
        <w:tc>
          <w:tcPr>
            <w:tcW w:w="992" w:type="dxa"/>
            <w:vAlign w:val="center"/>
          </w:tcPr>
          <w:p w14:paraId="386CD9C9" w14:textId="605E4D94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540</w:t>
            </w:r>
          </w:p>
        </w:tc>
      </w:tr>
      <w:tr w:rsidR="00656872" w:rsidRPr="00526A98" w14:paraId="7E92EFAE" w14:textId="77777777" w:rsidTr="004873B8">
        <w:tc>
          <w:tcPr>
            <w:tcW w:w="2268" w:type="dxa"/>
            <w:vAlign w:val="center"/>
          </w:tcPr>
          <w:p w14:paraId="679C2CC0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5B: Intensity of pain: sitting</w:t>
            </w:r>
          </w:p>
        </w:tc>
        <w:tc>
          <w:tcPr>
            <w:tcW w:w="1275" w:type="dxa"/>
            <w:vAlign w:val="center"/>
          </w:tcPr>
          <w:p w14:paraId="6D6DC240" w14:textId="6DD264CD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4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82</w:t>
            </w:r>
          </w:p>
        </w:tc>
        <w:tc>
          <w:tcPr>
            <w:tcW w:w="1276" w:type="dxa"/>
            <w:vAlign w:val="center"/>
          </w:tcPr>
          <w:p w14:paraId="26C1FECC" w14:textId="6F8C0321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86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68</w:t>
            </w:r>
          </w:p>
        </w:tc>
        <w:tc>
          <w:tcPr>
            <w:tcW w:w="1276" w:type="dxa"/>
            <w:vAlign w:val="center"/>
          </w:tcPr>
          <w:p w14:paraId="7B58A129" w14:textId="69CE0EDD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5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06</w:t>
            </w:r>
          </w:p>
        </w:tc>
        <w:tc>
          <w:tcPr>
            <w:tcW w:w="1276" w:type="dxa"/>
            <w:vAlign w:val="center"/>
          </w:tcPr>
          <w:p w14:paraId="122BA5EC" w14:textId="6E9A739B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31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9</w:t>
            </w:r>
          </w:p>
        </w:tc>
        <w:tc>
          <w:tcPr>
            <w:tcW w:w="992" w:type="dxa"/>
            <w:vAlign w:val="center"/>
          </w:tcPr>
          <w:p w14:paraId="2F89044F" w14:textId="213D8CF3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38*</w:t>
            </w:r>
          </w:p>
        </w:tc>
        <w:tc>
          <w:tcPr>
            <w:tcW w:w="1276" w:type="dxa"/>
            <w:vAlign w:val="center"/>
          </w:tcPr>
          <w:p w14:paraId="36771FAB" w14:textId="5191A738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0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0.95</w:t>
            </w:r>
          </w:p>
        </w:tc>
        <w:tc>
          <w:tcPr>
            <w:tcW w:w="1275" w:type="dxa"/>
            <w:vAlign w:val="center"/>
          </w:tcPr>
          <w:p w14:paraId="1306BC37" w14:textId="6B95B023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83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4</w:t>
            </w:r>
          </w:p>
        </w:tc>
        <w:tc>
          <w:tcPr>
            <w:tcW w:w="993" w:type="dxa"/>
            <w:vAlign w:val="center"/>
          </w:tcPr>
          <w:p w14:paraId="046F3C56" w14:textId="481F6BBF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43*</w:t>
            </w:r>
          </w:p>
        </w:tc>
        <w:tc>
          <w:tcPr>
            <w:tcW w:w="1275" w:type="dxa"/>
            <w:vAlign w:val="center"/>
          </w:tcPr>
          <w:p w14:paraId="3A6A651E" w14:textId="432D1C78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5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74</w:t>
            </w:r>
          </w:p>
        </w:tc>
        <w:tc>
          <w:tcPr>
            <w:tcW w:w="1272" w:type="dxa"/>
            <w:vAlign w:val="center"/>
          </w:tcPr>
          <w:p w14:paraId="1EB5FA61" w14:textId="0AFC2BA5" w:rsidR="00656872" w:rsidRPr="00526A98" w:rsidRDefault="008C6D0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69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4</w:t>
            </w:r>
          </w:p>
        </w:tc>
        <w:tc>
          <w:tcPr>
            <w:tcW w:w="992" w:type="dxa"/>
            <w:vAlign w:val="center"/>
          </w:tcPr>
          <w:p w14:paraId="465323D8" w14:textId="3409A821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917</w:t>
            </w:r>
          </w:p>
        </w:tc>
      </w:tr>
      <w:tr w:rsidR="00656872" w:rsidRPr="00526A98" w14:paraId="03B1BCB9" w14:textId="77777777" w:rsidTr="004873B8">
        <w:tc>
          <w:tcPr>
            <w:tcW w:w="2268" w:type="dxa"/>
            <w:vAlign w:val="center"/>
          </w:tcPr>
          <w:p w14:paraId="6601DAB9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5C: Intensity of pain: standing</w:t>
            </w:r>
          </w:p>
        </w:tc>
        <w:tc>
          <w:tcPr>
            <w:tcW w:w="1275" w:type="dxa"/>
            <w:vAlign w:val="center"/>
          </w:tcPr>
          <w:p w14:paraId="7030D66D" w14:textId="04D023B8" w:rsidR="00656872" w:rsidRPr="00526A98" w:rsidRDefault="00AA05F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7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85</w:t>
            </w:r>
          </w:p>
        </w:tc>
        <w:tc>
          <w:tcPr>
            <w:tcW w:w="1276" w:type="dxa"/>
            <w:vAlign w:val="center"/>
          </w:tcPr>
          <w:p w14:paraId="1C9F1108" w14:textId="6B862EA8" w:rsidR="00656872" w:rsidRPr="00526A98" w:rsidRDefault="00AA05F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1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61</w:t>
            </w:r>
          </w:p>
        </w:tc>
        <w:tc>
          <w:tcPr>
            <w:tcW w:w="1276" w:type="dxa"/>
            <w:vAlign w:val="center"/>
          </w:tcPr>
          <w:p w14:paraId="1D5D1615" w14:textId="49ACB2A0" w:rsidR="00656872" w:rsidRPr="00526A98" w:rsidRDefault="00AA05F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5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06</w:t>
            </w:r>
          </w:p>
        </w:tc>
        <w:tc>
          <w:tcPr>
            <w:tcW w:w="1276" w:type="dxa"/>
            <w:vAlign w:val="center"/>
          </w:tcPr>
          <w:p w14:paraId="1724E39F" w14:textId="77387720" w:rsidR="00656872" w:rsidRPr="00526A98" w:rsidRDefault="00AA05F6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1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4</w:t>
            </w:r>
          </w:p>
        </w:tc>
        <w:tc>
          <w:tcPr>
            <w:tcW w:w="992" w:type="dxa"/>
            <w:vAlign w:val="center"/>
          </w:tcPr>
          <w:p w14:paraId="7D3D02E1" w14:textId="150CC258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238</w:t>
            </w:r>
          </w:p>
        </w:tc>
        <w:tc>
          <w:tcPr>
            <w:tcW w:w="1276" w:type="dxa"/>
            <w:vAlign w:val="center"/>
          </w:tcPr>
          <w:p w14:paraId="28A473D1" w14:textId="55F396ED" w:rsidR="00656872" w:rsidRPr="00526A98" w:rsidRDefault="00C7211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2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2</w:t>
            </w:r>
          </w:p>
        </w:tc>
        <w:tc>
          <w:tcPr>
            <w:tcW w:w="1275" w:type="dxa"/>
            <w:vAlign w:val="center"/>
          </w:tcPr>
          <w:p w14:paraId="47FBD8FD" w14:textId="17824F5E" w:rsidR="00656872" w:rsidRPr="00526A98" w:rsidRDefault="00C7211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76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5</w:t>
            </w:r>
          </w:p>
        </w:tc>
        <w:tc>
          <w:tcPr>
            <w:tcW w:w="993" w:type="dxa"/>
            <w:vAlign w:val="center"/>
          </w:tcPr>
          <w:p w14:paraId="23C0475D" w14:textId="6F9A0F3D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363</w:t>
            </w:r>
          </w:p>
        </w:tc>
        <w:tc>
          <w:tcPr>
            <w:tcW w:w="1275" w:type="dxa"/>
            <w:vAlign w:val="center"/>
          </w:tcPr>
          <w:p w14:paraId="227E9261" w14:textId="043D4D96" w:rsidR="00656872" w:rsidRPr="00526A98" w:rsidRDefault="00C7211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77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>1.60</w:t>
            </w:r>
          </w:p>
        </w:tc>
        <w:tc>
          <w:tcPr>
            <w:tcW w:w="1272" w:type="dxa"/>
            <w:vAlign w:val="center"/>
          </w:tcPr>
          <w:p w14:paraId="6CC253AD" w14:textId="1E4BF2AB" w:rsidR="00656872" w:rsidRPr="00526A98" w:rsidRDefault="00C72119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1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50</w:t>
            </w:r>
          </w:p>
        </w:tc>
        <w:tc>
          <w:tcPr>
            <w:tcW w:w="992" w:type="dxa"/>
            <w:vAlign w:val="center"/>
          </w:tcPr>
          <w:p w14:paraId="7610F5C7" w14:textId="681CCBF9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726</w:t>
            </w:r>
          </w:p>
        </w:tc>
      </w:tr>
      <w:tr w:rsidR="00656872" w:rsidRPr="00526A98" w14:paraId="0110B805" w14:textId="77777777" w:rsidTr="004873B8">
        <w:tc>
          <w:tcPr>
            <w:tcW w:w="2268" w:type="dxa"/>
            <w:vAlign w:val="center"/>
          </w:tcPr>
          <w:p w14:paraId="54A1A833" w14:textId="77777777" w:rsidR="00656872" w:rsidRPr="00526A98" w:rsidRDefault="00656872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BPI5D: Intensity of pain: moving</w:t>
            </w:r>
          </w:p>
        </w:tc>
        <w:tc>
          <w:tcPr>
            <w:tcW w:w="1275" w:type="dxa"/>
            <w:vAlign w:val="center"/>
          </w:tcPr>
          <w:p w14:paraId="58BE7FB2" w14:textId="4B18A537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1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82</w:t>
            </w:r>
          </w:p>
        </w:tc>
        <w:tc>
          <w:tcPr>
            <w:tcW w:w="1276" w:type="dxa"/>
            <w:vAlign w:val="center"/>
          </w:tcPr>
          <w:p w14:paraId="1F35C155" w14:textId="3A999880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3.3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76</w:t>
            </w:r>
          </w:p>
        </w:tc>
        <w:tc>
          <w:tcPr>
            <w:tcW w:w="1276" w:type="dxa"/>
            <w:vAlign w:val="center"/>
          </w:tcPr>
          <w:p w14:paraId="6C46A268" w14:textId="5D1C11E4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8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4</w:t>
            </w:r>
          </w:p>
        </w:tc>
        <w:tc>
          <w:tcPr>
            <w:tcW w:w="1276" w:type="dxa"/>
            <w:vAlign w:val="center"/>
          </w:tcPr>
          <w:p w14:paraId="6CD16963" w14:textId="778B7DCB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72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6</w:t>
            </w:r>
          </w:p>
        </w:tc>
        <w:tc>
          <w:tcPr>
            <w:tcW w:w="992" w:type="dxa"/>
            <w:vAlign w:val="center"/>
          </w:tcPr>
          <w:p w14:paraId="38C4F3AD" w14:textId="19DE7816" w:rsidR="00656872" w:rsidRPr="00526A98" w:rsidRDefault="00560774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09**</w:t>
            </w:r>
          </w:p>
        </w:tc>
        <w:tc>
          <w:tcPr>
            <w:tcW w:w="1276" w:type="dxa"/>
            <w:vAlign w:val="center"/>
          </w:tcPr>
          <w:p w14:paraId="76C4FF4C" w14:textId="48734F8F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1.5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14</w:t>
            </w:r>
          </w:p>
        </w:tc>
        <w:tc>
          <w:tcPr>
            <w:tcW w:w="1275" w:type="dxa"/>
            <w:vAlign w:val="center"/>
          </w:tcPr>
          <w:p w14:paraId="7E830370" w14:textId="6DB7C2FA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28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46</w:t>
            </w:r>
          </w:p>
        </w:tc>
        <w:tc>
          <w:tcPr>
            <w:tcW w:w="993" w:type="dxa"/>
            <w:vAlign w:val="center"/>
          </w:tcPr>
          <w:p w14:paraId="0327D135" w14:textId="32932035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030*</w:t>
            </w:r>
          </w:p>
        </w:tc>
        <w:tc>
          <w:tcPr>
            <w:tcW w:w="1275" w:type="dxa"/>
            <w:vAlign w:val="center"/>
          </w:tcPr>
          <w:p w14:paraId="299198ED" w14:textId="3EAC598D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00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83</w:t>
            </w:r>
          </w:p>
        </w:tc>
        <w:tc>
          <w:tcPr>
            <w:tcW w:w="1272" w:type="dxa"/>
            <w:vAlign w:val="center"/>
          </w:tcPr>
          <w:p w14:paraId="51A47831" w14:textId="464BAACC" w:rsidR="00656872" w:rsidRPr="00526A98" w:rsidRDefault="00B201A7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 xml:space="preserve">2.55 </w:t>
            </w:r>
            <w:r w:rsidR="00656872" w:rsidRPr="00526A98">
              <w:rPr>
                <w:rFonts w:ascii="Times New Roman" w:hAnsi="Times New Roman" w:cs="Times New Roman"/>
                <w:szCs w:val="21"/>
              </w:rPr>
              <w:t>±</w:t>
            </w:r>
            <w:r w:rsidRPr="00526A98">
              <w:rPr>
                <w:rFonts w:ascii="Times New Roman" w:hAnsi="Times New Roman" w:cs="Times New Roman"/>
                <w:szCs w:val="21"/>
              </w:rPr>
              <w:t xml:space="preserve"> 1.82</w:t>
            </w:r>
          </w:p>
        </w:tc>
        <w:tc>
          <w:tcPr>
            <w:tcW w:w="992" w:type="dxa"/>
            <w:vAlign w:val="center"/>
          </w:tcPr>
          <w:p w14:paraId="2DA3D435" w14:textId="2EB974B4" w:rsidR="00656872" w:rsidRPr="00526A98" w:rsidRDefault="00734450" w:rsidP="006568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</w:tbl>
    <w:p w14:paraId="0FF6B2E9" w14:textId="77777777" w:rsidR="00656872" w:rsidRPr="00526A98" w:rsidRDefault="00656872" w:rsidP="00915D8D">
      <w:pPr>
        <w:rPr>
          <w:rFonts w:ascii="Times New Roman" w:eastAsia="Meiryo UI" w:hAnsi="Times New Roman" w:cs="Times New Roman"/>
          <w:szCs w:val="21"/>
        </w:rPr>
      </w:pPr>
    </w:p>
    <w:p w14:paraId="4573BBB5" w14:textId="0A6BF265" w:rsidR="0076657B" w:rsidRPr="00526A98" w:rsidRDefault="0046783E" w:rsidP="00FE7C04">
      <w:pPr>
        <w:rPr>
          <w:rFonts w:ascii="Times New Roman" w:hAnsi="Times New Roman" w:cs="Times New Roman"/>
          <w:szCs w:val="21"/>
        </w:rPr>
      </w:pPr>
      <w:bookmarkStart w:id="4" w:name="_Hlk28161035"/>
      <w:r w:rsidRPr="00526A98">
        <w:rPr>
          <w:rFonts w:ascii="Times New Roman" w:hAnsi="Times New Roman" w:cs="Times New Roman"/>
          <w:szCs w:val="21"/>
        </w:rPr>
        <w:t>Brief Pain Inventory (BPI) scores from all study participants at week 0, 4, 8 (</w:t>
      </w:r>
      <w:r w:rsidRPr="00526A98">
        <w:t>dosing period)</w:t>
      </w:r>
      <w:r w:rsidRPr="00526A98">
        <w:rPr>
          <w:rFonts w:ascii="Times New Roman" w:hAnsi="Times New Roman" w:cs="Times New Roman"/>
          <w:szCs w:val="21"/>
        </w:rPr>
        <w:t>, and 12 (</w:t>
      </w:r>
      <w:r w:rsidRPr="00526A98">
        <w:t>post-treatment observation period)</w:t>
      </w:r>
      <w:r w:rsidRPr="00526A98">
        <w:rPr>
          <w:rFonts w:ascii="Times New Roman" w:hAnsi="Times New Roman" w:cs="Times New Roman"/>
          <w:szCs w:val="21"/>
        </w:rPr>
        <w:t xml:space="preserve">. </w:t>
      </w:r>
      <w:r w:rsidR="003F610A" w:rsidRPr="00526A98">
        <w:rPr>
          <w:rFonts w:ascii="Times New Roman" w:eastAsia="Meiryo UI" w:hAnsi="Times New Roman" w:cs="Times New Roman"/>
          <w:szCs w:val="21"/>
        </w:rPr>
        <w:t xml:space="preserve">Data are expressed as the means </w:t>
      </w:r>
      <w:r w:rsidR="003F610A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± SDs. </w:t>
      </w:r>
      <w:r w:rsidR="003C33F1" w:rsidRPr="00526A98">
        <w:rPr>
          <w:rFonts w:ascii="Times New Roman" w:eastAsia="Meiryo UI" w:hAnsi="Times New Roman" w:cs="Times New Roman"/>
          <w:szCs w:val="21"/>
        </w:rPr>
        <w:t xml:space="preserve">Fifty-one participants (active vs placebo; 22 vs 29) who had pain in multiple body sites, such as the neck and shoulders, </w:t>
      </w:r>
      <w:r w:rsidR="00FA0A98" w:rsidRPr="00526A98">
        <w:rPr>
          <w:rFonts w:ascii="Times New Roman" w:eastAsia="Meiryo UI" w:hAnsi="Times New Roman" w:cs="Times New Roman"/>
          <w:szCs w:val="21"/>
        </w:rPr>
        <w:t>in addition to</w:t>
      </w:r>
      <w:r w:rsidR="003C33F1" w:rsidRPr="00526A98">
        <w:rPr>
          <w:rFonts w:ascii="Times New Roman" w:eastAsia="Meiryo UI" w:hAnsi="Times New Roman" w:cs="Times New Roman"/>
          <w:szCs w:val="21"/>
        </w:rPr>
        <w:t xml:space="preserve"> </w:t>
      </w:r>
      <w:r w:rsidR="00B5392E" w:rsidRPr="00526A98">
        <w:rPr>
          <w:rFonts w:ascii="Times New Roman" w:eastAsia="Meiryo UI" w:hAnsi="Times New Roman" w:cs="Times New Roman"/>
          <w:szCs w:val="21"/>
        </w:rPr>
        <w:t>low-back</w:t>
      </w:r>
      <w:r w:rsidR="003C33F1" w:rsidRPr="00526A98">
        <w:rPr>
          <w:rFonts w:ascii="Times New Roman" w:eastAsia="Meiryo UI" w:hAnsi="Times New Roman" w:cs="Times New Roman"/>
          <w:szCs w:val="21"/>
        </w:rPr>
        <w:t xml:space="preserve"> and knee pain were included in the analysis.</w:t>
      </w:r>
      <w:r w:rsidR="00DC6D00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DC6D00" w:rsidRPr="00526A98">
        <w:rPr>
          <w:rFonts w:ascii="Times New Roman" w:hAnsi="Times New Roman" w:cs="Times New Roman"/>
          <w:szCs w:val="21"/>
        </w:rPr>
        <w:t>The BPI scores, consisting of 8 questions are demonstrated</w:t>
      </w:r>
    </w:p>
    <w:p w14:paraId="201B0AEF" w14:textId="4712C94A" w:rsidR="00391148" w:rsidRPr="00526A98" w:rsidRDefault="003C33F1" w:rsidP="00FE7C04">
      <w:pPr>
        <w:rPr>
          <w:rFonts w:ascii="Times New Roman" w:eastAsia="ＭＳ Ｐゴシック" w:hAnsi="Times New Roman" w:cs="Times New Roman"/>
          <w:kern w:val="0"/>
          <w:szCs w:val="21"/>
        </w:rPr>
      </w:pPr>
      <w:r w:rsidRPr="00526A98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1</w:t>
      </w:r>
      <w:r w:rsidR="006E46DF" w:rsidRPr="00526A98">
        <w:rPr>
          <w:rFonts w:ascii="Times New Roman" w:eastAsia="ＭＳ Ｐゴシック" w:hAnsi="Times New Roman" w:cs="Times New Roman"/>
          <w:kern w:val="0"/>
          <w:szCs w:val="21"/>
        </w:rPr>
        <w:t>P-values were obtained from</w:t>
      </w:r>
      <w:bookmarkStart w:id="5" w:name="_Hlk36468621"/>
      <w:r w:rsidR="006E46DF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analysis of covariance between groups by each time point, using the scores at baseline as covariates</w:t>
      </w:r>
      <w:bookmarkEnd w:id="5"/>
      <w:r w:rsidRPr="00526A98">
        <w:rPr>
          <w:rFonts w:ascii="Times New Roman" w:eastAsia="ＭＳ Ｐゴシック" w:hAnsi="Times New Roman" w:cs="Times New Roman"/>
          <w:kern w:val="0"/>
          <w:szCs w:val="21"/>
        </w:rPr>
        <w:t>.</w:t>
      </w:r>
      <w:bookmarkEnd w:id="3"/>
      <w:bookmarkEnd w:id="4"/>
      <w:r w:rsidR="000F766C" w:rsidRPr="00526A98">
        <w:rPr>
          <w:rFonts w:ascii="Times New Roman" w:eastAsia="ＭＳ Ｐゴシック" w:hAnsi="Times New Roman" w:cs="Times New Roman"/>
          <w:kern w:val="0"/>
          <w:szCs w:val="21"/>
        </w:rPr>
        <w:t xml:space="preserve"> </w:t>
      </w:r>
      <w:r w:rsidR="000F766C" w:rsidRPr="00526A98">
        <w:rPr>
          <w:rFonts w:ascii="Times New Roman" w:hAnsi="Times New Roman" w:cs="Times New Roman"/>
          <w:szCs w:val="21"/>
        </w:rPr>
        <w:t>*p&lt;0.05, **p&lt;0.01.</w:t>
      </w:r>
      <w:r w:rsidR="00391148" w:rsidRPr="00526A98">
        <w:rPr>
          <w:rFonts w:ascii="Times New Roman" w:eastAsia="ＭＳ Ｐゴシック" w:hAnsi="Times New Roman" w:cs="Times New Roman"/>
          <w:kern w:val="0"/>
          <w:szCs w:val="21"/>
        </w:rPr>
        <w:br w:type="page"/>
      </w:r>
    </w:p>
    <w:p w14:paraId="487F36DC" w14:textId="16D02FDD" w:rsidR="00391148" w:rsidRPr="00526A98" w:rsidRDefault="00391148" w:rsidP="00391148">
      <w:pPr>
        <w:rPr>
          <w:rFonts w:ascii="Times New Roman" w:eastAsia="Meiryo UI" w:hAnsi="Times New Roman" w:cs="Times New Roman"/>
          <w:b/>
          <w:szCs w:val="21"/>
        </w:rPr>
      </w:pPr>
      <w:r w:rsidRPr="00526A98">
        <w:rPr>
          <w:rFonts w:ascii="Times New Roman" w:eastAsia="Meiryo UI" w:hAnsi="Times New Roman" w:cs="Times New Roman"/>
          <w:b/>
          <w:szCs w:val="21"/>
        </w:rPr>
        <w:lastRenderedPageBreak/>
        <w:t xml:space="preserve">Supplementary Table </w:t>
      </w:r>
      <w:r w:rsidR="004A2F84" w:rsidRPr="00526A98">
        <w:rPr>
          <w:rFonts w:ascii="Times New Roman" w:eastAsia="Meiryo UI" w:hAnsi="Times New Roman" w:cs="Times New Roman"/>
          <w:b/>
          <w:szCs w:val="21"/>
        </w:rPr>
        <w:t>6</w:t>
      </w:r>
      <w:r w:rsidRPr="00526A98">
        <w:rPr>
          <w:rFonts w:ascii="Times New Roman" w:eastAsia="Meiryo UI" w:hAnsi="Times New Roman" w:cs="Times New Roman"/>
          <w:b/>
          <w:szCs w:val="21"/>
        </w:rPr>
        <w:t>. Safety evaluation data</w:t>
      </w:r>
      <w:r w:rsidR="00DC6D00" w:rsidRPr="00526A98">
        <w:rPr>
          <w:rFonts w:ascii="Times New Roman" w:eastAsia="Meiryo UI" w:hAnsi="Times New Roman" w:cs="Times New Roman"/>
          <w:b/>
          <w:szCs w:val="21"/>
        </w:rPr>
        <w:t xml:space="preserve"> of the all study participants in the L-Ser and EPA supplementation group and the placebo group at week 0 and 8</w:t>
      </w:r>
    </w:p>
    <w:p w14:paraId="128611B5" w14:textId="1520D854" w:rsidR="00AB64D3" w:rsidRPr="00526A98" w:rsidRDefault="00AB64D3" w:rsidP="00AB64D3">
      <w:pPr>
        <w:rPr>
          <w:rFonts w:ascii="Times New Roman" w:eastAsia="Meiryo UI" w:hAnsi="Times New Roman" w:cs="Times New Roman"/>
          <w:szCs w:val="21"/>
        </w:rPr>
      </w:pPr>
    </w:p>
    <w:tbl>
      <w:tblPr>
        <w:tblStyle w:val="af3"/>
        <w:tblW w:w="8500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417"/>
        <w:gridCol w:w="1559"/>
      </w:tblGrid>
      <w:tr w:rsidR="00201640" w:rsidRPr="00526A98" w14:paraId="0237C139" w14:textId="77777777" w:rsidTr="00783247">
        <w:tc>
          <w:tcPr>
            <w:tcW w:w="2689" w:type="dxa"/>
            <w:vAlign w:val="center"/>
          </w:tcPr>
          <w:p w14:paraId="2EE6F147" w14:textId="77777777" w:rsidR="00201640" w:rsidRPr="00526A98" w:rsidRDefault="00201640" w:rsidP="000B74E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  <w:vAlign w:val="center"/>
          </w:tcPr>
          <w:p w14:paraId="6CC30469" w14:textId="77777777" w:rsidR="00201640" w:rsidRPr="00526A98" w:rsidRDefault="00201640" w:rsidP="000B74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2976" w:type="dxa"/>
            <w:gridSpan w:val="2"/>
            <w:vAlign w:val="center"/>
          </w:tcPr>
          <w:p w14:paraId="664A543B" w14:textId="268C3486" w:rsidR="00201640" w:rsidRPr="00526A98" w:rsidRDefault="00485D72" w:rsidP="002016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</w:t>
            </w:r>
            <w:r w:rsidR="0020164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ek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8</w:t>
            </w:r>
          </w:p>
        </w:tc>
      </w:tr>
      <w:tr w:rsidR="00201640" w:rsidRPr="00526A98" w14:paraId="4D65B696" w14:textId="77777777" w:rsidTr="00783247">
        <w:tc>
          <w:tcPr>
            <w:tcW w:w="2689" w:type="dxa"/>
            <w:vAlign w:val="center"/>
          </w:tcPr>
          <w:p w14:paraId="2FFC63F3" w14:textId="77777777" w:rsidR="00201640" w:rsidRPr="00526A98" w:rsidRDefault="00201640" w:rsidP="002016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0933C9F" w14:textId="77777777" w:rsidR="00201640" w:rsidRPr="00526A98" w:rsidRDefault="00201640" w:rsidP="00201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418" w:type="dxa"/>
            <w:vAlign w:val="center"/>
          </w:tcPr>
          <w:p w14:paraId="2B8953FD" w14:textId="77777777" w:rsidR="00201640" w:rsidRPr="00526A98" w:rsidRDefault="00201640" w:rsidP="002016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  <w:tc>
          <w:tcPr>
            <w:tcW w:w="1417" w:type="dxa"/>
            <w:vAlign w:val="center"/>
          </w:tcPr>
          <w:p w14:paraId="354B9B9D" w14:textId="454ADA39" w:rsidR="00201640" w:rsidRPr="00526A98" w:rsidRDefault="00201640" w:rsidP="00201640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proofErr w:type="spellStart"/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-Ser+EPA</w:t>
            </w:r>
            <w:proofErr w:type="spellEnd"/>
          </w:p>
        </w:tc>
        <w:tc>
          <w:tcPr>
            <w:tcW w:w="1559" w:type="dxa"/>
            <w:vAlign w:val="center"/>
          </w:tcPr>
          <w:p w14:paraId="0C24D07A" w14:textId="63A2A681" w:rsidR="00201640" w:rsidRPr="00526A98" w:rsidRDefault="00201640" w:rsidP="00201640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lacebo</w:t>
            </w:r>
          </w:p>
        </w:tc>
      </w:tr>
      <w:tr w:rsidR="00A83657" w:rsidRPr="00526A98" w14:paraId="04EEB9D6" w14:textId="77777777" w:rsidTr="00783247">
        <w:tc>
          <w:tcPr>
            <w:tcW w:w="2689" w:type="dxa"/>
            <w:vAlign w:val="center"/>
          </w:tcPr>
          <w:p w14:paraId="521A709B" w14:textId="4E6A8AF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SBP, mmHg</w:t>
            </w:r>
          </w:p>
        </w:tc>
        <w:tc>
          <w:tcPr>
            <w:tcW w:w="1417" w:type="dxa"/>
            <w:vAlign w:val="center"/>
          </w:tcPr>
          <w:p w14:paraId="5B5EDB86" w14:textId="0C140E8A" w:rsidR="00EB4C80" w:rsidRPr="00526A98" w:rsidRDefault="00EB4C80" w:rsidP="00EB4C80">
            <w:pPr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9</w:t>
            </w:r>
            <w:r w:rsidR="00A8365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418" w:type="dxa"/>
            <w:vAlign w:val="center"/>
          </w:tcPr>
          <w:p w14:paraId="61188F20" w14:textId="19327A72" w:rsidR="00A83657" w:rsidRPr="00526A98" w:rsidRDefault="00EB4C80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0</w:t>
            </w:r>
            <w:r w:rsidR="00A8365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417" w:type="dxa"/>
            <w:vAlign w:val="center"/>
          </w:tcPr>
          <w:p w14:paraId="2826E773" w14:textId="3EFE898C" w:rsidR="00A83657" w:rsidRPr="00526A98" w:rsidRDefault="00EB4C80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9</w:t>
            </w:r>
            <w:r w:rsidR="00A8365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14:paraId="75EF19BA" w14:textId="2298711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EB4C80"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0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3F0B38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</w:t>
            </w:r>
            <w:r w:rsidR="00EB4C80"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40426B" w:rsidRPr="00526A98" w14:paraId="1FC88FBE" w14:textId="77777777" w:rsidTr="00783247">
        <w:tc>
          <w:tcPr>
            <w:tcW w:w="2689" w:type="dxa"/>
            <w:vAlign w:val="center"/>
          </w:tcPr>
          <w:p w14:paraId="555BEC21" w14:textId="6862DDE1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DBP, mmHg</w:t>
            </w:r>
          </w:p>
        </w:tc>
        <w:tc>
          <w:tcPr>
            <w:tcW w:w="1417" w:type="dxa"/>
            <w:vAlign w:val="center"/>
          </w:tcPr>
          <w:p w14:paraId="427EA054" w14:textId="7971CE96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2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0ED99767" w14:textId="4E1B9D07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3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0468FD86" w14:textId="5805FE3B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4C3F44DA" w14:textId="36F758E7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3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8</w:t>
            </w:r>
          </w:p>
        </w:tc>
      </w:tr>
      <w:tr w:rsidR="0040426B" w:rsidRPr="00526A98" w14:paraId="7B7A5A73" w14:textId="77777777" w:rsidTr="00783247">
        <w:tc>
          <w:tcPr>
            <w:tcW w:w="2689" w:type="dxa"/>
            <w:vAlign w:val="center"/>
          </w:tcPr>
          <w:p w14:paraId="6C3F1D54" w14:textId="33E6F601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Pulse rate, bpm</w:t>
            </w:r>
          </w:p>
        </w:tc>
        <w:tc>
          <w:tcPr>
            <w:tcW w:w="1417" w:type="dxa"/>
            <w:vAlign w:val="center"/>
          </w:tcPr>
          <w:p w14:paraId="4C54FDED" w14:textId="71894ACE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0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739E41D7" w14:textId="2F975BA5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1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0E2E30DD" w14:textId="0B5293B9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7</w:t>
            </w:r>
          </w:p>
        </w:tc>
        <w:tc>
          <w:tcPr>
            <w:tcW w:w="1559" w:type="dxa"/>
            <w:vAlign w:val="center"/>
          </w:tcPr>
          <w:p w14:paraId="0D74C614" w14:textId="7EEA6160" w:rsidR="0040426B" w:rsidRPr="00526A98" w:rsidRDefault="0040426B" w:rsidP="004042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 </w:t>
            </w:r>
            <w:r w:rsidRPr="00526A9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A83657" w:rsidRPr="00526A98" w14:paraId="31954325" w14:textId="77777777" w:rsidTr="00783247">
        <w:tc>
          <w:tcPr>
            <w:tcW w:w="2689" w:type="dxa"/>
            <w:vAlign w:val="center"/>
          </w:tcPr>
          <w:p w14:paraId="1FECE36B" w14:textId="3E78421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WBC, /mL</w:t>
            </w:r>
          </w:p>
        </w:tc>
        <w:tc>
          <w:tcPr>
            <w:tcW w:w="1417" w:type="dxa"/>
            <w:vAlign w:val="center"/>
          </w:tcPr>
          <w:p w14:paraId="5DDD3A3D" w14:textId="0B40A41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500 ±</w:t>
            </w:r>
            <w:r w:rsidR="0078324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70</w:t>
            </w:r>
          </w:p>
        </w:tc>
        <w:tc>
          <w:tcPr>
            <w:tcW w:w="1418" w:type="dxa"/>
            <w:vAlign w:val="center"/>
          </w:tcPr>
          <w:p w14:paraId="0B10231C" w14:textId="1840333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420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78324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60</w:t>
            </w:r>
          </w:p>
        </w:tc>
        <w:tc>
          <w:tcPr>
            <w:tcW w:w="1417" w:type="dxa"/>
            <w:vAlign w:val="center"/>
          </w:tcPr>
          <w:p w14:paraId="555A528F" w14:textId="74AFAE7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270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78324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340</w:t>
            </w:r>
          </w:p>
        </w:tc>
        <w:tc>
          <w:tcPr>
            <w:tcW w:w="1559" w:type="dxa"/>
            <w:vAlign w:val="center"/>
          </w:tcPr>
          <w:p w14:paraId="480C0954" w14:textId="4A644CA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340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783247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90</w:t>
            </w:r>
          </w:p>
        </w:tc>
      </w:tr>
      <w:tr w:rsidR="00A83657" w:rsidRPr="00526A98" w14:paraId="0DAB5224" w14:textId="77777777" w:rsidTr="00783247">
        <w:tc>
          <w:tcPr>
            <w:tcW w:w="2689" w:type="dxa"/>
            <w:vAlign w:val="center"/>
          </w:tcPr>
          <w:p w14:paraId="463DB709" w14:textId="268CD31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RBC, ×10</w:t>
            </w:r>
            <w:r w:rsidRPr="00526A9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4</w:t>
            </w: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/mL</w:t>
            </w:r>
          </w:p>
        </w:tc>
        <w:tc>
          <w:tcPr>
            <w:tcW w:w="1417" w:type="dxa"/>
            <w:vAlign w:val="center"/>
          </w:tcPr>
          <w:p w14:paraId="48A3B0E1" w14:textId="0BB1BF1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66 ±</w:t>
            </w:r>
            <w:r w:rsidR="000C7EF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0</w:t>
            </w:r>
          </w:p>
        </w:tc>
        <w:tc>
          <w:tcPr>
            <w:tcW w:w="1418" w:type="dxa"/>
            <w:vAlign w:val="center"/>
          </w:tcPr>
          <w:p w14:paraId="4AC5950F" w14:textId="083F2A9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71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0C7EF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6</w:t>
            </w:r>
          </w:p>
        </w:tc>
        <w:tc>
          <w:tcPr>
            <w:tcW w:w="1417" w:type="dxa"/>
            <w:vAlign w:val="center"/>
          </w:tcPr>
          <w:p w14:paraId="70FB9D41" w14:textId="4ADBBB7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63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0C7EF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5</w:t>
            </w:r>
          </w:p>
        </w:tc>
        <w:tc>
          <w:tcPr>
            <w:tcW w:w="1559" w:type="dxa"/>
            <w:vAlign w:val="center"/>
          </w:tcPr>
          <w:p w14:paraId="66A2A39F" w14:textId="52F2B08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77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0C7EFE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0</w:t>
            </w:r>
          </w:p>
        </w:tc>
      </w:tr>
      <w:tr w:rsidR="00A83657" w:rsidRPr="00526A98" w14:paraId="4F6F9F02" w14:textId="77777777" w:rsidTr="00783247">
        <w:tc>
          <w:tcPr>
            <w:tcW w:w="2689" w:type="dxa"/>
            <w:vAlign w:val="center"/>
          </w:tcPr>
          <w:p w14:paraId="007AE03C" w14:textId="0389CAB5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Hb, g/dL</w:t>
            </w:r>
          </w:p>
        </w:tc>
        <w:tc>
          <w:tcPr>
            <w:tcW w:w="1417" w:type="dxa"/>
            <w:vAlign w:val="center"/>
          </w:tcPr>
          <w:p w14:paraId="04F91745" w14:textId="09D91F4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8 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4</w:t>
            </w:r>
          </w:p>
        </w:tc>
        <w:tc>
          <w:tcPr>
            <w:tcW w:w="1418" w:type="dxa"/>
            <w:vAlign w:val="center"/>
          </w:tcPr>
          <w:p w14:paraId="62FE71C1" w14:textId="290DE0F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1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4</w:t>
            </w:r>
          </w:p>
        </w:tc>
        <w:tc>
          <w:tcPr>
            <w:tcW w:w="1417" w:type="dxa"/>
            <w:vAlign w:val="center"/>
          </w:tcPr>
          <w:p w14:paraId="6C956173" w14:textId="7E50BAB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3.6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7</w:t>
            </w:r>
          </w:p>
        </w:tc>
        <w:tc>
          <w:tcPr>
            <w:tcW w:w="1559" w:type="dxa"/>
            <w:vAlign w:val="center"/>
          </w:tcPr>
          <w:p w14:paraId="33A2BAC4" w14:textId="0FF8C6F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.2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5</w:t>
            </w:r>
          </w:p>
        </w:tc>
      </w:tr>
      <w:tr w:rsidR="00A83657" w:rsidRPr="00526A98" w14:paraId="25B468C6" w14:textId="77777777" w:rsidTr="00783247">
        <w:tc>
          <w:tcPr>
            <w:tcW w:w="2689" w:type="dxa"/>
            <w:vAlign w:val="center"/>
          </w:tcPr>
          <w:p w14:paraId="0833E440" w14:textId="5832369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Ht</w:t>
            </w:r>
            <w:proofErr w:type="spellEnd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1417" w:type="dxa"/>
            <w:vAlign w:val="center"/>
          </w:tcPr>
          <w:p w14:paraId="49C81A88" w14:textId="4BA2581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3.4 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9</w:t>
            </w:r>
          </w:p>
        </w:tc>
        <w:tc>
          <w:tcPr>
            <w:tcW w:w="1418" w:type="dxa"/>
            <w:vAlign w:val="center"/>
          </w:tcPr>
          <w:p w14:paraId="1CAE9E7D" w14:textId="2051254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.0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6</w:t>
            </w:r>
          </w:p>
        </w:tc>
        <w:tc>
          <w:tcPr>
            <w:tcW w:w="1417" w:type="dxa"/>
            <w:vAlign w:val="center"/>
          </w:tcPr>
          <w:p w14:paraId="56AE76C8" w14:textId="59D9DE9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3.1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.4</w:t>
            </w:r>
          </w:p>
        </w:tc>
        <w:tc>
          <w:tcPr>
            <w:tcW w:w="1559" w:type="dxa"/>
            <w:vAlign w:val="center"/>
          </w:tcPr>
          <w:p w14:paraId="30AF4527" w14:textId="7CC5B49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4.4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9</w:t>
            </w:r>
          </w:p>
        </w:tc>
      </w:tr>
      <w:tr w:rsidR="00A83657" w:rsidRPr="00526A98" w14:paraId="64F6C925" w14:textId="77777777" w:rsidTr="00783247">
        <w:tc>
          <w:tcPr>
            <w:tcW w:w="2689" w:type="dxa"/>
            <w:vAlign w:val="center"/>
          </w:tcPr>
          <w:p w14:paraId="152433B2" w14:textId="3E0B234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PLT, ×10</w:t>
            </w:r>
            <w:r w:rsidRPr="00526A98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4</w:t>
            </w: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/mL</w:t>
            </w:r>
          </w:p>
        </w:tc>
        <w:tc>
          <w:tcPr>
            <w:tcW w:w="1417" w:type="dxa"/>
            <w:vAlign w:val="center"/>
          </w:tcPr>
          <w:p w14:paraId="28DFFD3F" w14:textId="6D166D2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30.7 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7</w:t>
            </w:r>
          </w:p>
        </w:tc>
        <w:tc>
          <w:tcPr>
            <w:tcW w:w="1418" w:type="dxa"/>
            <w:vAlign w:val="center"/>
          </w:tcPr>
          <w:p w14:paraId="34031B9A" w14:textId="59C2A4C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8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2</w:t>
            </w:r>
          </w:p>
        </w:tc>
        <w:tc>
          <w:tcPr>
            <w:tcW w:w="1417" w:type="dxa"/>
            <w:vAlign w:val="center"/>
          </w:tcPr>
          <w:p w14:paraId="3A772F5F" w14:textId="17B8049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5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0</w:t>
            </w:r>
          </w:p>
        </w:tc>
        <w:tc>
          <w:tcPr>
            <w:tcW w:w="1559" w:type="dxa"/>
            <w:vAlign w:val="center"/>
          </w:tcPr>
          <w:p w14:paraId="51EEB41B" w14:textId="4E4420A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9.1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5</w:t>
            </w:r>
          </w:p>
        </w:tc>
      </w:tr>
      <w:tr w:rsidR="00A83657" w:rsidRPr="00526A98" w14:paraId="36D5DEB1" w14:textId="77777777" w:rsidTr="00783247">
        <w:tc>
          <w:tcPr>
            <w:tcW w:w="2689" w:type="dxa"/>
            <w:vAlign w:val="center"/>
          </w:tcPr>
          <w:p w14:paraId="4439BA39" w14:textId="4C549EC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TP, g/dL</w:t>
            </w:r>
          </w:p>
        </w:tc>
        <w:tc>
          <w:tcPr>
            <w:tcW w:w="1417" w:type="dxa"/>
            <w:vAlign w:val="center"/>
          </w:tcPr>
          <w:p w14:paraId="75A9EB27" w14:textId="59355B9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3 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5</w:t>
            </w:r>
          </w:p>
        </w:tc>
        <w:tc>
          <w:tcPr>
            <w:tcW w:w="1418" w:type="dxa"/>
            <w:vAlign w:val="center"/>
          </w:tcPr>
          <w:p w14:paraId="12AF3E31" w14:textId="7A5BEDF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2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4</w:t>
            </w:r>
          </w:p>
        </w:tc>
        <w:tc>
          <w:tcPr>
            <w:tcW w:w="1417" w:type="dxa"/>
            <w:vAlign w:val="center"/>
          </w:tcPr>
          <w:p w14:paraId="67F19D90" w14:textId="517A61D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2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4</w:t>
            </w:r>
          </w:p>
        </w:tc>
        <w:tc>
          <w:tcPr>
            <w:tcW w:w="1559" w:type="dxa"/>
            <w:vAlign w:val="center"/>
          </w:tcPr>
          <w:p w14:paraId="3B368D42" w14:textId="56A38FE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7.2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 .4</w:t>
            </w:r>
          </w:p>
        </w:tc>
      </w:tr>
      <w:tr w:rsidR="00A83657" w:rsidRPr="00526A98" w14:paraId="0CB86C52" w14:textId="77777777" w:rsidTr="00783247">
        <w:tc>
          <w:tcPr>
            <w:tcW w:w="2689" w:type="dxa"/>
            <w:vAlign w:val="center"/>
          </w:tcPr>
          <w:p w14:paraId="7C3D2296" w14:textId="655BFF2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Alb, g/dL</w:t>
            </w:r>
          </w:p>
        </w:tc>
        <w:tc>
          <w:tcPr>
            <w:tcW w:w="1417" w:type="dxa"/>
            <w:vAlign w:val="center"/>
          </w:tcPr>
          <w:p w14:paraId="5064D37F" w14:textId="1501BE4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4 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4712847B" w14:textId="4A02265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7" w:type="dxa"/>
            <w:vAlign w:val="center"/>
          </w:tcPr>
          <w:p w14:paraId="2C713841" w14:textId="5B52542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2</w:t>
            </w:r>
          </w:p>
        </w:tc>
        <w:tc>
          <w:tcPr>
            <w:tcW w:w="1559" w:type="dxa"/>
            <w:vAlign w:val="center"/>
          </w:tcPr>
          <w:p w14:paraId="0E87D9BA" w14:textId="45F4B99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4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EB707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</w:tr>
      <w:tr w:rsidR="00A83657" w:rsidRPr="00526A98" w14:paraId="45DA9D9E" w14:textId="77777777" w:rsidTr="00783247">
        <w:tc>
          <w:tcPr>
            <w:tcW w:w="2689" w:type="dxa"/>
            <w:vAlign w:val="center"/>
          </w:tcPr>
          <w:p w14:paraId="539B9839" w14:textId="155934B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AST, U/L</w:t>
            </w:r>
          </w:p>
        </w:tc>
        <w:tc>
          <w:tcPr>
            <w:tcW w:w="1417" w:type="dxa"/>
            <w:vAlign w:val="center"/>
          </w:tcPr>
          <w:p w14:paraId="132B9B0D" w14:textId="008C620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.4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.1</w:t>
            </w:r>
          </w:p>
        </w:tc>
        <w:tc>
          <w:tcPr>
            <w:tcW w:w="1418" w:type="dxa"/>
            <w:vAlign w:val="center"/>
          </w:tcPr>
          <w:p w14:paraId="0AE7FB1F" w14:textId="16DF65F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.2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9</w:t>
            </w:r>
          </w:p>
        </w:tc>
        <w:tc>
          <w:tcPr>
            <w:tcW w:w="1417" w:type="dxa"/>
            <w:vAlign w:val="center"/>
          </w:tcPr>
          <w:p w14:paraId="00998CFD" w14:textId="1C65C66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.0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4</w:t>
            </w:r>
          </w:p>
        </w:tc>
        <w:tc>
          <w:tcPr>
            <w:tcW w:w="1559" w:type="dxa"/>
            <w:vAlign w:val="center"/>
          </w:tcPr>
          <w:p w14:paraId="1DC26648" w14:textId="5F8CC5C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0.6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8.6</w:t>
            </w:r>
          </w:p>
        </w:tc>
      </w:tr>
      <w:tr w:rsidR="00A83657" w:rsidRPr="00526A98" w14:paraId="24444B00" w14:textId="77777777" w:rsidTr="00783247">
        <w:tc>
          <w:tcPr>
            <w:tcW w:w="2689" w:type="dxa"/>
            <w:vAlign w:val="center"/>
          </w:tcPr>
          <w:p w14:paraId="11255CD4" w14:textId="1A493D3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ALT, U/L</w:t>
            </w:r>
          </w:p>
        </w:tc>
        <w:tc>
          <w:tcPr>
            <w:tcW w:w="1417" w:type="dxa"/>
            <w:vAlign w:val="center"/>
          </w:tcPr>
          <w:p w14:paraId="6166ED1B" w14:textId="243200E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5.7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F83CF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.6</w:t>
            </w:r>
          </w:p>
        </w:tc>
        <w:tc>
          <w:tcPr>
            <w:tcW w:w="1418" w:type="dxa"/>
            <w:vAlign w:val="center"/>
          </w:tcPr>
          <w:p w14:paraId="44A31893" w14:textId="2D59CD6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.5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F83CF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7.7</w:t>
            </w:r>
          </w:p>
        </w:tc>
        <w:tc>
          <w:tcPr>
            <w:tcW w:w="1417" w:type="dxa"/>
            <w:vAlign w:val="center"/>
          </w:tcPr>
          <w:p w14:paraId="3FF28B3B" w14:textId="6929AB5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.2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F83CF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6.2</w:t>
            </w:r>
          </w:p>
        </w:tc>
        <w:tc>
          <w:tcPr>
            <w:tcW w:w="1559" w:type="dxa"/>
            <w:vAlign w:val="center"/>
          </w:tcPr>
          <w:p w14:paraId="56D42961" w14:textId="7E9E973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.8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</w:t>
            </w:r>
            <w:r w:rsidR="00F83CF1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3.1</w:t>
            </w:r>
          </w:p>
        </w:tc>
      </w:tr>
      <w:tr w:rsidR="00A83657" w:rsidRPr="00526A98" w14:paraId="781420C0" w14:textId="77777777" w:rsidTr="00783247">
        <w:tc>
          <w:tcPr>
            <w:tcW w:w="2689" w:type="dxa"/>
            <w:vAlign w:val="center"/>
          </w:tcPr>
          <w:p w14:paraId="66AA1ED6" w14:textId="06BEE2F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LD, U/L</w:t>
            </w:r>
          </w:p>
        </w:tc>
        <w:tc>
          <w:tcPr>
            <w:tcW w:w="1417" w:type="dxa"/>
            <w:vAlign w:val="center"/>
          </w:tcPr>
          <w:p w14:paraId="276DEBA8" w14:textId="0FC4174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73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6</w:t>
            </w:r>
          </w:p>
        </w:tc>
        <w:tc>
          <w:tcPr>
            <w:tcW w:w="1418" w:type="dxa"/>
            <w:vAlign w:val="center"/>
          </w:tcPr>
          <w:p w14:paraId="3EF665CC" w14:textId="260B3E5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7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6</w:t>
            </w:r>
          </w:p>
        </w:tc>
        <w:tc>
          <w:tcPr>
            <w:tcW w:w="1417" w:type="dxa"/>
            <w:vAlign w:val="center"/>
          </w:tcPr>
          <w:p w14:paraId="0DAC0DD1" w14:textId="174792E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71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3</w:t>
            </w:r>
          </w:p>
        </w:tc>
        <w:tc>
          <w:tcPr>
            <w:tcW w:w="1559" w:type="dxa"/>
            <w:vAlign w:val="center"/>
          </w:tcPr>
          <w:p w14:paraId="1C9AC213" w14:textId="67D2CE0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69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9</w:t>
            </w:r>
          </w:p>
        </w:tc>
      </w:tr>
      <w:tr w:rsidR="00A83657" w:rsidRPr="00526A98" w14:paraId="1352DFF7" w14:textId="77777777" w:rsidTr="00783247">
        <w:tc>
          <w:tcPr>
            <w:tcW w:w="2689" w:type="dxa"/>
            <w:vAlign w:val="center"/>
          </w:tcPr>
          <w:p w14:paraId="4D401D60" w14:textId="3F54B7E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T-</w:t>
            </w:r>
            <w:proofErr w:type="spellStart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Bil</w:t>
            </w:r>
            <w:proofErr w:type="spellEnd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, mg/dL</w:t>
            </w:r>
          </w:p>
        </w:tc>
        <w:tc>
          <w:tcPr>
            <w:tcW w:w="1417" w:type="dxa"/>
            <w:vAlign w:val="center"/>
          </w:tcPr>
          <w:p w14:paraId="2FB3C138" w14:textId="70BE1F3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8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1E0856EA" w14:textId="186327C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8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7" w:type="dxa"/>
            <w:vAlign w:val="center"/>
          </w:tcPr>
          <w:p w14:paraId="40FB131E" w14:textId="2FDAA85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2</w:t>
            </w:r>
          </w:p>
        </w:tc>
        <w:tc>
          <w:tcPr>
            <w:tcW w:w="1559" w:type="dxa"/>
            <w:vAlign w:val="center"/>
          </w:tcPr>
          <w:p w14:paraId="7B194401" w14:textId="1D37990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7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2</w:t>
            </w:r>
          </w:p>
        </w:tc>
      </w:tr>
      <w:tr w:rsidR="00A83657" w:rsidRPr="00526A98" w14:paraId="59861F42" w14:textId="77777777" w:rsidTr="00783247">
        <w:tc>
          <w:tcPr>
            <w:tcW w:w="2689" w:type="dxa"/>
            <w:vAlign w:val="center"/>
          </w:tcPr>
          <w:p w14:paraId="355592CD" w14:textId="30202AF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ALP, U/L</w:t>
            </w:r>
          </w:p>
        </w:tc>
        <w:tc>
          <w:tcPr>
            <w:tcW w:w="1417" w:type="dxa"/>
            <w:vAlign w:val="center"/>
          </w:tcPr>
          <w:p w14:paraId="2EED8CBA" w14:textId="48C056B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83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9</w:t>
            </w:r>
          </w:p>
        </w:tc>
        <w:tc>
          <w:tcPr>
            <w:tcW w:w="1418" w:type="dxa"/>
            <w:vAlign w:val="center"/>
          </w:tcPr>
          <w:p w14:paraId="6A3C95A2" w14:textId="2EFAFD6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2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5</w:t>
            </w:r>
          </w:p>
        </w:tc>
        <w:tc>
          <w:tcPr>
            <w:tcW w:w="1417" w:type="dxa"/>
            <w:vAlign w:val="center"/>
          </w:tcPr>
          <w:p w14:paraId="31454E6E" w14:textId="7277F87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84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1</w:t>
            </w:r>
          </w:p>
        </w:tc>
        <w:tc>
          <w:tcPr>
            <w:tcW w:w="1559" w:type="dxa"/>
            <w:vAlign w:val="center"/>
          </w:tcPr>
          <w:p w14:paraId="4ADE9EFD" w14:textId="78F7306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7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4</w:t>
            </w:r>
          </w:p>
        </w:tc>
      </w:tr>
      <w:tr w:rsidR="00A83657" w:rsidRPr="00526A98" w14:paraId="21DF713D" w14:textId="77777777" w:rsidTr="00783247">
        <w:tc>
          <w:tcPr>
            <w:tcW w:w="2689" w:type="dxa"/>
            <w:vAlign w:val="center"/>
          </w:tcPr>
          <w:p w14:paraId="3412EB58" w14:textId="5D1CAD2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Meiryo UI" w:hAnsi="Times New Roman" w:cs="Times New Roman"/>
                <w:szCs w:val="21"/>
              </w:rPr>
              <w:t>γ-GT</w:t>
            </w: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, U/L</w:t>
            </w:r>
          </w:p>
        </w:tc>
        <w:tc>
          <w:tcPr>
            <w:tcW w:w="1417" w:type="dxa"/>
            <w:vAlign w:val="center"/>
          </w:tcPr>
          <w:p w14:paraId="54DB5D58" w14:textId="15CAE31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21.8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2.4</w:t>
            </w:r>
          </w:p>
        </w:tc>
        <w:tc>
          <w:tcPr>
            <w:tcW w:w="1418" w:type="dxa"/>
            <w:vAlign w:val="center"/>
          </w:tcPr>
          <w:p w14:paraId="7E98D2A8" w14:textId="6DD7292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3.7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7.2</w:t>
            </w:r>
          </w:p>
        </w:tc>
        <w:tc>
          <w:tcPr>
            <w:tcW w:w="1417" w:type="dxa"/>
            <w:vAlign w:val="center"/>
          </w:tcPr>
          <w:p w14:paraId="47D66121" w14:textId="7F83497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1.9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3.2</w:t>
            </w:r>
          </w:p>
        </w:tc>
        <w:tc>
          <w:tcPr>
            <w:tcW w:w="1559" w:type="dxa"/>
            <w:vAlign w:val="center"/>
          </w:tcPr>
          <w:p w14:paraId="065910A0" w14:textId="3E08F7D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5.6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5.6</w:t>
            </w:r>
          </w:p>
        </w:tc>
      </w:tr>
      <w:tr w:rsidR="00A83657" w:rsidRPr="00526A98" w14:paraId="23DE87D0" w14:textId="77777777" w:rsidTr="00783247">
        <w:tc>
          <w:tcPr>
            <w:tcW w:w="2689" w:type="dxa"/>
            <w:vAlign w:val="center"/>
          </w:tcPr>
          <w:p w14:paraId="6020D3B5" w14:textId="7097DDD9" w:rsidR="00A83657" w:rsidRPr="00526A98" w:rsidRDefault="00A83657" w:rsidP="00A83657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UN, mg/dL</w:t>
            </w:r>
          </w:p>
        </w:tc>
        <w:tc>
          <w:tcPr>
            <w:tcW w:w="1417" w:type="dxa"/>
            <w:vAlign w:val="center"/>
          </w:tcPr>
          <w:p w14:paraId="6666B7BE" w14:textId="237625C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.9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0</w:t>
            </w:r>
          </w:p>
        </w:tc>
        <w:tc>
          <w:tcPr>
            <w:tcW w:w="1418" w:type="dxa"/>
            <w:vAlign w:val="center"/>
          </w:tcPr>
          <w:p w14:paraId="0DA3F0EF" w14:textId="7252E93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.4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4</w:t>
            </w:r>
          </w:p>
        </w:tc>
        <w:tc>
          <w:tcPr>
            <w:tcW w:w="1417" w:type="dxa"/>
            <w:vAlign w:val="center"/>
          </w:tcPr>
          <w:p w14:paraId="655EAC6E" w14:textId="6AA7280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.8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1</w:t>
            </w:r>
          </w:p>
        </w:tc>
        <w:tc>
          <w:tcPr>
            <w:tcW w:w="1559" w:type="dxa"/>
            <w:vAlign w:val="center"/>
          </w:tcPr>
          <w:p w14:paraId="7C09ED38" w14:textId="79181EC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2.3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.2</w:t>
            </w:r>
          </w:p>
        </w:tc>
      </w:tr>
      <w:tr w:rsidR="00A83657" w:rsidRPr="00526A98" w14:paraId="4F9EBDEC" w14:textId="77777777" w:rsidTr="00783247">
        <w:tc>
          <w:tcPr>
            <w:tcW w:w="2689" w:type="dxa"/>
            <w:vAlign w:val="center"/>
          </w:tcPr>
          <w:p w14:paraId="68F18CBE" w14:textId="0D26B815" w:rsidR="00A83657" w:rsidRPr="00526A98" w:rsidRDefault="00A83657" w:rsidP="00A83657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Cr, mg/dL</w:t>
            </w:r>
          </w:p>
        </w:tc>
        <w:tc>
          <w:tcPr>
            <w:tcW w:w="1417" w:type="dxa"/>
            <w:vAlign w:val="center"/>
          </w:tcPr>
          <w:p w14:paraId="15B13DDA" w14:textId="0693D68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67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13</w:t>
            </w:r>
          </w:p>
        </w:tc>
        <w:tc>
          <w:tcPr>
            <w:tcW w:w="1418" w:type="dxa"/>
            <w:vAlign w:val="center"/>
          </w:tcPr>
          <w:p w14:paraId="4B9E8C17" w14:textId="71C94B8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6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13</w:t>
            </w:r>
          </w:p>
        </w:tc>
        <w:tc>
          <w:tcPr>
            <w:tcW w:w="1417" w:type="dxa"/>
            <w:vAlign w:val="center"/>
          </w:tcPr>
          <w:p w14:paraId="1C713B87" w14:textId="29B7C33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8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13</w:t>
            </w:r>
          </w:p>
        </w:tc>
        <w:tc>
          <w:tcPr>
            <w:tcW w:w="1559" w:type="dxa"/>
            <w:vAlign w:val="center"/>
          </w:tcPr>
          <w:p w14:paraId="3F057678" w14:textId="2D62DE2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67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14</w:t>
            </w:r>
          </w:p>
        </w:tc>
      </w:tr>
      <w:tr w:rsidR="00A83657" w:rsidRPr="00526A98" w14:paraId="59B26486" w14:textId="77777777" w:rsidTr="00783247">
        <w:tc>
          <w:tcPr>
            <w:tcW w:w="2689" w:type="dxa"/>
            <w:vAlign w:val="center"/>
          </w:tcPr>
          <w:p w14:paraId="7582B74F" w14:textId="2170C6FC" w:rsidR="00A83657" w:rsidRPr="00526A98" w:rsidRDefault="00A83657" w:rsidP="00A83657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UA, mg/dL</w:t>
            </w:r>
          </w:p>
        </w:tc>
        <w:tc>
          <w:tcPr>
            <w:tcW w:w="1417" w:type="dxa"/>
            <w:vAlign w:val="center"/>
          </w:tcPr>
          <w:p w14:paraId="32BF41DE" w14:textId="709AACD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7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2</w:t>
            </w:r>
          </w:p>
        </w:tc>
        <w:tc>
          <w:tcPr>
            <w:tcW w:w="1418" w:type="dxa"/>
            <w:vAlign w:val="center"/>
          </w:tcPr>
          <w:p w14:paraId="6E4EB857" w14:textId="5263599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9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2</w:t>
            </w:r>
          </w:p>
        </w:tc>
        <w:tc>
          <w:tcPr>
            <w:tcW w:w="1417" w:type="dxa"/>
            <w:vAlign w:val="center"/>
          </w:tcPr>
          <w:p w14:paraId="5D02C183" w14:textId="09C864E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7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2</w:t>
            </w:r>
          </w:p>
        </w:tc>
        <w:tc>
          <w:tcPr>
            <w:tcW w:w="1559" w:type="dxa"/>
            <w:vAlign w:val="center"/>
          </w:tcPr>
          <w:p w14:paraId="4DC6AB9C" w14:textId="44F0D72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8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.4</w:t>
            </w:r>
          </w:p>
        </w:tc>
      </w:tr>
      <w:tr w:rsidR="00A83657" w:rsidRPr="00526A98" w14:paraId="7DF54DFB" w14:textId="77777777" w:rsidTr="00783247">
        <w:tc>
          <w:tcPr>
            <w:tcW w:w="2689" w:type="dxa"/>
            <w:vAlign w:val="center"/>
          </w:tcPr>
          <w:p w14:paraId="036591A7" w14:textId="7E8E84B7" w:rsidR="00A83657" w:rsidRPr="00526A98" w:rsidRDefault="00A83657" w:rsidP="00A83657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 xml:space="preserve">Na, </w:t>
            </w:r>
            <w:proofErr w:type="spellStart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417" w:type="dxa"/>
            <w:vAlign w:val="center"/>
          </w:tcPr>
          <w:p w14:paraId="6A915CCD" w14:textId="78E5E19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41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14:paraId="65A219F5" w14:textId="48704D05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1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16CAC504" w14:textId="1007A14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1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7BF4EB56" w14:textId="6E0884E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41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</w:tr>
      <w:tr w:rsidR="00A83657" w:rsidRPr="00526A98" w14:paraId="595CDA23" w14:textId="77777777" w:rsidTr="00783247">
        <w:tc>
          <w:tcPr>
            <w:tcW w:w="2689" w:type="dxa"/>
            <w:vAlign w:val="center"/>
          </w:tcPr>
          <w:p w14:paraId="0AA5C00D" w14:textId="3647F7F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 xml:space="preserve">Cl, </w:t>
            </w:r>
            <w:proofErr w:type="spellStart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417" w:type="dxa"/>
            <w:vAlign w:val="center"/>
          </w:tcPr>
          <w:p w14:paraId="13C56EE5" w14:textId="5678178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03 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418" w:type="dxa"/>
            <w:vAlign w:val="center"/>
          </w:tcPr>
          <w:p w14:paraId="183BF533" w14:textId="582C37A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4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417" w:type="dxa"/>
            <w:vAlign w:val="center"/>
          </w:tcPr>
          <w:p w14:paraId="4F3A6D3C" w14:textId="6E71FFD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4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0F7D6A1F" w14:textId="3A11721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4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9B5174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</w:t>
            </w:r>
          </w:p>
        </w:tc>
      </w:tr>
      <w:tr w:rsidR="00A83657" w:rsidRPr="00526A98" w14:paraId="25EF6817" w14:textId="77777777" w:rsidTr="00783247">
        <w:tc>
          <w:tcPr>
            <w:tcW w:w="2689" w:type="dxa"/>
            <w:vAlign w:val="center"/>
          </w:tcPr>
          <w:p w14:paraId="568A6077" w14:textId="01FFF95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K, </w:t>
            </w:r>
            <w:proofErr w:type="spellStart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mEq</w:t>
            </w:r>
            <w:proofErr w:type="spellEnd"/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1417" w:type="dxa"/>
            <w:vAlign w:val="center"/>
          </w:tcPr>
          <w:p w14:paraId="15A3ABD8" w14:textId="1C79DE1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4.4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4304458D" w14:textId="382B5F55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3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7" w:type="dxa"/>
            <w:vAlign w:val="center"/>
          </w:tcPr>
          <w:p w14:paraId="15ED0206" w14:textId="79C1293F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3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559" w:type="dxa"/>
            <w:vAlign w:val="center"/>
          </w:tcPr>
          <w:p w14:paraId="407364D0" w14:textId="1C9293F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4.3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</w:tr>
      <w:tr w:rsidR="00A83657" w:rsidRPr="00526A98" w14:paraId="7EF41D20" w14:textId="77777777" w:rsidTr="00783247">
        <w:tc>
          <w:tcPr>
            <w:tcW w:w="2689" w:type="dxa"/>
            <w:vAlign w:val="center"/>
          </w:tcPr>
          <w:p w14:paraId="3F28F378" w14:textId="540D9D8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T-Cho, mg/dL</w:t>
            </w:r>
          </w:p>
        </w:tc>
        <w:tc>
          <w:tcPr>
            <w:tcW w:w="1417" w:type="dxa"/>
            <w:vAlign w:val="center"/>
          </w:tcPr>
          <w:p w14:paraId="21110A87" w14:textId="37DF60F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96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3</w:t>
            </w:r>
          </w:p>
        </w:tc>
        <w:tc>
          <w:tcPr>
            <w:tcW w:w="1418" w:type="dxa"/>
            <w:vAlign w:val="center"/>
          </w:tcPr>
          <w:p w14:paraId="25CD9EE8" w14:textId="4479A2A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1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5</w:t>
            </w:r>
          </w:p>
        </w:tc>
        <w:tc>
          <w:tcPr>
            <w:tcW w:w="1417" w:type="dxa"/>
            <w:vAlign w:val="center"/>
          </w:tcPr>
          <w:p w14:paraId="5C55F728" w14:textId="2BA522E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92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5</w:t>
            </w:r>
          </w:p>
        </w:tc>
        <w:tc>
          <w:tcPr>
            <w:tcW w:w="1559" w:type="dxa"/>
            <w:vAlign w:val="center"/>
          </w:tcPr>
          <w:p w14:paraId="68F7A14E" w14:textId="777B872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202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6</w:t>
            </w:r>
          </w:p>
        </w:tc>
      </w:tr>
      <w:tr w:rsidR="00A83657" w:rsidRPr="00526A98" w14:paraId="418F607A" w14:textId="77777777" w:rsidTr="00783247">
        <w:tc>
          <w:tcPr>
            <w:tcW w:w="2689" w:type="dxa"/>
            <w:vAlign w:val="center"/>
          </w:tcPr>
          <w:p w14:paraId="366888D5" w14:textId="296127D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LDL-Cho, mg/dL</w:t>
            </w:r>
          </w:p>
        </w:tc>
        <w:tc>
          <w:tcPr>
            <w:tcW w:w="1417" w:type="dxa"/>
            <w:vAlign w:val="center"/>
          </w:tcPr>
          <w:p w14:paraId="6356311D" w14:textId="13B3E03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112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8</w:t>
            </w:r>
          </w:p>
        </w:tc>
        <w:tc>
          <w:tcPr>
            <w:tcW w:w="1418" w:type="dxa"/>
            <w:vAlign w:val="center"/>
          </w:tcPr>
          <w:p w14:paraId="7CA7084A" w14:textId="1AD5CA9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9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3</w:t>
            </w:r>
          </w:p>
        </w:tc>
        <w:tc>
          <w:tcPr>
            <w:tcW w:w="1417" w:type="dxa"/>
            <w:vAlign w:val="center"/>
          </w:tcPr>
          <w:p w14:paraId="2EF5E829" w14:textId="244299D6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09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1</w:t>
            </w:r>
          </w:p>
        </w:tc>
        <w:tc>
          <w:tcPr>
            <w:tcW w:w="1559" w:type="dxa"/>
            <w:vAlign w:val="center"/>
          </w:tcPr>
          <w:p w14:paraId="2AD82850" w14:textId="2B7B10F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118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24</w:t>
            </w:r>
          </w:p>
        </w:tc>
      </w:tr>
      <w:tr w:rsidR="00A83657" w:rsidRPr="00526A98" w14:paraId="3402406B" w14:textId="77777777" w:rsidTr="00783247">
        <w:tc>
          <w:tcPr>
            <w:tcW w:w="2689" w:type="dxa"/>
            <w:vAlign w:val="center"/>
          </w:tcPr>
          <w:p w14:paraId="63D81E89" w14:textId="0F429E9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HDL-Cho, mg/dL</w:t>
            </w:r>
          </w:p>
        </w:tc>
        <w:tc>
          <w:tcPr>
            <w:tcW w:w="1417" w:type="dxa"/>
            <w:vAlign w:val="center"/>
          </w:tcPr>
          <w:p w14:paraId="75184E59" w14:textId="6E7CDB7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67.7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9</w:t>
            </w:r>
          </w:p>
        </w:tc>
        <w:tc>
          <w:tcPr>
            <w:tcW w:w="1418" w:type="dxa"/>
            <w:vAlign w:val="center"/>
          </w:tcPr>
          <w:p w14:paraId="4082B1B4" w14:textId="316E7FB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5.2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1</w:t>
            </w:r>
          </w:p>
        </w:tc>
        <w:tc>
          <w:tcPr>
            <w:tcW w:w="1417" w:type="dxa"/>
            <w:vAlign w:val="center"/>
          </w:tcPr>
          <w:p w14:paraId="70E82C84" w14:textId="59DEFD2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7.2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5.4</w:t>
            </w:r>
          </w:p>
        </w:tc>
        <w:tc>
          <w:tcPr>
            <w:tcW w:w="1559" w:type="dxa"/>
            <w:vAlign w:val="center"/>
          </w:tcPr>
          <w:p w14:paraId="1600B3E6" w14:textId="6A989CD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65.0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13.5</w:t>
            </w:r>
          </w:p>
        </w:tc>
      </w:tr>
      <w:tr w:rsidR="00A83657" w:rsidRPr="00526A98" w14:paraId="71FBAC27" w14:textId="77777777" w:rsidTr="00783247">
        <w:tc>
          <w:tcPr>
            <w:tcW w:w="2689" w:type="dxa"/>
            <w:vAlign w:val="center"/>
          </w:tcPr>
          <w:p w14:paraId="7327A522" w14:textId="5F08592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TG, mg/dL</w:t>
            </w:r>
          </w:p>
        </w:tc>
        <w:tc>
          <w:tcPr>
            <w:tcW w:w="1417" w:type="dxa"/>
            <w:vAlign w:val="center"/>
          </w:tcPr>
          <w:p w14:paraId="52F70210" w14:textId="3DED663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0.2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1.7</w:t>
            </w:r>
          </w:p>
        </w:tc>
        <w:tc>
          <w:tcPr>
            <w:tcW w:w="1418" w:type="dxa"/>
            <w:vAlign w:val="center"/>
          </w:tcPr>
          <w:p w14:paraId="6916F6CD" w14:textId="57765FC8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4.7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45.1</w:t>
            </w:r>
          </w:p>
        </w:tc>
        <w:tc>
          <w:tcPr>
            <w:tcW w:w="1417" w:type="dxa"/>
            <w:vAlign w:val="center"/>
          </w:tcPr>
          <w:p w14:paraId="31071241" w14:textId="734570C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0.4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34.6</w:t>
            </w:r>
          </w:p>
        </w:tc>
        <w:tc>
          <w:tcPr>
            <w:tcW w:w="1559" w:type="dxa"/>
            <w:vAlign w:val="center"/>
          </w:tcPr>
          <w:p w14:paraId="77542426" w14:textId="4A040BB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93.9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52.0</w:t>
            </w:r>
          </w:p>
        </w:tc>
      </w:tr>
      <w:tr w:rsidR="00A83657" w:rsidRPr="00526A98" w14:paraId="7D791C6A" w14:textId="77777777" w:rsidTr="00783247">
        <w:tc>
          <w:tcPr>
            <w:tcW w:w="2689" w:type="dxa"/>
            <w:vAlign w:val="center"/>
          </w:tcPr>
          <w:p w14:paraId="3D6B0C14" w14:textId="2A43F7C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FPG, mg/dL</w:t>
            </w:r>
          </w:p>
        </w:tc>
        <w:tc>
          <w:tcPr>
            <w:tcW w:w="1417" w:type="dxa"/>
            <w:vAlign w:val="center"/>
          </w:tcPr>
          <w:p w14:paraId="4EBB1F86" w14:textId="70CD789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82.5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8</w:t>
            </w:r>
          </w:p>
        </w:tc>
        <w:tc>
          <w:tcPr>
            <w:tcW w:w="1418" w:type="dxa"/>
            <w:vAlign w:val="center"/>
          </w:tcPr>
          <w:p w14:paraId="7BB543B9" w14:textId="5E29848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3.8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7.4</w:t>
            </w:r>
          </w:p>
        </w:tc>
        <w:tc>
          <w:tcPr>
            <w:tcW w:w="1417" w:type="dxa"/>
            <w:vAlign w:val="center"/>
          </w:tcPr>
          <w:p w14:paraId="73F40D8F" w14:textId="4D63B53C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2.6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6.9</w:t>
            </w:r>
          </w:p>
        </w:tc>
        <w:tc>
          <w:tcPr>
            <w:tcW w:w="1559" w:type="dxa"/>
            <w:vAlign w:val="center"/>
          </w:tcPr>
          <w:p w14:paraId="74B922CE" w14:textId="2ECADD8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84.2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8.6</w:t>
            </w:r>
          </w:p>
        </w:tc>
      </w:tr>
      <w:tr w:rsidR="00A83657" w:rsidRPr="00526A98" w14:paraId="128928CF" w14:textId="77777777" w:rsidTr="00783247">
        <w:tc>
          <w:tcPr>
            <w:tcW w:w="2689" w:type="dxa"/>
            <w:vAlign w:val="center"/>
          </w:tcPr>
          <w:p w14:paraId="5CDC356C" w14:textId="32EF41C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hAnsi="Times New Roman" w:cs="Times New Roman"/>
                <w:color w:val="000000"/>
                <w:szCs w:val="21"/>
              </w:rPr>
              <w:t>HbA1c, %</w:t>
            </w:r>
          </w:p>
        </w:tc>
        <w:tc>
          <w:tcPr>
            <w:tcW w:w="1417" w:type="dxa"/>
            <w:vAlign w:val="center"/>
          </w:tcPr>
          <w:p w14:paraId="06FA541E" w14:textId="19EFE05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.3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4C79BB3E" w14:textId="121C622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3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417" w:type="dxa"/>
            <w:vAlign w:val="center"/>
          </w:tcPr>
          <w:p w14:paraId="75112A23" w14:textId="0891B4C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559" w:type="dxa"/>
            <w:vAlign w:val="center"/>
          </w:tcPr>
          <w:p w14:paraId="2E8A8125" w14:textId="20F279B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5.4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</w:tr>
      <w:tr w:rsidR="00A83657" w:rsidRPr="00526A98" w14:paraId="62DB3DAC" w14:textId="77777777" w:rsidTr="00783247">
        <w:tc>
          <w:tcPr>
            <w:tcW w:w="2689" w:type="dxa"/>
            <w:vAlign w:val="center"/>
          </w:tcPr>
          <w:p w14:paraId="1CFAC98E" w14:textId="7777777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C1302AF" w14:textId="693F691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vAlign w:val="center"/>
          </w:tcPr>
          <w:p w14:paraId="605AD2F5" w14:textId="70E4238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14:paraId="175BE39D" w14:textId="009B4D02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vAlign w:val="center"/>
          </w:tcPr>
          <w:p w14:paraId="3B37B303" w14:textId="050A5CCE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83657" w:rsidRPr="00526A98" w14:paraId="3ECC6E82" w14:textId="77777777" w:rsidTr="00783247">
        <w:tc>
          <w:tcPr>
            <w:tcW w:w="2689" w:type="dxa"/>
            <w:vAlign w:val="center"/>
          </w:tcPr>
          <w:p w14:paraId="16CF7DFB" w14:textId="005650DD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rinary protein</w:t>
            </w:r>
          </w:p>
        </w:tc>
        <w:tc>
          <w:tcPr>
            <w:tcW w:w="1417" w:type="dxa"/>
            <w:vAlign w:val="center"/>
          </w:tcPr>
          <w:p w14:paraId="3120B251" w14:textId="0F73D6F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1 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2</w:t>
            </w:r>
          </w:p>
        </w:tc>
        <w:tc>
          <w:tcPr>
            <w:tcW w:w="1418" w:type="dxa"/>
            <w:vAlign w:val="center"/>
          </w:tcPr>
          <w:p w14:paraId="4E65A6BD" w14:textId="091ED78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0</w:t>
            </w:r>
          </w:p>
        </w:tc>
        <w:tc>
          <w:tcPr>
            <w:tcW w:w="1417" w:type="dxa"/>
            <w:vAlign w:val="center"/>
          </w:tcPr>
          <w:p w14:paraId="2CBA8E48" w14:textId="77487F3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1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A963AC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3</w:t>
            </w:r>
          </w:p>
        </w:tc>
        <w:tc>
          <w:tcPr>
            <w:tcW w:w="1559" w:type="dxa"/>
            <w:vAlign w:val="center"/>
          </w:tcPr>
          <w:p w14:paraId="0BF13009" w14:textId="21359245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2</w:t>
            </w:r>
          </w:p>
        </w:tc>
      </w:tr>
      <w:tr w:rsidR="00A83657" w:rsidRPr="00526A98" w14:paraId="1EA59F49" w14:textId="77777777" w:rsidTr="00783247">
        <w:tc>
          <w:tcPr>
            <w:tcW w:w="2689" w:type="dxa"/>
            <w:vAlign w:val="center"/>
          </w:tcPr>
          <w:p w14:paraId="46EC778E" w14:textId="0A68EFB3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rinary glucose</w:t>
            </w:r>
          </w:p>
        </w:tc>
        <w:tc>
          <w:tcPr>
            <w:tcW w:w="1417" w:type="dxa"/>
            <w:vAlign w:val="center"/>
          </w:tcPr>
          <w:p w14:paraId="78B36065" w14:textId="207E5170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 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0</w:t>
            </w:r>
          </w:p>
        </w:tc>
        <w:tc>
          <w:tcPr>
            <w:tcW w:w="1418" w:type="dxa"/>
            <w:vAlign w:val="center"/>
          </w:tcPr>
          <w:p w14:paraId="1485EC6B" w14:textId="67C8403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0</w:t>
            </w:r>
          </w:p>
        </w:tc>
        <w:tc>
          <w:tcPr>
            <w:tcW w:w="1417" w:type="dxa"/>
            <w:vAlign w:val="center"/>
          </w:tcPr>
          <w:p w14:paraId="70CB83BC" w14:textId="4980A2D7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0</w:t>
            </w:r>
          </w:p>
        </w:tc>
        <w:tc>
          <w:tcPr>
            <w:tcW w:w="1559" w:type="dxa"/>
            <w:vAlign w:val="center"/>
          </w:tcPr>
          <w:p w14:paraId="4A89AC59" w14:textId="1749B2BA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0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0</w:t>
            </w:r>
          </w:p>
        </w:tc>
      </w:tr>
      <w:tr w:rsidR="00A83657" w:rsidRPr="00526A98" w14:paraId="79B83DF5" w14:textId="77777777" w:rsidTr="00783247">
        <w:tc>
          <w:tcPr>
            <w:tcW w:w="2689" w:type="dxa"/>
            <w:vAlign w:val="center"/>
          </w:tcPr>
          <w:p w14:paraId="35D52B76" w14:textId="76C06F75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rinary occult blood</w:t>
            </w:r>
          </w:p>
        </w:tc>
        <w:tc>
          <w:tcPr>
            <w:tcW w:w="1417" w:type="dxa"/>
            <w:vAlign w:val="center"/>
          </w:tcPr>
          <w:p w14:paraId="4DF10ED4" w14:textId="00BFBDC4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2 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8</w:t>
            </w:r>
          </w:p>
        </w:tc>
        <w:tc>
          <w:tcPr>
            <w:tcW w:w="1418" w:type="dxa"/>
            <w:vAlign w:val="center"/>
          </w:tcPr>
          <w:p w14:paraId="33D2C75D" w14:textId="4DB86859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1 </w:t>
            </w:r>
            <w:r w:rsidR="001311F3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4</w:t>
            </w:r>
          </w:p>
        </w:tc>
        <w:tc>
          <w:tcPr>
            <w:tcW w:w="1417" w:type="dxa"/>
            <w:vAlign w:val="center"/>
          </w:tcPr>
          <w:p w14:paraId="3837074A" w14:textId="2B315D51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3 </w:t>
            </w:r>
            <w:r w:rsidR="008605D6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7</w:t>
            </w:r>
          </w:p>
        </w:tc>
        <w:tc>
          <w:tcPr>
            <w:tcW w:w="1559" w:type="dxa"/>
            <w:vAlign w:val="center"/>
          </w:tcPr>
          <w:p w14:paraId="321F66D1" w14:textId="433786FB" w:rsidR="00A83657" w:rsidRPr="00526A98" w:rsidRDefault="00A83657" w:rsidP="00A836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0.2 </w:t>
            </w:r>
            <w:r w:rsidR="000B74E2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±</w:t>
            </w:r>
            <w:r w:rsidR="00DB75C0" w:rsidRPr="00526A9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0.9</w:t>
            </w:r>
          </w:p>
        </w:tc>
      </w:tr>
    </w:tbl>
    <w:p w14:paraId="0F089FC3" w14:textId="77777777" w:rsidR="00201640" w:rsidRPr="00526A98" w:rsidRDefault="00201640" w:rsidP="00AB64D3">
      <w:pPr>
        <w:rPr>
          <w:rFonts w:ascii="Times New Roman" w:eastAsia="Meiryo UI" w:hAnsi="Times New Roman" w:cs="Times New Roman"/>
          <w:szCs w:val="21"/>
        </w:rPr>
      </w:pPr>
    </w:p>
    <w:p w14:paraId="551370CE" w14:textId="49B3BA76" w:rsidR="00656872" w:rsidRPr="00526A98" w:rsidRDefault="00656872" w:rsidP="00AB64D3">
      <w:pPr>
        <w:rPr>
          <w:rFonts w:ascii="Times New Roman" w:eastAsia="Meiryo UI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>The results of blood and urine laboratory tests of the all study participants in the L-Ser and EPA supplementation group and the placebo group at week 0 and 8</w:t>
      </w:r>
    </w:p>
    <w:p w14:paraId="543E5A57" w14:textId="36A22A82" w:rsidR="00AB64D3" w:rsidRPr="0023696E" w:rsidRDefault="00AB64D3" w:rsidP="00AB64D3">
      <w:pPr>
        <w:rPr>
          <w:rFonts w:ascii="Times New Roman" w:hAnsi="Times New Roman" w:cs="Times New Roman"/>
          <w:szCs w:val="21"/>
        </w:rPr>
      </w:pPr>
      <w:r w:rsidRPr="00526A98">
        <w:rPr>
          <w:rFonts w:ascii="Times New Roman" w:eastAsia="Meiryo UI" w:hAnsi="Times New Roman" w:cs="Times New Roman"/>
          <w:szCs w:val="21"/>
        </w:rPr>
        <w:t xml:space="preserve">Data are expressed as the means 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>± SD</w:t>
      </w:r>
      <w:r w:rsidR="00DC6D00" w:rsidRPr="00526A98">
        <w:rPr>
          <w:rFonts w:ascii="Times New Roman" w:eastAsia="ＭＳ Ｐゴシック" w:hAnsi="Times New Roman" w:cs="Times New Roman"/>
          <w:kern w:val="0"/>
          <w:szCs w:val="21"/>
        </w:rPr>
        <w:t>s</w:t>
      </w:r>
      <w:r w:rsidR="00201640" w:rsidRPr="00526A98">
        <w:rPr>
          <w:rFonts w:ascii="Times New Roman" w:eastAsia="ＭＳ Ｐゴシック" w:hAnsi="Times New Roman" w:cs="Times New Roman"/>
          <w:kern w:val="0"/>
          <w:szCs w:val="21"/>
        </w:rPr>
        <w:t>,</w:t>
      </w:r>
      <w:r w:rsidR="00201640" w:rsidRPr="00526A98">
        <w:rPr>
          <w:rFonts w:ascii="Times New Roman" w:hAnsi="Times New Roman" w:cs="Times New Roman"/>
          <w:i/>
          <w:szCs w:val="21"/>
        </w:rPr>
        <w:t xml:space="preserve"> n</w:t>
      </w:r>
      <w:r w:rsidR="00201640" w:rsidRPr="00526A98">
        <w:rPr>
          <w:rFonts w:ascii="Times New Roman" w:hAnsi="Times New Roman" w:cs="Times New Roman"/>
          <w:szCs w:val="21"/>
        </w:rPr>
        <w:t xml:space="preserve"> = 60 in each group</w:t>
      </w:r>
      <w:r w:rsidRPr="00526A98">
        <w:rPr>
          <w:rFonts w:ascii="Times New Roman" w:eastAsia="ＭＳ Ｐゴシック" w:hAnsi="Times New Roman" w:cs="Times New Roman"/>
          <w:kern w:val="0"/>
          <w:szCs w:val="21"/>
        </w:rPr>
        <w:t>.</w:t>
      </w:r>
    </w:p>
    <w:p w14:paraId="53D1DF1E" w14:textId="053D6A13" w:rsidR="00915D8D" w:rsidRPr="00AB64D3" w:rsidRDefault="00915D8D" w:rsidP="00FE7C04">
      <w:pPr>
        <w:rPr>
          <w:rFonts w:ascii="Times New Roman" w:hAnsi="Times New Roman" w:cs="Times New Roman"/>
          <w:szCs w:val="21"/>
        </w:rPr>
      </w:pPr>
    </w:p>
    <w:sectPr w:rsidR="00915D8D" w:rsidRPr="00AB64D3" w:rsidSect="00C8098A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6536F" w14:textId="77777777" w:rsidR="00BE0CCF" w:rsidRDefault="00BE0CCF">
      <w:r>
        <w:separator/>
      </w:r>
    </w:p>
  </w:endnote>
  <w:endnote w:type="continuationSeparator" w:id="0">
    <w:p w14:paraId="7ABD6CD0" w14:textId="77777777" w:rsidR="00BE0CCF" w:rsidRDefault="00BE0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B0ED4" w14:textId="2C615740" w:rsidR="00507B9C" w:rsidRDefault="00507B9C">
    <w:pPr>
      <w:pStyle w:val="ac"/>
      <w:jc w:val="center"/>
    </w:pPr>
  </w:p>
  <w:p w14:paraId="5FF35232" w14:textId="77777777" w:rsidR="00507B9C" w:rsidRDefault="00507B9C">
    <w:pPr>
      <w:pStyle w:val="ac"/>
    </w:pPr>
  </w:p>
  <w:p w14:paraId="4671725F" w14:textId="77777777" w:rsidR="00507B9C" w:rsidRDefault="00507B9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6FF20B" w14:textId="77777777" w:rsidR="00BE0CCF" w:rsidRDefault="00BE0CCF">
      <w:r>
        <w:separator/>
      </w:r>
    </w:p>
  </w:footnote>
  <w:footnote w:type="continuationSeparator" w:id="0">
    <w:p w14:paraId="5272B894" w14:textId="77777777" w:rsidR="00BE0CCF" w:rsidRDefault="00BE0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9D06CF"/>
    <w:multiLevelType w:val="hybridMultilevel"/>
    <w:tmpl w:val="EF1A4480"/>
    <w:lvl w:ilvl="0" w:tplc="FE64F6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32EE45E" w:tentative="1">
      <w:start w:val="1"/>
      <w:numFmt w:val="aiueoFullWidth"/>
      <w:lvlText w:val="(%2)"/>
      <w:lvlJc w:val="left"/>
      <w:pPr>
        <w:ind w:left="840" w:hanging="420"/>
      </w:pPr>
    </w:lvl>
    <w:lvl w:ilvl="2" w:tplc="6B66C430" w:tentative="1">
      <w:start w:val="1"/>
      <w:numFmt w:val="decimalEnclosedCircle"/>
      <w:lvlText w:val="%3"/>
      <w:lvlJc w:val="left"/>
      <w:pPr>
        <w:ind w:left="1260" w:hanging="420"/>
      </w:pPr>
    </w:lvl>
    <w:lvl w:ilvl="3" w:tplc="0C3A6F98" w:tentative="1">
      <w:start w:val="1"/>
      <w:numFmt w:val="decimal"/>
      <w:lvlText w:val="%4."/>
      <w:lvlJc w:val="left"/>
      <w:pPr>
        <w:ind w:left="1680" w:hanging="420"/>
      </w:pPr>
    </w:lvl>
    <w:lvl w:ilvl="4" w:tplc="754E8F70" w:tentative="1">
      <w:start w:val="1"/>
      <w:numFmt w:val="aiueoFullWidth"/>
      <w:lvlText w:val="(%5)"/>
      <w:lvlJc w:val="left"/>
      <w:pPr>
        <w:ind w:left="2100" w:hanging="420"/>
      </w:pPr>
    </w:lvl>
    <w:lvl w:ilvl="5" w:tplc="4FDAD966" w:tentative="1">
      <w:start w:val="1"/>
      <w:numFmt w:val="decimalEnclosedCircle"/>
      <w:lvlText w:val="%6"/>
      <w:lvlJc w:val="left"/>
      <w:pPr>
        <w:ind w:left="2520" w:hanging="420"/>
      </w:pPr>
    </w:lvl>
    <w:lvl w:ilvl="6" w:tplc="B030C02C" w:tentative="1">
      <w:start w:val="1"/>
      <w:numFmt w:val="decimal"/>
      <w:lvlText w:val="%7."/>
      <w:lvlJc w:val="left"/>
      <w:pPr>
        <w:ind w:left="2940" w:hanging="420"/>
      </w:pPr>
    </w:lvl>
    <w:lvl w:ilvl="7" w:tplc="D3D42B56" w:tentative="1">
      <w:start w:val="1"/>
      <w:numFmt w:val="aiueoFullWidth"/>
      <w:lvlText w:val="(%8)"/>
      <w:lvlJc w:val="left"/>
      <w:pPr>
        <w:ind w:left="3360" w:hanging="420"/>
      </w:pPr>
    </w:lvl>
    <w:lvl w:ilvl="8" w:tplc="C6FA19A6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Nutri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evd9dle0speet9s7pszwe2rdfd59zt290&quot;&gt;SerEPA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6&lt;/item&gt;&lt;item&gt;18&lt;/item&gt;&lt;item&gt;19&lt;/item&gt;&lt;item&gt;20&lt;/item&gt;&lt;item&gt;22&lt;/item&gt;&lt;item&gt;24&lt;/item&gt;&lt;item&gt;26&lt;/item&gt;&lt;item&gt;30&lt;/item&gt;&lt;item&gt;32&lt;/item&gt;&lt;item&gt;37&lt;/item&gt;&lt;item&gt;38&lt;/item&gt;&lt;item&gt;39&lt;/item&gt;&lt;item&gt;40&lt;/item&gt;&lt;item&gt;41&lt;/item&gt;&lt;item&gt;43&lt;/item&gt;&lt;item&gt;44&lt;/item&gt;&lt;item&gt;46&lt;/item&gt;&lt;item&gt;47&lt;/item&gt;&lt;item&gt;48&lt;/item&gt;&lt;item&gt;49&lt;/item&gt;&lt;item&gt;50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  <w:docVar w:name="MachineID" w:val="207|207|197|185|185|197|201|202|197|202|200|197|199|187|197|190|186|"/>
    <w:docVar w:name="Username" w:val="Editor"/>
  </w:docVars>
  <w:rsids>
    <w:rsidRoot w:val="0027707D"/>
    <w:rsid w:val="000004E0"/>
    <w:rsid w:val="0000078A"/>
    <w:rsid w:val="00000A1A"/>
    <w:rsid w:val="00001516"/>
    <w:rsid w:val="00002B5B"/>
    <w:rsid w:val="0000407F"/>
    <w:rsid w:val="00004D93"/>
    <w:rsid w:val="00007875"/>
    <w:rsid w:val="00011725"/>
    <w:rsid w:val="000119F1"/>
    <w:rsid w:val="00012221"/>
    <w:rsid w:val="00012AE5"/>
    <w:rsid w:val="00013F47"/>
    <w:rsid w:val="00015AB3"/>
    <w:rsid w:val="00015CA9"/>
    <w:rsid w:val="00017530"/>
    <w:rsid w:val="0002068E"/>
    <w:rsid w:val="000206D6"/>
    <w:rsid w:val="00021C6A"/>
    <w:rsid w:val="000223AE"/>
    <w:rsid w:val="0002375C"/>
    <w:rsid w:val="000239D2"/>
    <w:rsid w:val="00023AE2"/>
    <w:rsid w:val="00023DCB"/>
    <w:rsid w:val="0002404F"/>
    <w:rsid w:val="000259F0"/>
    <w:rsid w:val="000264BB"/>
    <w:rsid w:val="000325A5"/>
    <w:rsid w:val="0003332D"/>
    <w:rsid w:val="0003422D"/>
    <w:rsid w:val="00034A9D"/>
    <w:rsid w:val="00035840"/>
    <w:rsid w:val="00040BA8"/>
    <w:rsid w:val="000428E4"/>
    <w:rsid w:val="00042953"/>
    <w:rsid w:val="00043E5F"/>
    <w:rsid w:val="00043F20"/>
    <w:rsid w:val="000440E0"/>
    <w:rsid w:val="000441EF"/>
    <w:rsid w:val="0004573A"/>
    <w:rsid w:val="0004607B"/>
    <w:rsid w:val="00046CCA"/>
    <w:rsid w:val="00046DDD"/>
    <w:rsid w:val="00047F79"/>
    <w:rsid w:val="00053BB5"/>
    <w:rsid w:val="00055B37"/>
    <w:rsid w:val="00055EDF"/>
    <w:rsid w:val="00057360"/>
    <w:rsid w:val="00067FC7"/>
    <w:rsid w:val="000707E9"/>
    <w:rsid w:val="000728AD"/>
    <w:rsid w:val="00074065"/>
    <w:rsid w:val="00075104"/>
    <w:rsid w:val="00077F91"/>
    <w:rsid w:val="000805CF"/>
    <w:rsid w:val="000805F8"/>
    <w:rsid w:val="000808C5"/>
    <w:rsid w:val="0008124B"/>
    <w:rsid w:val="00081510"/>
    <w:rsid w:val="00081F43"/>
    <w:rsid w:val="00082020"/>
    <w:rsid w:val="00082135"/>
    <w:rsid w:val="0008373A"/>
    <w:rsid w:val="00083CC3"/>
    <w:rsid w:val="00084B99"/>
    <w:rsid w:val="00084CD0"/>
    <w:rsid w:val="00085D3C"/>
    <w:rsid w:val="000860A3"/>
    <w:rsid w:val="000864B4"/>
    <w:rsid w:val="00087646"/>
    <w:rsid w:val="00087DD7"/>
    <w:rsid w:val="00090E3C"/>
    <w:rsid w:val="000929F2"/>
    <w:rsid w:val="00095433"/>
    <w:rsid w:val="00097C89"/>
    <w:rsid w:val="000A04B7"/>
    <w:rsid w:val="000A18FC"/>
    <w:rsid w:val="000A2A55"/>
    <w:rsid w:val="000A36F7"/>
    <w:rsid w:val="000A53B8"/>
    <w:rsid w:val="000A5496"/>
    <w:rsid w:val="000A66DF"/>
    <w:rsid w:val="000A72AB"/>
    <w:rsid w:val="000A7CDE"/>
    <w:rsid w:val="000B0EBF"/>
    <w:rsid w:val="000B13D7"/>
    <w:rsid w:val="000B1578"/>
    <w:rsid w:val="000B1A69"/>
    <w:rsid w:val="000B2050"/>
    <w:rsid w:val="000B2AB8"/>
    <w:rsid w:val="000B4B02"/>
    <w:rsid w:val="000B6727"/>
    <w:rsid w:val="000B74E2"/>
    <w:rsid w:val="000C3916"/>
    <w:rsid w:val="000C3CAC"/>
    <w:rsid w:val="000C4824"/>
    <w:rsid w:val="000C4B03"/>
    <w:rsid w:val="000C5700"/>
    <w:rsid w:val="000C6DD9"/>
    <w:rsid w:val="000C78EE"/>
    <w:rsid w:val="000C7EFE"/>
    <w:rsid w:val="000D0500"/>
    <w:rsid w:val="000D18C0"/>
    <w:rsid w:val="000D1B4E"/>
    <w:rsid w:val="000D1C88"/>
    <w:rsid w:val="000D21CE"/>
    <w:rsid w:val="000E0E0F"/>
    <w:rsid w:val="000E5B92"/>
    <w:rsid w:val="000E6734"/>
    <w:rsid w:val="000E6FEF"/>
    <w:rsid w:val="000F53FB"/>
    <w:rsid w:val="000F5AF0"/>
    <w:rsid w:val="000F5F89"/>
    <w:rsid w:val="000F66D6"/>
    <w:rsid w:val="000F766C"/>
    <w:rsid w:val="000F7FCE"/>
    <w:rsid w:val="001007E2"/>
    <w:rsid w:val="00102B2C"/>
    <w:rsid w:val="0010394B"/>
    <w:rsid w:val="00103B79"/>
    <w:rsid w:val="00103E17"/>
    <w:rsid w:val="001043B4"/>
    <w:rsid w:val="00104CAB"/>
    <w:rsid w:val="00105617"/>
    <w:rsid w:val="00105805"/>
    <w:rsid w:val="00106774"/>
    <w:rsid w:val="00107EC3"/>
    <w:rsid w:val="001101B7"/>
    <w:rsid w:val="00111A81"/>
    <w:rsid w:val="0011426A"/>
    <w:rsid w:val="0011545E"/>
    <w:rsid w:val="00116DB7"/>
    <w:rsid w:val="00120626"/>
    <w:rsid w:val="00122411"/>
    <w:rsid w:val="001255DE"/>
    <w:rsid w:val="00127074"/>
    <w:rsid w:val="001311F3"/>
    <w:rsid w:val="00131664"/>
    <w:rsid w:val="00131F08"/>
    <w:rsid w:val="0013242D"/>
    <w:rsid w:val="00132678"/>
    <w:rsid w:val="00132707"/>
    <w:rsid w:val="001328EE"/>
    <w:rsid w:val="001345D6"/>
    <w:rsid w:val="00135AC5"/>
    <w:rsid w:val="00135FEE"/>
    <w:rsid w:val="00140F8E"/>
    <w:rsid w:val="00142159"/>
    <w:rsid w:val="001446D7"/>
    <w:rsid w:val="00150A06"/>
    <w:rsid w:val="0015170D"/>
    <w:rsid w:val="00160AD8"/>
    <w:rsid w:val="0016133C"/>
    <w:rsid w:val="00161948"/>
    <w:rsid w:val="00161C58"/>
    <w:rsid w:val="001622E9"/>
    <w:rsid w:val="00163665"/>
    <w:rsid w:val="00163C90"/>
    <w:rsid w:val="001647B0"/>
    <w:rsid w:val="001650E9"/>
    <w:rsid w:val="001662F6"/>
    <w:rsid w:val="00171F23"/>
    <w:rsid w:val="00172179"/>
    <w:rsid w:val="00172FAD"/>
    <w:rsid w:val="00175D2F"/>
    <w:rsid w:val="00176D5A"/>
    <w:rsid w:val="0018199C"/>
    <w:rsid w:val="00181CB2"/>
    <w:rsid w:val="00181E2B"/>
    <w:rsid w:val="00182153"/>
    <w:rsid w:val="00182270"/>
    <w:rsid w:val="0018324B"/>
    <w:rsid w:val="00183D4A"/>
    <w:rsid w:val="00184990"/>
    <w:rsid w:val="00190AFA"/>
    <w:rsid w:val="0019113B"/>
    <w:rsid w:val="00191438"/>
    <w:rsid w:val="001931A5"/>
    <w:rsid w:val="001947EB"/>
    <w:rsid w:val="001953B3"/>
    <w:rsid w:val="00195A6E"/>
    <w:rsid w:val="0019680C"/>
    <w:rsid w:val="00196DF3"/>
    <w:rsid w:val="001A04C7"/>
    <w:rsid w:val="001A08B9"/>
    <w:rsid w:val="001A0C4A"/>
    <w:rsid w:val="001A21C6"/>
    <w:rsid w:val="001A3287"/>
    <w:rsid w:val="001A433A"/>
    <w:rsid w:val="001A47EC"/>
    <w:rsid w:val="001A7680"/>
    <w:rsid w:val="001B27E2"/>
    <w:rsid w:val="001B2BAF"/>
    <w:rsid w:val="001B2DF7"/>
    <w:rsid w:val="001B303E"/>
    <w:rsid w:val="001B4BB7"/>
    <w:rsid w:val="001B56B9"/>
    <w:rsid w:val="001B67B0"/>
    <w:rsid w:val="001B7DB9"/>
    <w:rsid w:val="001C4435"/>
    <w:rsid w:val="001C598F"/>
    <w:rsid w:val="001C72AF"/>
    <w:rsid w:val="001D0327"/>
    <w:rsid w:val="001D0E6B"/>
    <w:rsid w:val="001D4870"/>
    <w:rsid w:val="001D77E2"/>
    <w:rsid w:val="001E01BA"/>
    <w:rsid w:val="001E03E2"/>
    <w:rsid w:val="001E111C"/>
    <w:rsid w:val="001E2863"/>
    <w:rsid w:val="001E312B"/>
    <w:rsid w:val="001E3CA2"/>
    <w:rsid w:val="001E4842"/>
    <w:rsid w:val="001E5C2F"/>
    <w:rsid w:val="001E5E53"/>
    <w:rsid w:val="001E7065"/>
    <w:rsid w:val="001F0BB9"/>
    <w:rsid w:val="001F0DD0"/>
    <w:rsid w:val="001F7DB3"/>
    <w:rsid w:val="00200B86"/>
    <w:rsid w:val="00201640"/>
    <w:rsid w:val="002033D1"/>
    <w:rsid w:val="00204146"/>
    <w:rsid w:val="00206F7B"/>
    <w:rsid w:val="00207345"/>
    <w:rsid w:val="002105F1"/>
    <w:rsid w:val="00210BF0"/>
    <w:rsid w:val="002120A8"/>
    <w:rsid w:val="00212A42"/>
    <w:rsid w:val="00212DDC"/>
    <w:rsid w:val="002150E0"/>
    <w:rsid w:val="0021521A"/>
    <w:rsid w:val="00215448"/>
    <w:rsid w:val="00220CA5"/>
    <w:rsid w:val="00220FCE"/>
    <w:rsid w:val="002229DE"/>
    <w:rsid w:val="00223B7A"/>
    <w:rsid w:val="00224988"/>
    <w:rsid w:val="002249B0"/>
    <w:rsid w:val="00225AFA"/>
    <w:rsid w:val="002267CD"/>
    <w:rsid w:val="00226E9F"/>
    <w:rsid w:val="00226EA5"/>
    <w:rsid w:val="00226FF6"/>
    <w:rsid w:val="00227928"/>
    <w:rsid w:val="00230ACA"/>
    <w:rsid w:val="002323E2"/>
    <w:rsid w:val="00232505"/>
    <w:rsid w:val="00234BBC"/>
    <w:rsid w:val="00235691"/>
    <w:rsid w:val="0023696E"/>
    <w:rsid w:val="00237CBF"/>
    <w:rsid w:val="00241D2A"/>
    <w:rsid w:val="00241DD2"/>
    <w:rsid w:val="002426CA"/>
    <w:rsid w:val="00242FA9"/>
    <w:rsid w:val="0024325A"/>
    <w:rsid w:val="002435D0"/>
    <w:rsid w:val="00245F63"/>
    <w:rsid w:val="0024600A"/>
    <w:rsid w:val="002475E7"/>
    <w:rsid w:val="00250564"/>
    <w:rsid w:val="00250B3D"/>
    <w:rsid w:val="0025104B"/>
    <w:rsid w:val="00252A19"/>
    <w:rsid w:val="00253055"/>
    <w:rsid w:val="002541E6"/>
    <w:rsid w:val="002544EA"/>
    <w:rsid w:val="002556AC"/>
    <w:rsid w:val="002574A4"/>
    <w:rsid w:val="00260650"/>
    <w:rsid w:val="00260A20"/>
    <w:rsid w:val="0026187B"/>
    <w:rsid w:val="00261D15"/>
    <w:rsid w:val="00261DF8"/>
    <w:rsid w:val="00262BD2"/>
    <w:rsid w:val="00265877"/>
    <w:rsid w:val="0026598B"/>
    <w:rsid w:val="00265B55"/>
    <w:rsid w:val="00267151"/>
    <w:rsid w:val="00267C98"/>
    <w:rsid w:val="00270AEC"/>
    <w:rsid w:val="00273E74"/>
    <w:rsid w:val="00274C59"/>
    <w:rsid w:val="00275FB6"/>
    <w:rsid w:val="00276AF7"/>
    <w:rsid w:val="00276D58"/>
    <w:rsid w:val="0027707D"/>
    <w:rsid w:val="0027778E"/>
    <w:rsid w:val="002814E0"/>
    <w:rsid w:val="00282C27"/>
    <w:rsid w:val="00282FB0"/>
    <w:rsid w:val="00284F85"/>
    <w:rsid w:val="00285504"/>
    <w:rsid w:val="00285A28"/>
    <w:rsid w:val="00286C05"/>
    <w:rsid w:val="00286E17"/>
    <w:rsid w:val="00287744"/>
    <w:rsid w:val="002906CC"/>
    <w:rsid w:val="00290C10"/>
    <w:rsid w:val="00291E0A"/>
    <w:rsid w:val="00292297"/>
    <w:rsid w:val="0029238C"/>
    <w:rsid w:val="00295C9C"/>
    <w:rsid w:val="0029609B"/>
    <w:rsid w:val="00296255"/>
    <w:rsid w:val="00296695"/>
    <w:rsid w:val="00296881"/>
    <w:rsid w:val="002A3569"/>
    <w:rsid w:val="002A393C"/>
    <w:rsid w:val="002A4187"/>
    <w:rsid w:val="002A5553"/>
    <w:rsid w:val="002A7274"/>
    <w:rsid w:val="002B01C9"/>
    <w:rsid w:val="002B3769"/>
    <w:rsid w:val="002B4EB0"/>
    <w:rsid w:val="002B732F"/>
    <w:rsid w:val="002B77D4"/>
    <w:rsid w:val="002C089B"/>
    <w:rsid w:val="002C0E85"/>
    <w:rsid w:val="002C163C"/>
    <w:rsid w:val="002C1A8A"/>
    <w:rsid w:val="002C234E"/>
    <w:rsid w:val="002C3082"/>
    <w:rsid w:val="002C4362"/>
    <w:rsid w:val="002C74F7"/>
    <w:rsid w:val="002D0396"/>
    <w:rsid w:val="002D05FC"/>
    <w:rsid w:val="002D227D"/>
    <w:rsid w:val="002D3CFE"/>
    <w:rsid w:val="002D4380"/>
    <w:rsid w:val="002D5EDF"/>
    <w:rsid w:val="002D63B7"/>
    <w:rsid w:val="002E0178"/>
    <w:rsid w:val="002E0B96"/>
    <w:rsid w:val="002E10DD"/>
    <w:rsid w:val="002E153E"/>
    <w:rsid w:val="002E2544"/>
    <w:rsid w:val="002E2576"/>
    <w:rsid w:val="002E2F16"/>
    <w:rsid w:val="002E43E9"/>
    <w:rsid w:val="002F266D"/>
    <w:rsid w:val="002F3936"/>
    <w:rsid w:val="002F62EA"/>
    <w:rsid w:val="002F6F36"/>
    <w:rsid w:val="0030006B"/>
    <w:rsid w:val="00303802"/>
    <w:rsid w:val="003046FC"/>
    <w:rsid w:val="00304F7E"/>
    <w:rsid w:val="003114CE"/>
    <w:rsid w:val="00311627"/>
    <w:rsid w:val="00315D6F"/>
    <w:rsid w:val="0032226E"/>
    <w:rsid w:val="00322537"/>
    <w:rsid w:val="00323610"/>
    <w:rsid w:val="0032500C"/>
    <w:rsid w:val="00326E25"/>
    <w:rsid w:val="003301D2"/>
    <w:rsid w:val="00330786"/>
    <w:rsid w:val="00331F4C"/>
    <w:rsid w:val="00335E81"/>
    <w:rsid w:val="00337029"/>
    <w:rsid w:val="0034003C"/>
    <w:rsid w:val="0034102C"/>
    <w:rsid w:val="00343485"/>
    <w:rsid w:val="003443B4"/>
    <w:rsid w:val="0034489D"/>
    <w:rsid w:val="00345676"/>
    <w:rsid w:val="003468D3"/>
    <w:rsid w:val="00347024"/>
    <w:rsid w:val="0035030A"/>
    <w:rsid w:val="00350D7B"/>
    <w:rsid w:val="00353A66"/>
    <w:rsid w:val="00353CF4"/>
    <w:rsid w:val="003563C4"/>
    <w:rsid w:val="00356A8B"/>
    <w:rsid w:val="0035794D"/>
    <w:rsid w:val="00360960"/>
    <w:rsid w:val="0036229A"/>
    <w:rsid w:val="00362DFC"/>
    <w:rsid w:val="0036381B"/>
    <w:rsid w:val="0036426B"/>
    <w:rsid w:val="0036462E"/>
    <w:rsid w:val="003659EE"/>
    <w:rsid w:val="00366692"/>
    <w:rsid w:val="00370432"/>
    <w:rsid w:val="00370A60"/>
    <w:rsid w:val="00371C11"/>
    <w:rsid w:val="00372606"/>
    <w:rsid w:val="003736BC"/>
    <w:rsid w:val="00380B34"/>
    <w:rsid w:val="003829BA"/>
    <w:rsid w:val="00383373"/>
    <w:rsid w:val="0038481D"/>
    <w:rsid w:val="00387723"/>
    <w:rsid w:val="00391148"/>
    <w:rsid w:val="00391CA2"/>
    <w:rsid w:val="00391E3B"/>
    <w:rsid w:val="0039261D"/>
    <w:rsid w:val="003928A3"/>
    <w:rsid w:val="00394437"/>
    <w:rsid w:val="00395222"/>
    <w:rsid w:val="003972D6"/>
    <w:rsid w:val="00397E1B"/>
    <w:rsid w:val="003A0121"/>
    <w:rsid w:val="003A20B0"/>
    <w:rsid w:val="003A24D7"/>
    <w:rsid w:val="003A2EAB"/>
    <w:rsid w:val="003A2F4C"/>
    <w:rsid w:val="003A3A40"/>
    <w:rsid w:val="003A595E"/>
    <w:rsid w:val="003A7B24"/>
    <w:rsid w:val="003B0169"/>
    <w:rsid w:val="003B15BE"/>
    <w:rsid w:val="003B2236"/>
    <w:rsid w:val="003B26FC"/>
    <w:rsid w:val="003B3004"/>
    <w:rsid w:val="003B4F4B"/>
    <w:rsid w:val="003B5D49"/>
    <w:rsid w:val="003B61BC"/>
    <w:rsid w:val="003B66F0"/>
    <w:rsid w:val="003B70E6"/>
    <w:rsid w:val="003C018C"/>
    <w:rsid w:val="003C164A"/>
    <w:rsid w:val="003C1AC7"/>
    <w:rsid w:val="003C33F1"/>
    <w:rsid w:val="003C3B5F"/>
    <w:rsid w:val="003C4825"/>
    <w:rsid w:val="003C4B2C"/>
    <w:rsid w:val="003C7AB2"/>
    <w:rsid w:val="003D1C5A"/>
    <w:rsid w:val="003D258D"/>
    <w:rsid w:val="003D2A74"/>
    <w:rsid w:val="003D4237"/>
    <w:rsid w:val="003D4F2B"/>
    <w:rsid w:val="003D5134"/>
    <w:rsid w:val="003D5CDE"/>
    <w:rsid w:val="003D6131"/>
    <w:rsid w:val="003D6C73"/>
    <w:rsid w:val="003D7039"/>
    <w:rsid w:val="003E0268"/>
    <w:rsid w:val="003E1C2B"/>
    <w:rsid w:val="003E1FDF"/>
    <w:rsid w:val="003E3BB2"/>
    <w:rsid w:val="003E4A91"/>
    <w:rsid w:val="003E7382"/>
    <w:rsid w:val="003E7CD2"/>
    <w:rsid w:val="003F0B38"/>
    <w:rsid w:val="003F10F3"/>
    <w:rsid w:val="003F14E8"/>
    <w:rsid w:val="003F44C8"/>
    <w:rsid w:val="003F610A"/>
    <w:rsid w:val="003F72E1"/>
    <w:rsid w:val="004020C1"/>
    <w:rsid w:val="00402ADD"/>
    <w:rsid w:val="00402E7A"/>
    <w:rsid w:val="00403F31"/>
    <w:rsid w:val="0040426B"/>
    <w:rsid w:val="00406223"/>
    <w:rsid w:val="0040668E"/>
    <w:rsid w:val="00410CD3"/>
    <w:rsid w:val="00414D89"/>
    <w:rsid w:val="004153C8"/>
    <w:rsid w:val="00415F28"/>
    <w:rsid w:val="00416582"/>
    <w:rsid w:val="0041666F"/>
    <w:rsid w:val="00416770"/>
    <w:rsid w:val="004178DE"/>
    <w:rsid w:val="00420733"/>
    <w:rsid w:val="00420DB9"/>
    <w:rsid w:val="00421C37"/>
    <w:rsid w:val="00424025"/>
    <w:rsid w:val="00424065"/>
    <w:rsid w:val="00425962"/>
    <w:rsid w:val="00430148"/>
    <w:rsid w:val="00430716"/>
    <w:rsid w:val="00430E65"/>
    <w:rsid w:val="0043294F"/>
    <w:rsid w:val="00432FCB"/>
    <w:rsid w:val="004335DC"/>
    <w:rsid w:val="004338EA"/>
    <w:rsid w:val="00433B4B"/>
    <w:rsid w:val="004370A6"/>
    <w:rsid w:val="00437C85"/>
    <w:rsid w:val="00442477"/>
    <w:rsid w:val="00443274"/>
    <w:rsid w:val="0044378B"/>
    <w:rsid w:val="004450EE"/>
    <w:rsid w:val="004504F4"/>
    <w:rsid w:val="00451F43"/>
    <w:rsid w:val="004548E0"/>
    <w:rsid w:val="00454A85"/>
    <w:rsid w:val="00454EE3"/>
    <w:rsid w:val="00454FBD"/>
    <w:rsid w:val="00464787"/>
    <w:rsid w:val="0046523E"/>
    <w:rsid w:val="0046559B"/>
    <w:rsid w:val="00465FA2"/>
    <w:rsid w:val="0046637D"/>
    <w:rsid w:val="0046783E"/>
    <w:rsid w:val="0047068D"/>
    <w:rsid w:val="00473299"/>
    <w:rsid w:val="004769E7"/>
    <w:rsid w:val="00476BFC"/>
    <w:rsid w:val="0047783C"/>
    <w:rsid w:val="00480482"/>
    <w:rsid w:val="004828A2"/>
    <w:rsid w:val="004836D8"/>
    <w:rsid w:val="00484666"/>
    <w:rsid w:val="00485D72"/>
    <w:rsid w:val="00485E81"/>
    <w:rsid w:val="004873B8"/>
    <w:rsid w:val="00487D96"/>
    <w:rsid w:val="004909A4"/>
    <w:rsid w:val="0049133A"/>
    <w:rsid w:val="00492C4C"/>
    <w:rsid w:val="00492EED"/>
    <w:rsid w:val="0049528E"/>
    <w:rsid w:val="00495DC4"/>
    <w:rsid w:val="00496655"/>
    <w:rsid w:val="00496C22"/>
    <w:rsid w:val="0049709B"/>
    <w:rsid w:val="0049746D"/>
    <w:rsid w:val="00497D1B"/>
    <w:rsid w:val="004A05C0"/>
    <w:rsid w:val="004A0ACC"/>
    <w:rsid w:val="004A0CAF"/>
    <w:rsid w:val="004A1C35"/>
    <w:rsid w:val="004A1F0F"/>
    <w:rsid w:val="004A2F84"/>
    <w:rsid w:val="004A3388"/>
    <w:rsid w:val="004A363D"/>
    <w:rsid w:val="004A38D2"/>
    <w:rsid w:val="004A3FBE"/>
    <w:rsid w:val="004A4375"/>
    <w:rsid w:val="004A4DAF"/>
    <w:rsid w:val="004A5879"/>
    <w:rsid w:val="004A66DA"/>
    <w:rsid w:val="004B0B85"/>
    <w:rsid w:val="004B18D1"/>
    <w:rsid w:val="004B1A85"/>
    <w:rsid w:val="004B1C45"/>
    <w:rsid w:val="004B2EF0"/>
    <w:rsid w:val="004B3269"/>
    <w:rsid w:val="004B37B1"/>
    <w:rsid w:val="004B3E5A"/>
    <w:rsid w:val="004B591C"/>
    <w:rsid w:val="004B6EBF"/>
    <w:rsid w:val="004B7C9B"/>
    <w:rsid w:val="004C0393"/>
    <w:rsid w:val="004C11E4"/>
    <w:rsid w:val="004C21B1"/>
    <w:rsid w:val="004C3978"/>
    <w:rsid w:val="004C4327"/>
    <w:rsid w:val="004D05AC"/>
    <w:rsid w:val="004D0F11"/>
    <w:rsid w:val="004D1768"/>
    <w:rsid w:val="004D35B0"/>
    <w:rsid w:val="004D5B2C"/>
    <w:rsid w:val="004D5FD0"/>
    <w:rsid w:val="004D617D"/>
    <w:rsid w:val="004D61BD"/>
    <w:rsid w:val="004E0CA3"/>
    <w:rsid w:val="004E150D"/>
    <w:rsid w:val="004E3368"/>
    <w:rsid w:val="004E3E03"/>
    <w:rsid w:val="004E4700"/>
    <w:rsid w:val="004E6874"/>
    <w:rsid w:val="004E7335"/>
    <w:rsid w:val="004E7B7A"/>
    <w:rsid w:val="004F0F96"/>
    <w:rsid w:val="004F2363"/>
    <w:rsid w:val="004F3575"/>
    <w:rsid w:val="004F3D7B"/>
    <w:rsid w:val="004F474D"/>
    <w:rsid w:val="004F553E"/>
    <w:rsid w:val="004F6910"/>
    <w:rsid w:val="004F6AE5"/>
    <w:rsid w:val="00501022"/>
    <w:rsid w:val="00504589"/>
    <w:rsid w:val="00504823"/>
    <w:rsid w:val="00504EB0"/>
    <w:rsid w:val="0050682E"/>
    <w:rsid w:val="00506995"/>
    <w:rsid w:val="00507B9C"/>
    <w:rsid w:val="0051229C"/>
    <w:rsid w:val="00512468"/>
    <w:rsid w:val="005140FF"/>
    <w:rsid w:val="0051430F"/>
    <w:rsid w:val="005145E0"/>
    <w:rsid w:val="00515B1D"/>
    <w:rsid w:val="0051668C"/>
    <w:rsid w:val="0052009E"/>
    <w:rsid w:val="005208B7"/>
    <w:rsid w:val="00520A9F"/>
    <w:rsid w:val="005214BA"/>
    <w:rsid w:val="0052309A"/>
    <w:rsid w:val="005232FF"/>
    <w:rsid w:val="005247F1"/>
    <w:rsid w:val="00524E62"/>
    <w:rsid w:val="0052605B"/>
    <w:rsid w:val="00526111"/>
    <w:rsid w:val="00526A98"/>
    <w:rsid w:val="00526D2E"/>
    <w:rsid w:val="00526ED1"/>
    <w:rsid w:val="005271C7"/>
    <w:rsid w:val="005275F8"/>
    <w:rsid w:val="00527A44"/>
    <w:rsid w:val="005313C2"/>
    <w:rsid w:val="005319B0"/>
    <w:rsid w:val="00531C34"/>
    <w:rsid w:val="005323EC"/>
    <w:rsid w:val="00536831"/>
    <w:rsid w:val="005441EC"/>
    <w:rsid w:val="00545AAC"/>
    <w:rsid w:val="00547838"/>
    <w:rsid w:val="0055139F"/>
    <w:rsid w:val="00551AA3"/>
    <w:rsid w:val="00551E65"/>
    <w:rsid w:val="005548E9"/>
    <w:rsid w:val="00557A99"/>
    <w:rsid w:val="00560774"/>
    <w:rsid w:val="00562F05"/>
    <w:rsid w:val="00563A6D"/>
    <w:rsid w:val="00564AD6"/>
    <w:rsid w:val="00564EBC"/>
    <w:rsid w:val="00564FED"/>
    <w:rsid w:val="005653E6"/>
    <w:rsid w:val="0056548C"/>
    <w:rsid w:val="0056793A"/>
    <w:rsid w:val="00571B9C"/>
    <w:rsid w:val="00571F7E"/>
    <w:rsid w:val="00572892"/>
    <w:rsid w:val="00572ADA"/>
    <w:rsid w:val="00573603"/>
    <w:rsid w:val="00575597"/>
    <w:rsid w:val="00576457"/>
    <w:rsid w:val="00576BAF"/>
    <w:rsid w:val="00580AA9"/>
    <w:rsid w:val="005829D9"/>
    <w:rsid w:val="00587841"/>
    <w:rsid w:val="00590E6A"/>
    <w:rsid w:val="005917D2"/>
    <w:rsid w:val="00592201"/>
    <w:rsid w:val="005922F7"/>
    <w:rsid w:val="00593B58"/>
    <w:rsid w:val="00594E04"/>
    <w:rsid w:val="0059557B"/>
    <w:rsid w:val="005A07B9"/>
    <w:rsid w:val="005A0891"/>
    <w:rsid w:val="005A1F67"/>
    <w:rsid w:val="005A3763"/>
    <w:rsid w:val="005A4346"/>
    <w:rsid w:val="005A62D0"/>
    <w:rsid w:val="005A6EBA"/>
    <w:rsid w:val="005A6F4F"/>
    <w:rsid w:val="005A7568"/>
    <w:rsid w:val="005A7C93"/>
    <w:rsid w:val="005B1261"/>
    <w:rsid w:val="005B14D0"/>
    <w:rsid w:val="005B24D1"/>
    <w:rsid w:val="005B2B0E"/>
    <w:rsid w:val="005B2C32"/>
    <w:rsid w:val="005B3FB9"/>
    <w:rsid w:val="005B65B9"/>
    <w:rsid w:val="005B6F3C"/>
    <w:rsid w:val="005B718B"/>
    <w:rsid w:val="005B779F"/>
    <w:rsid w:val="005B7EB1"/>
    <w:rsid w:val="005C1172"/>
    <w:rsid w:val="005C13AC"/>
    <w:rsid w:val="005C146B"/>
    <w:rsid w:val="005C49AB"/>
    <w:rsid w:val="005C5773"/>
    <w:rsid w:val="005C5B57"/>
    <w:rsid w:val="005D13D9"/>
    <w:rsid w:val="005D178D"/>
    <w:rsid w:val="005D49FF"/>
    <w:rsid w:val="005D5B63"/>
    <w:rsid w:val="005D6BAB"/>
    <w:rsid w:val="005D6D33"/>
    <w:rsid w:val="005E0546"/>
    <w:rsid w:val="005E4688"/>
    <w:rsid w:val="005E4A9D"/>
    <w:rsid w:val="005E4D21"/>
    <w:rsid w:val="005E527D"/>
    <w:rsid w:val="005E6734"/>
    <w:rsid w:val="005F0217"/>
    <w:rsid w:val="005F04FB"/>
    <w:rsid w:val="005F102E"/>
    <w:rsid w:val="005F187F"/>
    <w:rsid w:val="005F1C4A"/>
    <w:rsid w:val="005F384E"/>
    <w:rsid w:val="005F4B4F"/>
    <w:rsid w:val="005F7C8C"/>
    <w:rsid w:val="005F7CEC"/>
    <w:rsid w:val="005F7F42"/>
    <w:rsid w:val="00602955"/>
    <w:rsid w:val="006041A6"/>
    <w:rsid w:val="0060449F"/>
    <w:rsid w:val="00604675"/>
    <w:rsid w:val="00604EB7"/>
    <w:rsid w:val="0060591D"/>
    <w:rsid w:val="00605B22"/>
    <w:rsid w:val="00606F44"/>
    <w:rsid w:val="006121FD"/>
    <w:rsid w:val="00612BA1"/>
    <w:rsid w:val="006136E7"/>
    <w:rsid w:val="00615BEA"/>
    <w:rsid w:val="00615C58"/>
    <w:rsid w:val="0061688D"/>
    <w:rsid w:val="00621B6C"/>
    <w:rsid w:val="00622DD5"/>
    <w:rsid w:val="006234DD"/>
    <w:rsid w:val="0062372F"/>
    <w:rsid w:val="0062431F"/>
    <w:rsid w:val="0062478B"/>
    <w:rsid w:val="00626792"/>
    <w:rsid w:val="00626F57"/>
    <w:rsid w:val="006315C2"/>
    <w:rsid w:val="006334DD"/>
    <w:rsid w:val="006337E0"/>
    <w:rsid w:val="00634A38"/>
    <w:rsid w:val="00636D8A"/>
    <w:rsid w:val="006372AD"/>
    <w:rsid w:val="00640DBF"/>
    <w:rsid w:val="006413F2"/>
    <w:rsid w:val="00642DCD"/>
    <w:rsid w:val="006437A1"/>
    <w:rsid w:val="00644CFD"/>
    <w:rsid w:val="00645BBB"/>
    <w:rsid w:val="00647DAA"/>
    <w:rsid w:val="006538EE"/>
    <w:rsid w:val="00653D9F"/>
    <w:rsid w:val="00654443"/>
    <w:rsid w:val="0065511B"/>
    <w:rsid w:val="006564B2"/>
    <w:rsid w:val="00656872"/>
    <w:rsid w:val="00656D27"/>
    <w:rsid w:val="00663491"/>
    <w:rsid w:val="0066354B"/>
    <w:rsid w:val="00664F04"/>
    <w:rsid w:val="00665AEC"/>
    <w:rsid w:val="00666095"/>
    <w:rsid w:val="006669A8"/>
    <w:rsid w:val="00667A4B"/>
    <w:rsid w:val="006729F1"/>
    <w:rsid w:val="00672FA6"/>
    <w:rsid w:val="0067389D"/>
    <w:rsid w:val="00674951"/>
    <w:rsid w:val="00676F88"/>
    <w:rsid w:val="0068050E"/>
    <w:rsid w:val="006811F7"/>
    <w:rsid w:val="00681735"/>
    <w:rsid w:val="00681A40"/>
    <w:rsid w:val="00685BDE"/>
    <w:rsid w:val="00686EDC"/>
    <w:rsid w:val="006920DE"/>
    <w:rsid w:val="006921F8"/>
    <w:rsid w:val="00693327"/>
    <w:rsid w:val="00694482"/>
    <w:rsid w:val="00697501"/>
    <w:rsid w:val="00697938"/>
    <w:rsid w:val="006A0602"/>
    <w:rsid w:val="006A0814"/>
    <w:rsid w:val="006A1E13"/>
    <w:rsid w:val="006A417E"/>
    <w:rsid w:val="006A4951"/>
    <w:rsid w:val="006A7314"/>
    <w:rsid w:val="006A79A0"/>
    <w:rsid w:val="006B04F2"/>
    <w:rsid w:val="006B1F24"/>
    <w:rsid w:val="006B26BA"/>
    <w:rsid w:val="006B2DA9"/>
    <w:rsid w:val="006B5257"/>
    <w:rsid w:val="006B6982"/>
    <w:rsid w:val="006C267A"/>
    <w:rsid w:val="006C2759"/>
    <w:rsid w:val="006C2D81"/>
    <w:rsid w:val="006C33C0"/>
    <w:rsid w:val="006C5372"/>
    <w:rsid w:val="006C7916"/>
    <w:rsid w:val="006D02E8"/>
    <w:rsid w:val="006D0D27"/>
    <w:rsid w:val="006D0F58"/>
    <w:rsid w:val="006D1E27"/>
    <w:rsid w:val="006D1F1A"/>
    <w:rsid w:val="006D5D7C"/>
    <w:rsid w:val="006D678C"/>
    <w:rsid w:val="006E029B"/>
    <w:rsid w:val="006E06B3"/>
    <w:rsid w:val="006E0F29"/>
    <w:rsid w:val="006E0F8D"/>
    <w:rsid w:val="006E1020"/>
    <w:rsid w:val="006E2555"/>
    <w:rsid w:val="006E4607"/>
    <w:rsid w:val="006E46DF"/>
    <w:rsid w:val="006E4AB5"/>
    <w:rsid w:val="006F0DE0"/>
    <w:rsid w:val="006F1285"/>
    <w:rsid w:val="006F1AB7"/>
    <w:rsid w:val="006F424F"/>
    <w:rsid w:val="006F4C62"/>
    <w:rsid w:val="006F5014"/>
    <w:rsid w:val="006F587A"/>
    <w:rsid w:val="006F5926"/>
    <w:rsid w:val="006F59E1"/>
    <w:rsid w:val="006F5AFC"/>
    <w:rsid w:val="006F7669"/>
    <w:rsid w:val="006F7CDA"/>
    <w:rsid w:val="007008BC"/>
    <w:rsid w:val="007008E6"/>
    <w:rsid w:val="007008EF"/>
    <w:rsid w:val="00701BDE"/>
    <w:rsid w:val="00702578"/>
    <w:rsid w:val="00702E5B"/>
    <w:rsid w:val="007045D8"/>
    <w:rsid w:val="0070538F"/>
    <w:rsid w:val="007055F7"/>
    <w:rsid w:val="0070618C"/>
    <w:rsid w:val="007066F1"/>
    <w:rsid w:val="007069E8"/>
    <w:rsid w:val="00707A59"/>
    <w:rsid w:val="007117D7"/>
    <w:rsid w:val="007138ED"/>
    <w:rsid w:val="0071678E"/>
    <w:rsid w:val="00720222"/>
    <w:rsid w:val="00723F5C"/>
    <w:rsid w:val="00724E26"/>
    <w:rsid w:val="0072531C"/>
    <w:rsid w:val="00725EAA"/>
    <w:rsid w:val="00731260"/>
    <w:rsid w:val="00731C41"/>
    <w:rsid w:val="00732FBE"/>
    <w:rsid w:val="0073344F"/>
    <w:rsid w:val="00734450"/>
    <w:rsid w:val="00736B0C"/>
    <w:rsid w:val="00737717"/>
    <w:rsid w:val="00740D46"/>
    <w:rsid w:val="00742A86"/>
    <w:rsid w:val="00743DCE"/>
    <w:rsid w:val="00743E8D"/>
    <w:rsid w:val="007479AB"/>
    <w:rsid w:val="00747B6B"/>
    <w:rsid w:val="007500CF"/>
    <w:rsid w:val="0075109B"/>
    <w:rsid w:val="007510C3"/>
    <w:rsid w:val="00751A42"/>
    <w:rsid w:val="00753740"/>
    <w:rsid w:val="00755BB6"/>
    <w:rsid w:val="00755C1B"/>
    <w:rsid w:val="0075773F"/>
    <w:rsid w:val="00761BA9"/>
    <w:rsid w:val="00763741"/>
    <w:rsid w:val="00765C94"/>
    <w:rsid w:val="0076657B"/>
    <w:rsid w:val="00771330"/>
    <w:rsid w:val="00771417"/>
    <w:rsid w:val="00772137"/>
    <w:rsid w:val="007744C4"/>
    <w:rsid w:val="00774625"/>
    <w:rsid w:val="00775B1F"/>
    <w:rsid w:val="0077702A"/>
    <w:rsid w:val="007773C7"/>
    <w:rsid w:val="00777771"/>
    <w:rsid w:val="00780CC9"/>
    <w:rsid w:val="00783247"/>
    <w:rsid w:val="007834AA"/>
    <w:rsid w:val="00784173"/>
    <w:rsid w:val="00785CD5"/>
    <w:rsid w:val="007873B5"/>
    <w:rsid w:val="00787834"/>
    <w:rsid w:val="00791E04"/>
    <w:rsid w:val="007947B7"/>
    <w:rsid w:val="00794BDE"/>
    <w:rsid w:val="00794D72"/>
    <w:rsid w:val="007951E8"/>
    <w:rsid w:val="007955F0"/>
    <w:rsid w:val="00796358"/>
    <w:rsid w:val="007972F3"/>
    <w:rsid w:val="007A016B"/>
    <w:rsid w:val="007A034A"/>
    <w:rsid w:val="007A124D"/>
    <w:rsid w:val="007A4AE4"/>
    <w:rsid w:val="007A5419"/>
    <w:rsid w:val="007A59B4"/>
    <w:rsid w:val="007A5AE9"/>
    <w:rsid w:val="007A6104"/>
    <w:rsid w:val="007A7FC1"/>
    <w:rsid w:val="007B153A"/>
    <w:rsid w:val="007B16EF"/>
    <w:rsid w:val="007B1920"/>
    <w:rsid w:val="007B450B"/>
    <w:rsid w:val="007B4585"/>
    <w:rsid w:val="007B62B7"/>
    <w:rsid w:val="007B65EB"/>
    <w:rsid w:val="007C20D2"/>
    <w:rsid w:val="007C2368"/>
    <w:rsid w:val="007C38D7"/>
    <w:rsid w:val="007C450E"/>
    <w:rsid w:val="007C45D9"/>
    <w:rsid w:val="007C47F2"/>
    <w:rsid w:val="007C54A0"/>
    <w:rsid w:val="007C612A"/>
    <w:rsid w:val="007C64EB"/>
    <w:rsid w:val="007D1DD1"/>
    <w:rsid w:val="007D22E9"/>
    <w:rsid w:val="007D3981"/>
    <w:rsid w:val="007D6909"/>
    <w:rsid w:val="007E0A8D"/>
    <w:rsid w:val="007E1B53"/>
    <w:rsid w:val="007E2206"/>
    <w:rsid w:val="007E2986"/>
    <w:rsid w:val="007F0116"/>
    <w:rsid w:val="007F53F5"/>
    <w:rsid w:val="007F54B7"/>
    <w:rsid w:val="00803FA1"/>
    <w:rsid w:val="00805651"/>
    <w:rsid w:val="00812040"/>
    <w:rsid w:val="008120B2"/>
    <w:rsid w:val="00812204"/>
    <w:rsid w:val="00812548"/>
    <w:rsid w:val="00812A3E"/>
    <w:rsid w:val="00812A85"/>
    <w:rsid w:val="00813A56"/>
    <w:rsid w:val="00813EC7"/>
    <w:rsid w:val="00814432"/>
    <w:rsid w:val="00814E6A"/>
    <w:rsid w:val="00816271"/>
    <w:rsid w:val="008225FB"/>
    <w:rsid w:val="008249B0"/>
    <w:rsid w:val="008317D0"/>
    <w:rsid w:val="00831F5D"/>
    <w:rsid w:val="00832845"/>
    <w:rsid w:val="0083340D"/>
    <w:rsid w:val="0083368F"/>
    <w:rsid w:val="00834B96"/>
    <w:rsid w:val="008351CD"/>
    <w:rsid w:val="00836AA5"/>
    <w:rsid w:val="008372A7"/>
    <w:rsid w:val="00840D68"/>
    <w:rsid w:val="008411DE"/>
    <w:rsid w:val="0084512F"/>
    <w:rsid w:val="0084633A"/>
    <w:rsid w:val="0084678E"/>
    <w:rsid w:val="00846CEE"/>
    <w:rsid w:val="00850336"/>
    <w:rsid w:val="00850AF7"/>
    <w:rsid w:val="008510B1"/>
    <w:rsid w:val="0085187D"/>
    <w:rsid w:val="00851965"/>
    <w:rsid w:val="0085276B"/>
    <w:rsid w:val="00852E97"/>
    <w:rsid w:val="00853072"/>
    <w:rsid w:val="0085548A"/>
    <w:rsid w:val="008575D8"/>
    <w:rsid w:val="00857B73"/>
    <w:rsid w:val="008605D6"/>
    <w:rsid w:val="0086102A"/>
    <w:rsid w:val="008616DA"/>
    <w:rsid w:val="00862B22"/>
    <w:rsid w:val="008639EA"/>
    <w:rsid w:val="008644D3"/>
    <w:rsid w:val="008646F1"/>
    <w:rsid w:val="00864949"/>
    <w:rsid w:val="00864B16"/>
    <w:rsid w:val="00866C0F"/>
    <w:rsid w:val="008676B6"/>
    <w:rsid w:val="00867AFC"/>
    <w:rsid w:val="00874362"/>
    <w:rsid w:val="008806DA"/>
    <w:rsid w:val="00880A8B"/>
    <w:rsid w:val="00882471"/>
    <w:rsid w:val="0088298C"/>
    <w:rsid w:val="008833E3"/>
    <w:rsid w:val="008838B5"/>
    <w:rsid w:val="00886C02"/>
    <w:rsid w:val="00887DC0"/>
    <w:rsid w:val="008906D5"/>
    <w:rsid w:val="00891D7F"/>
    <w:rsid w:val="00892C32"/>
    <w:rsid w:val="00894792"/>
    <w:rsid w:val="008951BE"/>
    <w:rsid w:val="008952BC"/>
    <w:rsid w:val="00895D4A"/>
    <w:rsid w:val="00895F3A"/>
    <w:rsid w:val="008A0FDD"/>
    <w:rsid w:val="008A1804"/>
    <w:rsid w:val="008A204E"/>
    <w:rsid w:val="008A28E0"/>
    <w:rsid w:val="008A2BAB"/>
    <w:rsid w:val="008A324A"/>
    <w:rsid w:val="008A346E"/>
    <w:rsid w:val="008A3828"/>
    <w:rsid w:val="008A3ACB"/>
    <w:rsid w:val="008A4420"/>
    <w:rsid w:val="008A481A"/>
    <w:rsid w:val="008A7B60"/>
    <w:rsid w:val="008A7F92"/>
    <w:rsid w:val="008B11E0"/>
    <w:rsid w:val="008B1C4B"/>
    <w:rsid w:val="008B1D32"/>
    <w:rsid w:val="008B4396"/>
    <w:rsid w:val="008B44C5"/>
    <w:rsid w:val="008B4C99"/>
    <w:rsid w:val="008B5AB9"/>
    <w:rsid w:val="008B5EA4"/>
    <w:rsid w:val="008B6CE5"/>
    <w:rsid w:val="008B6D1D"/>
    <w:rsid w:val="008B6FB9"/>
    <w:rsid w:val="008C1905"/>
    <w:rsid w:val="008C1E16"/>
    <w:rsid w:val="008C24FA"/>
    <w:rsid w:val="008C2930"/>
    <w:rsid w:val="008C2E6E"/>
    <w:rsid w:val="008C3D0F"/>
    <w:rsid w:val="008C5AF4"/>
    <w:rsid w:val="008C6337"/>
    <w:rsid w:val="008C6D06"/>
    <w:rsid w:val="008C7E13"/>
    <w:rsid w:val="008D15E7"/>
    <w:rsid w:val="008D390A"/>
    <w:rsid w:val="008D44A9"/>
    <w:rsid w:val="008D5CD7"/>
    <w:rsid w:val="008D5E7A"/>
    <w:rsid w:val="008D66C9"/>
    <w:rsid w:val="008D71AE"/>
    <w:rsid w:val="008E0ABE"/>
    <w:rsid w:val="008E1A03"/>
    <w:rsid w:val="008E2473"/>
    <w:rsid w:val="008E3E71"/>
    <w:rsid w:val="008E4FFA"/>
    <w:rsid w:val="008E5837"/>
    <w:rsid w:val="008F2CA7"/>
    <w:rsid w:val="008F439C"/>
    <w:rsid w:val="008F547E"/>
    <w:rsid w:val="008F5E91"/>
    <w:rsid w:val="008F6BCD"/>
    <w:rsid w:val="00900213"/>
    <w:rsid w:val="0090102C"/>
    <w:rsid w:val="00901541"/>
    <w:rsid w:val="00901E9E"/>
    <w:rsid w:val="0090346D"/>
    <w:rsid w:val="0091016C"/>
    <w:rsid w:val="00912790"/>
    <w:rsid w:val="00913B24"/>
    <w:rsid w:val="0091408A"/>
    <w:rsid w:val="00914D31"/>
    <w:rsid w:val="0091552E"/>
    <w:rsid w:val="00915D8D"/>
    <w:rsid w:val="00916302"/>
    <w:rsid w:val="009201B9"/>
    <w:rsid w:val="00920277"/>
    <w:rsid w:val="0092148E"/>
    <w:rsid w:val="009230FA"/>
    <w:rsid w:val="00925274"/>
    <w:rsid w:val="00926039"/>
    <w:rsid w:val="0092626B"/>
    <w:rsid w:val="00926FA6"/>
    <w:rsid w:val="009301EA"/>
    <w:rsid w:val="00933F81"/>
    <w:rsid w:val="00933FCE"/>
    <w:rsid w:val="009340B1"/>
    <w:rsid w:val="00934304"/>
    <w:rsid w:val="00935B5D"/>
    <w:rsid w:val="00937EEF"/>
    <w:rsid w:val="00940CA1"/>
    <w:rsid w:val="00940E1D"/>
    <w:rsid w:val="0094142F"/>
    <w:rsid w:val="009435A8"/>
    <w:rsid w:val="00944652"/>
    <w:rsid w:val="00944831"/>
    <w:rsid w:val="0095304F"/>
    <w:rsid w:val="00953711"/>
    <w:rsid w:val="00953955"/>
    <w:rsid w:val="00953E3C"/>
    <w:rsid w:val="00963B09"/>
    <w:rsid w:val="00963E3B"/>
    <w:rsid w:val="009642A5"/>
    <w:rsid w:val="00964D9E"/>
    <w:rsid w:val="00965C51"/>
    <w:rsid w:val="0096618E"/>
    <w:rsid w:val="00971D59"/>
    <w:rsid w:val="009740B2"/>
    <w:rsid w:val="0097434F"/>
    <w:rsid w:val="00974A79"/>
    <w:rsid w:val="00974B78"/>
    <w:rsid w:val="009760A0"/>
    <w:rsid w:val="00976E63"/>
    <w:rsid w:val="009777AD"/>
    <w:rsid w:val="00980527"/>
    <w:rsid w:val="00980B16"/>
    <w:rsid w:val="009820BD"/>
    <w:rsid w:val="00982828"/>
    <w:rsid w:val="009831A6"/>
    <w:rsid w:val="009831D0"/>
    <w:rsid w:val="00983A58"/>
    <w:rsid w:val="0098466E"/>
    <w:rsid w:val="00987075"/>
    <w:rsid w:val="00987F1D"/>
    <w:rsid w:val="00991951"/>
    <w:rsid w:val="00991BA9"/>
    <w:rsid w:val="00992558"/>
    <w:rsid w:val="009929C9"/>
    <w:rsid w:val="00992E2E"/>
    <w:rsid w:val="00992F12"/>
    <w:rsid w:val="009935FA"/>
    <w:rsid w:val="00993668"/>
    <w:rsid w:val="00993F79"/>
    <w:rsid w:val="0099495E"/>
    <w:rsid w:val="00994BFA"/>
    <w:rsid w:val="00994DBA"/>
    <w:rsid w:val="009950A5"/>
    <w:rsid w:val="00997ECD"/>
    <w:rsid w:val="009A1A4A"/>
    <w:rsid w:val="009A3321"/>
    <w:rsid w:val="009A42EC"/>
    <w:rsid w:val="009A63D9"/>
    <w:rsid w:val="009A79EA"/>
    <w:rsid w:val="009A7BBE"/>
    <w:rsid w:val="009B3359"/>
    <w:rsid w:val="009B410C"/>
    <w:rsid w:val="009B5174"/>
    <w:rsid w:val="009B7A02"/>
    <w:rsid w:val="009C1634"/>
    <w:rsid w:val="009C1D25"/>
    <w:rsid w:val="009C1F6C"/>
    <w:rsid w:val="009C35DF"/>
    <w:rsid w:val="009C3CF1"/>
    <w:rsid w:val="009C59F3"/>
    <w:rsid w:val="009C6A65"/>
    <w:rsid w:val="009C7885"/>
    <w:rsid w:val="009D003D"/>
    <w:rsid w:val="009D0C71"/>
    <w:rsid w:val="009D21AC"/>
    <w:rsid w:val="009D2B2A"/>
    <w:rsid w:val="009D345B"/>
    <w:rsid w:val="009D3FE1"/>
    <w:rsid w:val="009D58FA"/>
    <w:rsid w:val="009D5C80"/>
    <w:rsid w:val="009D7372"/>
    <w:rsid w:val="009E0CE3"/>
    <w:rsid w:val="009E137C"/>
    <w:rsid w:val="009E156F"/>
    <w:rsid w:val="009E2EEB"/>
    <w:rsid w:val="009E4B12"/>
    <w:rsid w:val="009E4BB0"/>
    <w:rsid w:val="009E62A9"/>
    <w:rsid w:val="009E7F94"/>
    <w:rsid w:val="009F1F48"/>
    <w:rsid w:val="009F3778"/>
    <w:rsid w:val="009F3F2C"/>
    <w:rsid w:val="009F53AA"/>
    <w:rsid w:val="009F5B14"/>
    <w:rsid w:val="009F5E7D"/>
    <w:rsid w:val="009F697E"/>
    <w:rsid w:val="00A00C19"/>
    <w:rsid w:val="00A013AB"/>
    <w:rsid w:val="00A03074"/>
    <w:rsid w:val="00A03410"/>
    <w:rsid w:val="00A034E2"/>
    <w:rsid w:val="00A0380E"/>
    <w:rsid w:val="00A04059"/>
    <w:rsid w:val="00A07226"/>
    <w:rsid w:val="00A075BD"/>
    <w:rsid w:val="00A077DC"/>
    <w:rsid w:val="00A078A5"/>
    <w:rsid w:val="00A16D83"/>
    <w:rsid w:val="00A21470"/>
    <w:rsid w:val="00A22E9A"/>
    <w:rsid w:val="00A25E3B"/>
    <w:rsid w:val="00A26758"/>
    <w:rsid w:val="00A2774C"/>
    <w:rsid w:val="00A27997"/>
    <w:rsid w:val="00A303B9"/>
    <w:rsid w:val="00A30800"/>
    <w:rsid w:val="00A30C41"/>
    <w:rsid w:val="00A30F6B"/>
    <w:rsid w:val="00A30F8B"/>
    <w:rsid w:val="00A31C36"/>
    <w:rsid w:val="00A322CD"/>
    <w:rsid w:val="00A33C69"/>
    <w:rsid w:val="00A346F0"/>
    <w:rsid w:val="00A35146"/>
    <w:rsid w:val="00A40294"/>
    <w:rsid w:val="00A425F5"/>
    <w:rsid w:val="00A42875"/>
    <w:rsid w:val="00A43BE8"/>
    <w:rsid w:val="00A440CA"/>
    <w:rsid w:val="00A503B4"/>
    <w:rsid w:val="00A51D17"/>
    <w:rsid w:val="00A52D1B"/>
    <w:rsid w:val="00A54E6D"/>
    <w:rsid w:val="00A54FCB"/>
    <w:rsid w:val="00A55E2E"/>
    <w:rsid w:val="00A57064"/>
    <w:rsid w:val="00A57E55"/>
    <w:rsid w:val="00A61699"/>
    <w:rsid w:val="00A6259D"/>
    <w:rsid w:val="00A64628"/>
    <w:rsid w:val="00A64771"/>
    <w:rsid w:val="00A730D9"/>
    <w:rsid w:val="00A75537"/>
    <w:rsid w:val="00A75764"/>
    <w:rsid w:val="00A75AD3"/>
    <w:rsid w:val="00A76FCB"/>
    <w:rsid w:val="00A770CF"/>
    <w:rsid w:val="00A77C2F"/>
    <w:rsid w:val="00A80787"/>
    <w:rsid w:val="00A822D1"/>
    <w:rsid w:val="00A8289F"/>
    <w:rsid w:val="00A83657"/>
    <w:rsid w:val="00A83720"/>
    <w:rsid w:val="00A8377E"/>
    <w:rsid w:val="00A841AE"/>
    <w:rsid w:val="00A8437C"/>
    <w:rsid w:val="00A8448F"/>
    <w:rsid w:val="00A87EA8"/>
    <w:rsid w:val="00A911CF"/>
    <w:rsid w:val="00A94698"/>
    <w:rsid w:val="00A954D5"/>
    <w:rsid w:val="00A95671"/>
    <w:rsid w:val="00A95CDA"/>
    <w:rsid w:val="00A963AC"/>
    <w:rsid w:val="00AA05F6"/>
    <w:rsid w:val="00AA1302"/>
    <w:rsid w:val="00AA2C1C"/>
    <w:rsid w:val="00AA4411"/>
    <w:rsid w:val="00AA45C9"/>
    <w:rsid w:val="00AA473C"/>
    <w:rsid w:val="00AA4948"/>
    <w:rsid w:val="00AB0393"/>
    <w:rsid w:val="00AB05D9"/>
    <w:rsid w:val="00AB0941"/>
    <w:rsid w:val="00AB0C7A"/>
    <w:rsid w:val="00AB2AA4"/>
    <w:rsid w:val="00AB2B91"/>
    <w:rsid w:val="00AB4289"/>
    <w:rsid w:val="00AB42A2"/>
    <w:rsid w:val="00AB4E21"/>
    <w:rsid w:val="00AB5A80"/>
    <w:rsid w:val="00AB64D3"/>
    <w:rsid w:val="00AC1E1D"/>
    <w:rsid w:val="00AC6D37"/>
    <w:rsid w:val="00AD1FA2"/>
    <w:rsid w:val="00AD2F09"/>
    <w:rsid w:val="00AD319D"/>
    <w:rsid w:val="00AD3930"/>
    <w:rsid w:val="00AD4655"/>
    <w:rsid w:val="00AD746B"/>
    <w:rsid w:val="00AE0144"/>
    <w:rsid w:val="00AE4124"/>
    <w:rsid w:val="00AE5B16"/>
    <w:rsid w:val="00AE5E7E"/>
    <w:rsid w:val="00AE685B"/>
    <w:rsid w:val="00AE6998"/>
    <w:rsid w:val="00AF06B6"/>
    <w:rsid w:val="00AF1559"/>
    <w:rsid w:val="00AF2FD3"/>
    <w:rsid w:val="00AF3414"/>
    <w:rsid w:val="00AF3AA2"/>
    <w:rsid w:val="00AF4083"/>
    <w:rsid w:val="00AF40BF"/>
    <w:rsid w:val="00AF4A1B"/>
    <w:rsid w:val="00AF4B91"/>
    <w:rsid w:val="00AF61DB"/>
    <w:rsid w:val="00B00B78"/>
    <w:rsid w:val="00B03CE6"/>
    <w:rsid w:val="00B10A4D"/>
    <w:rsid w:val="00B122D2"/>
    <w:rsid w:val="00B1278E"/>
    <w:rsid w:val="00B138B9"/>
    <w:rsid w:val="00B15C3F"/>
    <w:rsid w:val="00B16015"/>
    <w:rsid w:val="00B201A7"/>
    <w:rsid w:val="00B207A3"/>
    <w:rsid w:val="00B20BB2"/>
    <w:rsid w:val="00B22A0B"/>
    <w:rsid w:val="00B2380C"/>
    <w:rsid w:val="00B23BE2"/>
    <w:rsid w:val="00B300CA"/>
    <w:rsid w:val="00B30DFD"/>
    <w:rsid w:val="00B3181A"/>
    <w:rsid w:val="00B31B5C"/>
    <w:rsid w:val="00B32617"/>
    <w:rsid w:val="00B330D9"/>
    <w:rsid w:val="00B352C1"/>
    <w:rsid w:val="00B3652E"/>
    <w:rsid w:val="00B3714B"/>
    <w:rsid w:val="00B3769A"/>
    <w:rsid w:val="00B3782F"/>
    <w:rsid w:val="00B3796F"/>
    <w:rsid w:val="00B40AEF"/>
    <w:rsid w:val="00B434AF"/>
    <w:rsid w:val="00B4485F"/>
    <w:rsid w:val="00B44C96"/>
    <w:rsid w:val="00B45289"/>
    <w:rsid w:val="00B45FAB"/>
    <w:rsid w:val="00B46348"/>
    <w:rsid w:val="00B46A79"/>
    <w:rsid w:val="00B46C85"/>
    <w:rsid w:val="00B51442"/>
    <w:rsid w:val="00B52BF8"/>
    <w:rsid w:val="00B52DC7"/>
    <w:rsid w:val="00B53571"/>
    <w:rsid w:val="00B5392E"/>
    <w:rsid w:val="00B53AF6"/>
    <w:rsid w:val="00B55C84"/>
    <w:rsid w:val="00B60D0F"/>
    <w:rsid w:val="00B61DE1"/>
    <w:rsid w:val="00B62818"/>
    <w:rsid w:val="00B62A30"/>
    <w:rsid w:val="00B63115"/>
    <w:rsid w:val="00B63479"/>
    <w:rsid w:val="00B63D2B"/>
    <w:rsid w:val="00B65152"/>
    <w:rsid w:val="00B66419"/>
    <w:rsid w:val="00B6761A"/>
    <w:rsid w:val="00B7051F"/>
    <w:rsid w:val="00B70601"/>
    <w:rsid w:val="00B708A9"/>
    <w:rsid w:val="00B71C10"/>
    <w:rsid w:val="00B7232F"/>
    <w:rsid w:val="00B72938"/>
    <w:rsid w:val="00B761D3"/>
    <w:rsid w:val="00B76CED"/>
    <w:rsid w:val="00B802B4"/>
    <w:rsid w:val="00B80D68"/>
    <w:rsid w:val="00B813F9"/>
    <w:rsid w:val="00B82061"/>
    <w:rsid w:val="00B83302"/>
    <w:rsid w:val="00B839F7"/>
    <w:rsid w:val="00B87F97"/>
    <w:rsid w:val="00B90DC0"/>
    <w:rsid w:val="00B90F6A"/>
    <w:rsid w:val="00B915A0"/>
    <w:rsid w:val="00B91E6C"/>
    <w:rsid w:val="00B9248D"/>
    <w:rsid w:val="00B941D1"/>
    <w:rsid w:val="00B9425A"/>
    <w:rsid w:val="00B94E84"/>
    <w:rsid w:val="00B96670"/>
    <w:rsid w:val="00B966FA"/>
    <w:rsid w:val="00BA1C99"/>
    <w:rsid w:val="00BA2068"/>
    <w:rsid w:val="00BA33A0"/>
    <w:rsid w:val="00BA58B2"/>
    <w:rsid w:val="00BA6149"/>
    <w:rsid w:val="00BA69FB"/>
    <w:rsid w:val="00BA6C95"/>
    <w:rsid w:val="00BB0108"/>
    <w:rsid w:val="00BB1CB0"/>
    <w:rsid w:val="00BB3D9D"/>
    <w:rsid w:val="00BB542C"/>
    <w:rsid w:val="00BB57D3"/>
    <w:rsid w:val="00BB7C83"/>
    <w:rsid w:val="00BC01BC"/>
    <w:rsid w:val="00BC3A48"/>
    <w:rsid w:val="00BD2111"/>
    <w:rsid w:val="00BD2CDB"/>
    <w:rsid w:val="00BD310A"/>
    <w:rsid w:val="00BD3903"/>
    <w:rsid w:val="00BD398A"/>
    <w:rsid w:val="00BD4C46"/>
    <w:rsid w:val="00BD5499"/>
    <w:rsid w:val="00BD6594"/>
    <w:rsid w:val="00BD739B"/>
    <w:rsid w:val="00BD7975"/>
    <w:rsid w:val="00BE0CCF"/>
    <w:rsid w:val="00BE1EBF"/>
    <w:rsid w:val="00BE31DC"/>
    <w:rsid w:val="00BE423D"/>
    <w:rsid w:val="00BE66DE"/>
    <w:rsid w:val="00BE6731"/>
    <w:rsid w:val="00BF0B3A"/>
    <w:rsid w:val="00BF1203"/>
    <w:rsid w:val="00BF1316"/>
    <w:rsid w:val="00BF21E6"/>
    <w:rsid w:val="00BF2FA7"/>
    <w:rsid w:val="00BF467F"/>
    <w:rsid w:val="00BF4D56"/>
    <w:rsid w:val="00BF4F4C"/>
    <w:rsid w:val="00BF5383"/>
    <w:rsid w:val="00BF5D89"/>
    <w:rsid w:val="00BF6940"/>
    <w:rsid w:val="00BF6960"/>
    <w:rsid w:val="00BF7553"/>
    <w:rsid w:val="00BF78CA"/>
    <w:rsid w:val="00C00E52"/>
    <w:rsid w:val="00C011F5"/>
    <w:rsid w:val="00C01F77"/>
    <w:rsid w:val="00C02041"/>
    <w:rsid w:val="00C02052"/>
    <w:rsid w:val="00C04C39"/>
    <w:rsid w:val="00C067AD"/>
    <w:rsid w:val="00C068CD"/>
    <w:rsid w:val="00C06BC9"/>
    <w:rsid w:val="00C06F45"/>
    <w:rsid w:val="00C07C50"/>
    <w:rsid w:val="00C1279B"/>
    <w:rsid w:val="00C1397D"/>
    <w:rsid w:val="00C141D7"/>
    <w:rsid w:val="00C14359"/>
    <w:rsid w:val="00C14C73"/>
    <w:rsid w:val="00C15572"/>
    <w:rsid w:val="00C15ED2"/>
    <w:rsid w:val="00C160A7"/>
    <w:rsid w:val="00C163E6"/>
    <w:rsid w:val="00C16E9A"/>
    <w:rsid w:val="00C174E3"/>
    <w:rsid w:val="00C22345"/>
    <w:rsid w:val="00C25A99"/>
    <w:rsid w:val="00C27794"/>
    <w:rsid w:val="00C31ADB"/>
    <w:rsid w:val="00C32A2D"/>
    <w:rsid w:val="00C32D7F"/>
    <w:rsid w:val="00C32E10"/>
    <w:rsid w:val="00C33DAD"/>
    <w:rsid w:val="00C3432F"/>
    <w:rsid w:val="00C345AC"/>
    <w:rsid w:val="00C36232"/>
    <w:rsid w:val="00C371E6"/>
    <w:rsid w:val="00C37679"/>
    <w:rsid w:val="00C40470"/>
    <w:rsid w:val="00C40F7F"/>
    <w:rsid w:val="00C41B3A"/>
    <w:rsid w:val="00C42FDD"/>
    <w:rsid w:val="00C43159"/>
    <w:rsid w:val="00C43C25"/>
    <w:rsid w:val="00C45154"/>
    <w:rsid w:val="00C46D1A"/>
    <w:rsid w:val="00C5084B"/>
    <w:rsid w:val="00C531BE"/>
    <w:rsid w:val="00C53F03"/>
    <w:rsid w:val="00C54053"/>
    <w:rsid w:val="00C54B2B"/>
    <w:rsid w:val="00C553C2"/>
    <w:rsid w:val="00C56295"/>
    <w:rsid w:val="00C5639A"/>
    <w:rsid w:val="00C5704D"/>
    <w:rsid w:val="00C61EFB"/>
    <w:rsid w:val="00C63D31"/>
    <w:rsid w:val="00C6420B"/>
    <w:rsid w:val="00C6446B"/>
    <w:rsid w:val="00C66888"/>
    <w:rsid w:val="00C67768"/>
    <w:rsid w:val="00C678C9"/>
    <w:rsid w:val="00C67F5B"/>
    <w:rsid w:val="00C72119"/>
    <w:rsid w:val="00C72707"/>
    <w:rsid w:val="00C73DAE"/>
    <w:rsid w:val="00C7759E"/>
    <w:rsid w:val="00C8098A"/>
    <w:rsid w:val="00C811D4"/>
    <w:rsid w:val="00C812FF"/>
    <w:rsid w:val="00C81AFE"/>
    <w:rsid w:val="00C81FDD"/>
    <w:rsid w:val="00C8635D"/>
    <w:rsid w:val="00C86515"/>
    <w:rsid w:val="00C86C6B"/>
    <w:rsid w:val="00C872F8"/>
    <w:rsid w:val="00C900C8"/>
    <w:rsid w:val="00C90666"/>
    <w:rsid w:val="00C92B7B"/>
    <w:rsid w:val="00C93BD4"/>
    <w:rsid w:val="00CA04D2"/>
    <w:rsid w:val="00CA16F0"/>
    <w:rsid w:val="00CA7A56"/>
    <w:rsid w:val="00CA7F48"/>
    <w:rsid w:val="00CB02EF"/>
    <w:rsid w:val="00CB07C7"/>
    <w:rsid w:val="00CB23B1"/>
    <w:rsid w:val="00CB2D47"/>
    <w:rsid w:val="00CB3FC8"/>
    <w:rsid w:val="00CB444E"/>
    <w:rsid w:val="00CB5B22"/>
    <w:rsid w:val="00CB64D9"/>
    <w:rsid w:val="00CB64E9"/>
    <w:rsid w:val="00CB7090"/>
    <w:rsid w:val="00CC1CA4"/>
    <w:rsid w:val="00CC3131"/>
    <w:rsid w:val="00CC403E"/>
    <w:rsid w:val="00CC4CC9"/>
    <w:rsid w:val="00CC5D54"/>
    <w:rsid w:val="00CC6468"/>
    <w:rsid w:val="00CD04B7"/>
    <w:rsid w:val="00CD3162"/>
    <w:rsid w:val="00CD73A4"/>
    <w:rsid w:val="00CD748E"/>
    <w:rsid w:val="00CE1862"/>
    <w:rsid w:val="00CE2FAE"/>
    <w:rsid w:val="00CE3254"/>
    <w:rsid w:val="00CE3764"/>
    <w:rsid w:val="00CE3F26"/>
    <w:rsid w:val="00CE470C"/>
    <w:rsid w:val="00CE581C"/>
    <w:rsid w:val="00CE67D7"/>
    <w:rsid w:val="00CF0BC4"/>
    <w:rsid w:val="00CF130B"/>
    <w:rsid w:val="00CF41A3"/>
    <w:rsid w:val="00CF4266"/>
    <w:rsid w:val="00CF4C47"/>
    <w:rsid w:val="00CF5192"/>
    <w:rsid w:val="00CF5900"/>
    <w:rsid w:val="00CF64CB"/>
    <w:rsid w:val="00CF68D9"/>
    <w:rsid w:val="00CF6993"/>
    <w:rsid w:val="00CF69A6"/>
    <w:rsid w:val="00D008CB"/>
    <w:rsid w:val="00D009A1"/>
    <w:rsid w:val="00D009BD"/>
    <w:rsid w:val="00D00ADD"/>
    <w:rsid w:val="00D00DDE"/>
    <w:rsid w:val="00D01C77"/>
    <w:rsid w:val="00D043C6"/>
    <w:rsid w:val="00D04CC5"/>
    <w:rsid w:val="00D07168"/>
    <w:rsid w:val="00D0772A"/>
    <w:rsid w:val="00D111A1"/>
    <w:rsid w:val="00D13314"/>
    <w:rsid w:val="00D14D03"/>
    <w:rsid w:val="00D175D0"/>
    <w:rsid w:val="00D210B5"/>
    <w:rsid w:val="00D21C3F"/>
    <w:rsid w:val="00D21DFC"/>
    <w:rsid w:val="00D23208"/>
    <w:rsid w:val="00D2331D"/>
    <w:rsid w:val="00D2463D"/>
    <w:rsid w:val="00D24E7D"/>
    <w:rsid w:val="00D251E1"/>
    <w:rsid w:val="00D27BF5"/>
    <w:rsid w:val="00D323F1"/>
    <w:rsid w:val="00D32707"/>
    <w:rsid w:val="00D3385A"/>
    <w:rsid w:val="00D3526C"/>
    <w:rsid w:val="00D37207"/>
    <w:rsid w:val="00D37657"/>
    <w:rsid w:val="00D37A0A"/>
    <w:rsid w:val="00D40118"/>
    <w:rsid w:val="00D42625"/>
    <w:rsid w:val="00D43988"/>
    <w:rsid w:val="00D444CE"/>
    <w:rsid w:val="00D44C12"/>
    <w:rsid w:val="00D47CD9"/>
    <w:rsid w:val="00D50041"/>
    <w:rsid w:val="00D51B2F"/>
    <w:rsid w:val="00D52C96"/>
    <w:rsid w:val="00D53440"/>
    <w:rsid w:val="00D56785"/>
    <w:rsid w:val="00D601E2"/>
    <w:rsid w:val="00D60EA3"/>
    <w:rsid w:val="00D62F8F"/>
    <w:rsid w:val="00D63D17"/>
    <w:rsid w:val="00D647E5"/>
    <w:rsid w:val="00D64CBB"/>
    <w:rsid w:val="00D65110"/>
    <w:rsid w:val="00D66AEE"/>
    <w:rsid w:val="00D66C8F"/>
    <w:rsid w:val="00D67AD1"/>
    <w:rsid w:val="00D67E48"/>
    <w:rsid w:val="00D70E96"/>
    <w:rsid w:val="00D70F7C"/>
    <w:rsid w:val="00D71627"/>
    <w:rsid w:val="00D71FF1"/>
    <w:rsid w:val="00D724F8"/>
    <w:rsid w:val="00D74F0C"/>
    <w:rsid w:val="00D75190"/>
    <w:rsid w:val="00D76168"/>
    <w:rsid w:val="00D77804"/>
    <w:rsid w:val="00D77BCF"/>
    <w:rsid w:val="00D80C07"/>
    <w:rsid w:val="00D80C56"/>
    <w:rsid w:val="00D81171"/>
    <w:rsid w:val="00D82089"/>
    <w:rsid w:val="00D82576"/>
    <w:rsid w:val="00D82DA1"/>
    <w:rsid w:val="00D82FA5"/>
    <w:rsid w:val="00D83780"/>
    <w:rsid w:val="00D83D64"/>
    <w:rsid w:val="00D84DD3"/>
    <w:rsid w:val="00D863C5"/>
    <w:rsid w:val="00D86C89"/>
    <w:rsid w:val="00D90A38"/>
    <w:rsid w:val="00D91751"/>
    <w:rsid w:val="00D917AE"/>
    <w:rsid w:val="00D921E7"/>
    <w:rsid w:val="00D9299D"/>
    <w:rsid w:val="00D93A7A"/>
    <w:rsid w:val="00D94B10"/>
    <w:rsid w:val="00D953C8"/>
    <w:rsid w:val="00D96E2C"/>
    <w:rsid w:val="00D97365"/>
    <w:rsid w:val="00DA1D3C"/>
    <w:rsid w:val="00DA290C"/>
    <w:rsid w:val="00DA2D4E"/>
    <w:rsid w:val="00DA2EAA"/>
    <w:rsid w:val="00DA3309"/>
    <w:rsid w:val="00DA4BA9"/>
    <w:rsid w:val="00DA4E07"/>
    <w:rsid w:val="00DA6995"/>
    <w:rsid w:val="00DA6C08"/>
    <w:rsid w:val="00DA7E2C"/>
    <w:rsid w:val="00DB17C4"/>
    <w:rsid w:val="00DB1D68"/>
    <w:rsid w:val="00DB2AEE"/>
    <w:rsid w:val="00DB38F7"/>
    <w:rsid w:val="00DB43B0"/>
    <w:rsid w:val="00DB6F65"/>
    <w:rsid w:val="00DB75C0"/>
    <w:rsid w:val="00DB7CBD"/>
    <w:rsid w:val="00DC23E6"/>
    <w:rsid w:val="00DC32B6"/>
    <w:rsid w:val="00DC3B13"/>
    <w:rsid w:val="00DC3E3C"/>
    <w:rsid w:val="00DC4C22"/>
    <w:rsid w:val="00DC621A"/>
    <w:rsid w:val="00DC626D"/>
    <w:rsid w:val="00DC6D00"/>
    <w:rsid w:val="00DD02FA"/>
    <w:rsid w:val="00DD07E6"/>
    <w:rsid w:val="00DD090F"/>
    <w:rsid w:val="00DD0CFC"/>
    <w:rsid w:val="00DD1682"/>
    <w:rsid w:val="00DD3015"/>
    <w:rsid w:val="00DD40D3"/>
    <w:rsid w:val="00DD4A40"/>
    <w:rsid w:val="00DD4B64"/>
    <w:rsid w:val="00DD50FC"/>
    <w:rsid w:val="00DD5B98"/>
    <w:rsid w:val="00DD79AF"/>
    <w:rsid w:val="00DE1F72"/>
    <w:rsid w:val="00DE265D"/>
    <w:rsid w:val="00DE2775"/>
    <w:rsid w:val="00DE4FAC"/>
    <w:rsid w:val="00DE7FFA"/>
    <w:rsid w:val="00DF06C9"/>
    <w:rsid w:val="00DF09EC"/>
    <w:rsid w:val="00DF1194"/>
    <w:rsid w:val="00DF1A42"/>
    <w:rsid w:val="00DF2185"/>
    <w:rsid w:val="00DF237E"/>
    <w:rsid w:val="00DF4853"/>
    <w:rsid w:val="00DF54A2"/>
    <w:rsid w:val="00DF5978"/>
    <w:rsid w:val="00DF59B0"/>
    <w:rsid w:val="00E0091A"/>
    <w:rsid w:val="00E01D00"/>
    <w:rsid w:val="00E03F89"/>
    <w:rsid w:val="00E06D21"/>
    <w:rsid w:val="00E07168"/>
    <w:rsid w:val="00E11642"/>
    <w:rsid w:val="00E1339C"/>
    <w:rsid w:val="00E1392A"/>
    <w:rsid w:val="00E15815"/>
    <w:rsid w:val="00E17CC9"/>
    <w:rsid w:val="00E213DA"/>
    <w:rsid w:val="00E227EB"/>
    <w:rsid w:val="00E25F76"/>
    <w:rsid w:val="00E27C23"/>
    <w:rsid w:val="00E27D27"/>
    <w:rsid w:val="00E35142"/>
    <w:rsid w:val="00E37C89"/>
    <w:rsid w:val="00E40EA3"/>
    <w:rsid w:val="00E450BD"/>
    <w:rsid w:val="00E452FF"/>
    <w:rsid w:val="00E45824"/>
    <w:rsid w:val="00E51971"/>
    <w:rsid w:val="00E5273B"/>
    <w:rsid w:val="00E53192"/>
    <w:rsid w:val="00E54F50"/>
    <w:rsid w:val="00E5681E"/>
    <w:rsid w:val="00E56EB8"/>
    <w:rsid w:val="00E573CB"/>
    <w:rsid w:val="00E57748"/>
    <w:rsid w:val="00E6054D"/>
    <w:rsid w:val="00E6080D"/>
    <w:rsid w:val="00E60F11"/>
    <w:rsid w:val="00E63753"/>
    <w:rsid w:val="00E6484F"/>
    <w:rsid w:val="00E66005"/>
    <w:rsid w:val="00E66A65"/>
    <w:rsid w:val="00E67040"/>
    <w:rsid w:val="00E67091"/>
    <w:rsid w:val="00E70D15"/>
    <w:rsid w:val="00E70E17"/>
    <w:rsid w:val="00E7232E"/>
    <w:rsid w:val="00E72448"/>
    <w:rsid w:val="00E73555"/>
    <w:rsid w:val="00E735F5"/>
    <w:rsid w:val="00E76A58"/>
    <w:rsid w:val="00E779D4"/>
    <w:rsid w:val="00E8177E"/>
    <w:rsid w:val="00E82BCD"/>
    <w:rsid w:val="00E82EEA"/>
    <w:rsid w:val="00E83D1C"/>
    <w:rsid w:val="00E83F1B"/>
    <w:rsid w:val="00E855D3"/>
    <w:rsid w:val="00E85CE5"/>
    <w:rsid w:val="00E9009E"/>
    <w:rsid w:val="00E900F3"/>
    <w:rsid w:val="00E9210C"/>
    <w:rsid w:val="00E93931"/>
    <w:rsid w:val="00E93B30"/>
    <w:rsid w:val="00E957D1"/>
    <w:rsid w:val="00E97BB1"/>
    <w:rsid w:val="00E97FA2"/>
    <w:rsid w:val="00EA09FD"/>
    <w:rsid w:val="00EA1188"/>
    <w:rsid w:val="00EA238F"/>
    <w:rsid w:val="00EA3062"/>
    <w:rsid w:val="00EA3F1A"/>
    <w:rsid w:val="00EA44B7"/>
    <w:rsid w:val="00EA49BC"/>
    <w:rsid w:val="00EA591B"/>
    <w:rsid w:val="00EA687E"/>
    <w:rsid w:val="00EA692E"/>
    <w:rsid w:val="00EA6D45"/>
    <w:rsid w:val="00EB085C"/>
    <w:rsid w:val="00EB4C80"/>
    <w:rsid w:val="00EB7071"/>
    <w:rsid w:val="00EB762B"/>
    <w:rsid w:val="00EB7FB2"/>
    <w:rsid w:val="00EC01C6"/>
    <w:rsid w:val="00EC1071"/>
    <w:rsid w:val="00EC13E1"/>
    <w:rsid w:val="00EC2405"/>
    <w:rsid w:val="00EC4CB3"/>
    <w:rsid w:val="00EC4FB8"/>
    <w:rsid w:val="00EC5A1D"/>
    <w:rsid w:val="00ED0F0E"/>
    <w:rsid w:val="00ED13A2"/>
    <w:rsid w:val="00ED17B6"/>
    <w:rsid w:val="00ED39BA"/>
    <w:rsid w:val="00ED45C0"/>
    <w:rsid w:val="00ED4D84"/>
    <w:rsid w:val="00ED5328"/>
    <w:rsid w:val="00ED57FC"/>
    <w:rsid w:val="00ED5E0F"/>
    <w:rsid w:val="00ED657F"/>
    <w:rsid w:val="00ED7079"/>
    <w:rsid w:val="00ED7637"/>
    <w:rsid w:val="00EE11F9"/>
    <w:rsid w:val="00EE20F4"/>
    <w:rsid w:val="00EE29CF"/>
    <w:rsid w:val="00EE63B7"/>
    <w:rsid w:val="00EE7EDD"/>
    <w:rsid w:val="00EF07F3"/>
    <w:rsid w:val="00EF0813"/>
    <w:rsid w:val="00EF58F9"/>
    <w:rsid w:val="00EF77C6"/>
    <w:rsid w:val="00EF7DC2"/>
    <w:rsid w:val="00F03C72"/>
    <w:rsid w:val="00F04EF7"/>
    <w:rsid w:val="00F057BC"/>
    <w:rsid w:val="00F10795"/>
    <w:rsid w:val="00F118BA"/>
    <w:rsid w:val="00F1203F"/>
    <w:rsid w:val="00F1283B"/>
    <w:rsid w:val="00F1450A"/>
    <w:rsid w:val="00F14F25"/>
    <w:rsid w:val="00F15870"/>
    <w:rsid w:val="00F159EB"/>
    <w:rsid w:val="00F15E7E"/>
    <w:rsid w:val="00F15F74"/>
    <w:rsid w:val="00F1689E"/>
    <w:rsid w:val="00F20226"/>
    <w:rsid w:val="00F2026F"/>
    <w:rsid w:val="00F222F8"/>
    <w:rsid w:val="00F23825"/>
    <w:rsid w:val="00F246B3"/>
    <w:rsid w:val="00F26802"/>
    <w:rsid w:val="00F31064"/>
    <w:rsid w:val="00F3243C"/>
    <w:rsid w:val="00F32632"/>
    <w:rsid w:val="00F358FB"/>
    <w:rsid w:val="00F37C5B"/>
    <w:rsid w:val="00F408AA"/>
    <w:rsid w:val="00F412A3"/>
    <w:rsid w:val="00F4307F"/>
    <w:rsid w:val="00F4677C"/>
    <w:rsid w:val="00F47B3C"/>
    <w:rsid w:val="00F47EC2"/>
    <w:rsid w:val="00F47F57"/>
    <w:rsid w:val="00F52BC0"/>
    <w:rsid w:val="00F54091"/>
    <w:rsid w:val="00F5429E"/>
    <w:rsid w:val="00F5462F"/>
    <w:rsid w:val="00F6172A"/>
    <w:rsid w:val="00F6279A"/>
    <w:rsid w:val="00F62F2E"/>
    <w:rsid w:val="00F644BD"/>
    <w:rsid w:val="00F649CD"/>
    <w:rsid w:val="00F65764"/>
    <w:rsid w:val="00F660CE"/>
    <w:rsid w:val="00F66A1E"/>
    <w:rsid w:val="00F67D6C"/>
    <w:rsid w:val="00F67EF6"/>
    <w:rsid w:val="00F74503"/>
    <w:rsid w:val="00F7664B"/>
    <w:rsid w:val="00F76ADE"/>
    <w:rsid w:val="00F81553"/>
    <w:rsid w:val="00F83CF1"/>
    <w:rsid w:val="00F84F26"/>
    <w:rsid w:val="00F901F3"/>
    <w:rsid w:val="00F90317"/>
    <w:rsid w:val="00F91C05"/>
    <w:rsid w:val="00F926BA"/>
    <w:rsid w:val="00F92A3B"/>
    <w:rsid w:val="00F9623E"/>
    <w:rsid w:val="00FA0A0B"/>
    <w:rsid w:val="00FA0A98"/>
    <w:rsid w:val="00FA3F5E"/>
    <w:rsid w:val="00FA4C6B"/>
    <w:rsid w:val="00FA6BF6"/>
    <w:rsid w:val="00FB01FD"/>
    <w:rsid w:val="00FB053A"/>
    <w:rsid w:val="00FB0621"/>
    <w:rsid w:val="00FB0B2F"/>
    <w:rsid w:val="00FB1B0C"/>
    <w:rsid w:val="00FB2F87"/>
    <w:rsid w:val="00FB34CE"/>
    <w:rsid w:val="00FB3749"/>
    <w:rsid w:val="00FB3A98"/>
    <w:rsid w:val="00FB5CD8"/>
    <w:rsid w:val="00FB5F1C"/>
    <w:rsid w:val="00FB73CF"/>
    <w:rsid w:val="00FC1BDA"/>
    <w:rsid w:val="00FC2837"/>
    <w:rsid w:val="00FC442E"/>
    <w:rsid w:val="00FC69BE"/>
    <w:rsid w:val="00FD1DD8"/>
    <w:rsid w:val="00FD2195"/>
    <w:rsid w:val="00FD3F1A"/>
    <w:rsid w:val="00FD5B31"/>
    <w:rsid w:val="00FD7021"/>
    <w:rsid w:val="00FE0613"/>
    <w:rsid w:val="00FE1D57"/>
    <w:rsid w:val="00FE2B13"/>
    <w:rsid w:val="00FE2F9B"/>
    <w:rsid w:val="00FE3D62"/>
    <w:rsid w:val="00FE4C08"/>
    <w:rsid w:val="00FE5930"/>
    <w:rsid w:val="00FE7C04"/>
    <w:rsid w:val="00FF050F"/>
    <w:rsid w:val="00FF0E8A"/>
    <w:rsid w:val="00FF12C3"/>
    <w:rsid w:val="00FF2611"/>
    <w:rsid w:val="00FF41E7"/>
    <w:rsid w:val="00FF433B"/>
    <w:rsid w:val="00FF4C72"/>
    <w:rsid w:val="00FF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5B67D8"/>
  <w15:chartTrackingRefBased/>
  <w15:docId w15:val="{6DE20995-72E6-4010-A54F-8ED0C21B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580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10580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05805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105805"/>
    <w:rPr>
      <w:rFonts w:asciiTheme="majorHAnsi" w:eastAsiaTheme="majorEastAsia" w:hAnsiTheme="majorHAnsi" w:cstheme="majorBidi"/>
    </w:rPr>
  </w:style>
  <w:style w:type="character" w:styleId="a3">
    <w:name w:val="annotation reference"/>
    <w:basedOn w:val="a0"/>
    <w:uiPriority w:val="99"/>
    <w:semiHidden/>
    <w:unhideWhenUsed/>
    <w:rsid w:val="00D009B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4">
    <w:name w:val="annotation text"/>
    <w:basedOn w:val="a"/>
    <w:link w:val="a5"/>
    <w:uiPriority w:val="99"/>
    <w:semiHidden/>
    <w:unhideWhenUsed/>
    <w:rsid w:val="00D009BD"/>
    <w:pPr>
      <w:jc w:val="left"/>
    </w:pPr>
    <w:rPr>
      <w:rFonts w:ascii="Tahoma" w:hAnsi="Tahoma" w:cs="Tahoma"/>
      <w:sz w:val="16"/>
    </w:rPr>
  </w:style>
  <w:style w:type="character" w:customStyle="1" w:styleId="a5">
    <w:name w:val="コメント文字列 (文字)"/>
    <w:basedOn w:val="a0"/>
    <w:link w:val="a4"/>
    <w:uiPriority w:val="99"/>
    <w:semiHidden/>
    <w:rsid w:val="00D009BD"/>
    <w:rPr>
      <w:rFonts w:ascii="Tahoma" w:hAnsi="Tahoma" w:cs="Tahoma"/>
      <w:sz w:val="16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009B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D009BD"/>
    <w:rPr>
      <w:rFonts w:ascii="Tahoma" w:hAnsi="Tahoma" w:cs="Tahoma"/>
      <w:b/>
      <w:bCs/>
      <w:sz w:val="16"/>
    </w:rPr>
  </w:style>
  <w:style w:type="paragraph" w:styleId="a8">
    <w:name w:val="Balloon Text"/>
    <w:basedOn w:val="a"/>
    <w:link w:val="a9"/>
    <w:uiPriority w:val="99"/>
    <w:semiHidden/>
    <w:unhideWhenUsed/>
    <w:rsid w:val="00D00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09B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1B303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B303E"/>
  </w:style>
  <w:style w:type="paragraph" w:styleId="ac">
    <w:name w:val="footer"/>
    <w:basedOn w:val="a"/>
    <w:link w:val="ad"/>
    <w:uiPriority w:val="99"/>
    <w:unhideWhenUsed/>
    <w:rsid w:val="001B303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B303E"/>
  </w:style>
  <w:style w:type="paragraph" w:styleId="ae">
    <w:name w:val="Revision"/>
    <w:hidden/>
    <w:uiPriority w:val="99"/>
    <w:semiHidden/>
    <w:rsid w:val="00487D96"/>
  </w:style>
  <w:style w:type="character" w:customStyle="1" w:styleId="headword">
    <w:name w:val="headword"/>
    <w:basedOn w:val="a0"/>
    <w:rsid w:val="00FD1DD8"/>
  </w:style>
  <w:style w:type="character" w:styleId="af">
    <w:name w:val="Hyperlink"/>
    <w:basedOn w:val="a0"/>
    <w:uiPriority w:val="99"/>
    <w:unhideWhenUsed/>
    <w:rsid w:val="00FD1DD8"/>
    <w:rPr>
      <w:color w:val="0000FF"/>
      <w:u w:val="single"/>
    </w:rPr>
  </w:style>
  <w:style w:type="character" w:customStyle="1" w:styleId="highlight">
    <w:name w:val="highlight"/>
    <w:basedOn w:val="a0"/>
    <w:rsid w:val="005A07B9"/>
  </w:style>
  <w:style w:type="paragraph" w:styleId="af0">
    <w:name w:val="List Paragraph"/>
    <w:basedOn w:val="a"/>
    <w:uiPriority w:val="34"/>
    <w:qFormat/>
    <w:rsid w:val="005A07B9"/>
    <w:pPr>
      <w:ind w:leftChars="400" w:left="840"/>
    </w:pPr>
  </w:style>
  <w:style w:type="character" w:styleId="af1">
    <w:name w:val="line number"/>
    <w:basedOn w:val="a0"/>
    <w:uiPriority w:val="99"/>
    <w:semiHidden/>
    <w:unhideWhenUsed/>
    <w:rsid w:val="00D84DD3"/>
  </w:style>
  <w:style w:type="paragraph" w:customStyle="1" w:styleId="EndNoteBibliographyTitle">
    <w:name w:val="EndNote Bibliography Title"/>
    <w:basedOn w:val="a"/>
    <w:link w:val="EndNoteBibliographyTitle0"/>
    <w:rsid w:val="00C32A2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32A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32A2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32A2D"/>
    <w:rPr>
      <w:rFonts w:ascii="Century" w:hAnsi="Century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32A2D"/>
    <w:rPr>
      <w:color w:val="605E5C"/>
      <w:shd w:val="clear" w:color="auto" w:fill="E1DFDD"/>
    </w:rPr>
  </w:style>
  <w:style w:type="character" w:styleId="af2">
    <w:name w:val="Emphasis"/>
    <w:basedOn w:val="a0"/>
    <w:uiPriority w:val="20"/>
    <w:qFormat/>
    <w:rsid w:val="003563C4"/>
    <w:rPr>
      <w:i/>
      <w:iCs/>
    </w:rPr>
  </w:style>
  <w:style w:type="paragraph" w:customStyle="1" w:styleId="Default">
    <w:name w:val="Default"/>
    <w:rsid w:val="00295C9C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table" w:styleId="af3">
    <w:name w:val="Table Grid"/>
    <w:basedOn w:val="a1"/>
    <w:uiPriority w:val="39"/>
    <w:rsid w:val="007D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031B2-83E1-46A4-A3DC-70B75FCF5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477</Words>
  <Characters>14123</Characters>
  <Application>Microsoft Office Word</Application>
  <DocSecurity>0</DocSecurity>
  <Lines>117</Lines>
  <Paragraphs>3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原　育子</dc:creator>
  <cp:lastModifiedBy>Kenji Nagao</cp:lastModifiedBy>
  <cp:revision>3</cp:revision>
  <cp:lastPrinted>2020-01-21T02:53:00Z</cp:lastPrinted>
  <dcterms:created xsi:type="dcterms:W3CDTF">2020-04-14T09:54:00Z</dcterms:created>
  <dcterms:modified xsi:type="dcterms:W3CDTF">2020-04-16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850.684537037</vt:r8>
  </property>
</Properties>
</file>